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DC05C" w14:textId="6C71D88F" w:rsidR="00F05522" w:rsidRPr="00947326" w:rsidRDefault="0028302D" w:rsidP="00551B42">
      <w:r>
        <w:rPr>
          <w:b/>
          <w:bCs/>
        </w:rPr>
        <w:t xml:space="preserve">S2 </w:t>
      </w:r>
      <w:r w:rsidR="00E01AB2">
        <w:rPr>
          <w:b/>
          <w:bCs/>
        </w:rPr>
        <w:t>Table</w:t>
      </w:r>
      <w:r w:rsidR="00B275F4" w:rsidRPr="00B275F4">
        <w:rPr>
          <w:b/>
          <w:bCs/>
        </w:rPr>
        <w:t>.</w:t>
      </w:r>
      <w:r w:rsidR="00B275F4">
        <w:t xml:space="preserve"> List of all models tested for each species / species group.</w:t>
      </w:r>
      <w:r w:rsidR="00C02500">
        <w:t xml:space="preserve"> Models were run using the glmmTMB package in R with a zero inflation of 1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72"/>
        <w:gridCol w:w="1034"/>
        <w:gridCol w:w="4227"/>
        <w:gridCol w:w="2118"/>
      </w:tblGrid>
      <w:tr w:rsidR="00F05522" w:rsidRPr="00F05522" w14:paraId="03D8D7A1" w14:textId="77777777" w:rsidTr="00027FEB">
        <w:tc>
          <w:tcPr>
            <w:tcW w:w="1980" w:type="dxa"/>
          </w:tcPr>
          <w:p w14:paraId="1F409F8B" w14:textId="0862CBEF" w:rsidR="00F05522" w:rsidRPr="00F05522" w:rsidRDefault="00F05522" w:rsidP="00551B42">
            <w:pPr>
              <w:rPr>
                <w:b/>
                <w:bCs/>
              </w:rPr>
            </w:pPr>
            <w:r w:rsidRPr="00F05522">
              <w:rPr>
                <w:b/>
                <w:bCs/>
              </w:rPr>
              <w:t>Species</w:t>
            </w:r>
          </w:p>
        </w:tc>
        <w:tc>
          <w:tcPr>
            <w:tcW w:w="992" w:type="dxa"/>
          </w:tcPr>
          <w:p w14:paraId="0D3549ED" w14:textId="358152CA" w:rsidR="00F05522" w:rsidRPr="00F05522" w:rsidRDefault="00F05522" w:rsidP="00551B42">
            <w:pPr>
              <w:rPr>
                <w:b/>
                <w:bCs/>
              </w:rPr>
            </w:pPr>
            <w:r w:rsidRPr="00F05522">
              <w:rPr>
                <w:b/>
                <w:bCs/>
              </w:rPr>
              <w:t>Model Number</w:t>
            </w:r>
          </w:p>
        </w:tc>
        <w:tc>
          <w:tcPr>
            <w:tcW w:w="4253" w:type="dxa"/>
          </w:tcPr>
          <w:p w14:paraId="5061C5F0" w14:textId="3AEB02E3" w:rsidR="00F05522" w:rsidRPr="00F05522" w:rsidRDefault="00F05522" w:rsidP="00551B42">
            <w:pPr>
              <w:rPr>
                <w:b/>
                <w:bCs/>
              </w:rPr>
            </w:pPr>
            <w:r w:rsidRPr="00F05522">
              <w:rPr>
                <w:b/>
                <w:bCs/>
              </w:rPr>
              <w:t>Variables Included</w:t>
            </w:r>
          </w:p>
        </w:tc>
        <w:tc>
          <w:tcPr>
            <w:tcW w:w="2126" w:type="dxa"/>
          </w:tcPr>
          <w:p w14:paraId="51F374E8" w14:textId="19EEFEF4" w:rsidR="00F05522" w:rsidRPr="00F05522" w:rsidRDefault="00F05522" w:rsidP="00551B42">
            <w:pPr>
              <w:rPr>
                <w:b/>
                <w:bCs/>
              </w:rPr>
            </w:pPr>
            <w:r w:rsidRPr="00F05522">
              <w:rPr>
                <w:b/>
                <w:bCs/>
              </w:rPr>
              <w:t>Distribution</w:t>
            </w:r>
          </w:p>
        </w:tc>
      </w:tr>
      <w:tr w:rsidR="00F05522" w:rsidRPr="00F05522" w14:paraId="165051BA" w14:textId="77777777" w:rsidTr="00027FEB">
        <w:tc>
          <w:tcPr>
            <w:tcW w:w="1980" w:type="dxa"/>
          </w:tcPr>
          <w:p w14:paraId="30D4EBD1" w14:textId="7986546B" w:rsidR="00F05522" w:rsidRPr="00F05522" w:rsidRDefault="00F05522" w:rsidP="00551B42">
            <w:r w:rsidRPr="00F05522">
              <w:t>All sharks</w:t>
            </w:r>
          </w:p>
        </w:tc>
        <w:tc>
          <w:tcPr>
            <w:tcW w:w="992" w:type="dxa"/>
          </w:tcPr>
          <w:p w14:paraId="736790D5" w14:textId="46245C49" w:rsidR="00F05522" w:rsidRPr="00F05522" w:rsidRDefault="00F05522" w:rsidP="00551B42">
            <w:r w:rsidRPr="00F05522">
              <w:t>1</w:t>
            </w:r>
          </w:p>
        </w:tc>
        <w:tc>
          <w:tcPr>
            <w:tcW w:w="4253" w:type="dxa"/>
          </w:tcPr>
          <w:p w14:paraId="672C2866" w14:textId="5BAE330F" w:rsidR="00F05522" w:rsidRPr="00F05522" w:rsidRDefault="00F05522" w:rsidP="00551B42">
            <w:r w:rsidRPr="00F05522">
              <w:t>Null</w:t>
            </w:r>
          </w:p>
        </w:tc>
        <w:tc>
          <w:tcPr>
            <w:tcW w:w="2126" w:type="dxa"/>
          </w:tcPr>
          <w:p w14:paraId="2416B5FC" w14:textId="7903D8C9" w:rsidR="00F05522" w:rsidRPr="00F05522" w:rsidRDefault="00F05522" w:rsidP="00551B42">
            <w:r w:rsidRPr="00F05522">
              <w:t>Negative binomial</w:t>
            </w:r>
          </w:p>
        </w:tc>
      </w:tr>
      <w:tr w:rsidR="00F05522" w:rsidRPr="00F05522" w14:paraId="09DBDF79" w14:textId="77777777" w:rsidTr="00027FEB">
        <w:tc>
          <w:tcPr>
            <w:tcW w:w="1980" w:type="dxa"/>
          </w:tcPr>
          <w:p w14:paraId="225C037F" w14:textId="05628FC1" w:rsidR="00F05522" w:rsidRPr="00F05522" w:rsidRDefault="00F05522" w:rsidP="00551B42">
            <w:r w:rsidRPr="00F05522">
              <w:t>All sharks</w:t>
            </w:r>
          </w:p>
        </w:tc>
        <w:tc>
          <w:tcPr>
            <w:tcW w:w="992" w:type="dxa"/>
          </w:tcPr>
          <w:p w14:paraId="3EFED815" w14:textId="2D3BED84" w:rsidR="00F05522" w:rsidRPr="00F05522" w:rsidRDefault="00F05522" w:rsidP="00551B42">
            <w:r w:rsidRPr="00F05522">
              <w:t>2</w:t>
            </w:r>
          </w:p>
        </w:tc>
        <w:tc>
          <w:tcPr>
            <w:tcW w:w="4253" w:type="dxa"/>
          </w:tcPr>
          <w:p w14:paraId="51B47944" w14:textId="0D318C72" w:rsidR="00F05522" w:rsidRPr="00F05522" w:rsidRDefault="00F05522" w:rsidP="00551B42">
            <w:r w:rsidRPr="00F05522">
              <w:t>Site</w:t>
            </w:r>
          </w:p>
        </w:tc>
        <w:tc>
          <w:tcPr>
            <w:tcW w:w="2126" w:type="dxa"/>
          </w:tcPr>
          <w:p w14:paraId="139D052A" w14:textId="3D8CD13F" w:rsidR="00F05522" w:rsidRPr="00F05522" w:rsidRDefault="00F05522" w:rsidP="00551B42">
            <w:r w:rsidRPr="00F05522">
              <w:t>Negative binomial</w:t>
            </w:r>
          </w:p>
        </w:tc>
      </w:tr>
      <w:tr w:rsidR="00F05522" w:rsidRPr="00F05522" w14:paraId="3C19F839" w14:textId="77777777" w:rsidTr="00027FEB">
        <w:tc>
          <w:tcPr>
            <w:tcW w:w="1980" w:type="dxa"/>
          </w:tcPr>
          <w:p w14:paraId="5318D5CF" w14:textId="42C5834C" w:rsidR="00F05522" w:rsidRPr="00F05522" w:rsidRDefault="00F05522" w:rsidP="00551B42">
            <w:r w:rsidRPr="00F05522">
              <w:t>All sharks</w:t>
            </w:r>
          </w:p>
        </w:tc>
        <w:tc>
          <w:tcPr>
            <w:tcW w:w="992" w:type="dxa"/>
          </w:tcPr>
          <w:p w14:paraId="7ACF5085" w14:textId="0C7D0311" w:rsidR="00F05522" w:rsidRPr="00F05522" w:rsidRDefault="00F05522" w:rsidP="00551B42">
            <w:r w:rsidRPr="00F05522">
              <w:t>3</w:t>
            </w:r>
          </w:p>
        </w:tc>
        <w:tc>
          <w:tcPr>
            <w:tcW w:w="4253" w:type="dxa"/>
          </w:tcPr>
          <w:p w14:paraId="7E50F4D9" w14:textId="0BBE356B" w:rsidR="00F05522" w:rsidRPr="00F05522" w:rsidRDefault="00F05522" w:rsidP="00551B42">
            <w:r w:rsidRPr="00F05522">
              <w:t>Season</w:t>
            </w:r>
          </w:p>
        </w:tc>
        <w:tc>
          <w:tcPr>
            <w:tcW w:w="2126" w:type="dxa"/>
          </w:tcPr>
          <w:p w14:paraId="02CE36D3" w14:textId="49C008C2" w:rsidR="00F05522" w:rsidRPr="00F05522" w:rsidRDefault="00F05522" w:rsidP="00551B42">
            <w:r w:rsidRPr="00F05522">
              <w:t>Negative binomial</w:t>
            </w:r>
          </w:p>
        </w:tc>
      </w:tr>
      <w:tr w:rsidR="00F05522" w:rsidRPr="00F05522" w14:paraId="24D0C793" w14:textId="77777777" w:rsidTr="00027FEB">
        <w:tc>
          <w:tcPr>
            <w:tcW w:w="1980" w:type="dxa"/>
          </w:tcPr>
          <w:p w14:paraId="4B5465B2" w14:textId="2E4AE409" w:rsidR="00F05522" w:rsidRPr="00F05522" w:rsidRDefault="00F05522" w:rsidP="00551B42">
            <w:r w:rsidRPr="00F05522">
              <w:t>All sharks</w:t>
            </w:r>
          </w:p>
        </w:tc>
        <w:tc>
          <w:tcPr>
            <w:tcW w:w="992" w:type="dxa"/>
          </w:tcPr>
          <w:p w14:paraId="7FCE36FA" w14:textId="32EB6DE1" w:rsidR="00F05522" w:rsidRPr="00F05522" w:rsidRDefault="00F05522" w:rsidP="00551B42">
            <w:r w:rsidRPr="00F05522">
              <w:t>4</w:t>
            </w:r>
          </w:p>
        </w:tc>
        <w:tc>
          <w:tcPr>
            <w:tcW w:w="4253" w:type="dxa"/>
          </w:tcPr>
          <w:p w14:paraId="25200271" w14:textId="5193F1B7" w:rsidR="00F05522" w:rsidRPr="00F05522" w:rsidRDefault="00F05522" w:rsidP="00551B42">
            <w:r w:rsidRPr="00F05522">
              <w:t>Trip</w:t>
            </w:r>
            <w:r>
              <w:t>*</w:t>
            </w:r>
          </w:p>
        </w:tc>
        <w:tc>
          <w:tcPr>
            <w:tcW w:w="2126" w:type="dxa"/>
          </w:tcPr>
          <w:p w14:paraId="580A7900" w14:textId="671CCA46" w:rsidR="00F05522" w:rsidRPr="00F05522" w:rsidRDefault="00F05522" w:rsidP="00551B42">
            <w:r w:rsidRPr="00F05522">
              <w:t>Negative binomial</w:t>
            </w:r>
          </w:p>
        </w:tc>
      </w:tr>
      <w:tr w:rsidR="00F05522" w:rsidRPr="00F05522" w14:paraId="08F3FC47" w14:textId="77777777" w:rsidTr="00027FEB">
        <w:tc>
          <w:tcPr>
            <w:tcW w:w="1980" w:type="dxa"/>
          </w:tcPr>
          <w:p w14:paraId="78850C52" w14:textId="0A1AF68E" w:rsidR="00F05522" w:rsidRPr="00F05522" w:rsidRDefault="00F05522" w:rsidP="00551B42">
            <w:r w:rsidRPr="00F05522">
              <w:t>All sharks</w:t>
            </w:r>
          </w:p>
        </w:tc>
        <w:tc>
          <w:tcPr>
            <w:tcW w:w="992" w:type="dxa"/>
          </w:tcPr>
          <w:p w14:paraId="23368F4A" w14:textId="0CE32E41" w:rsidR="00F05522" w:rsidRPr="00F05522" w:rsidRDefault="00F05522" w:rsidP="00551B42">
            <w:r w:rsidRPr="00F05522">
              <w:t>5</w:t>
            </w:r>
          </w:p>
        </w:tc>
        <w:tc>
          <w:tcPr>
            <w:tcW w:w="4253" w:type="dxa"/>
          </w:tcPr>
          <w:p w14:paraId="7F23DA21" w14:textId="50D9FE0A" w:rsidR="00F05522" w:rsidRPr="00F05522" w:rsidRDefault="00F05522" w:rsidP="00551B42">
            <w:r>
              <w:t>Reef habitat (flat, crest, or slope)</w:t>
            </w:r>
          </w:p>
        </w:tc>
        <w:tc>
          <w:tcPr>
            <w:tcW w:w="2126" w:type="dxa"/>
          </w:tcPr>
          <w:p w14:paraId="1D74126F" w14:textId="5688CA6D" w:rsidR="00F05522" w:rsidRPr="00F05522" w:rsidRDefault="00F05522" w:rsidP="00551B42">
            <w:r w:rsidRPr="00F05522">
              <w:t>Negative binomial</w:t>
            </w:r>
          </w:p>
        </w:tc>
      </w:tr>
      <w:tr w:rsidR="00F05522" w:rsidRPr="00F05522" w14:paraId="619E023D" w14:textId="77777777" w:rsidTr="00027FEB">
        <w:tc>
          <w:tcPr>
            <w:tcW w:w="1980" w:type="dxa"/>
          </w:tcPr>
          <w:p w14:paraId="1321DC01" w14:textId="47714B6D" w:rsidR="00F05522" w:rsidRPr="00F05522" w:rsidRDefault="00F05522" w:rsidP="00551B42">
            <w:r w:rsidRPr="00F05522">
              <w:t>All sharks</w:t>
            </w:r>
          </w:p>
        </w:tc>
        <w:tc>
          <w:tcPr>
            <w:tcW w:w="992" w:type="dxa"/>
          </w:tcPr>
          <w:p w14:paraId="1501CC49" w14:textId="02721B1B" w:rsidR="00F05522" w:rsidRPr="00F05522" w:rsidRDefault="00F05522" w:rsidP="00551B42">
            <w:r w:rsidRPr="00F05522">
              <w:t>6</w:t>
            </w:r>
          </w:p>
        </w:tc>
        <w:tc>
          <w:tcPr>
            <w:tcW w:w="4253" w:type="dxa"/>
          </w:tcPr>
          <w:p w14:paraId="0106CFA9" w14:textId="7D58E152" w:rsidR="00F05522" w:rsidRPr="00F05522" w:rsidRDefault="00F05522" w:rsidP="00551B42">
            <w:r>
              <w:t>Year</w:t>
            </w:r>
          </w:p>
        </w:tc>
        <w:tc>
          <w:tcPr>
            <w:tcW w:w="2126" w:type="dxa"/>
          </w:tcPr>
          <w:p w14:paraId="7D593047" w14:textId="58CAA01F" w:rsidR="00F05522" w:rsidRPr="00F05522" w:rsidRDefault="00F05522" w:rsidP="00551B42">
            <w:r w:rsidRPr="00F05522">
              <w:t>Negative binomial</w:t>
            </w:r>
          </w:p>
        </w:tc>
      </w:tr>
      <w:tr w:rsidR="00F05522" w:rsidRPr="00F05522" w14:paraId="1FCB659E" w14:textId="77777777" w:rsidTr="00027FEB">
        <w:tc>
          <w:tcPr>
            <w:tcW w:w="1980" w:type="dxa"/>
          </w:tcPr>
          <w:p w14:paraId="05C8B980" w14:textId="60676405" w:rsidR="00F05522" w:rsidRPr="00F05522" w:rsidRDefault="00F05522" w:rsidP="00551B42">
            <w:r w:rsidRPr="00F05522">
              <w:t>All sharks</w:t>
            </w:r>
          </w:p>
        </w:tc>
        <w:tc>
          <w:tcPr>
            <w:tcW w:w="992" w:type="dxa"/>
          </w:tcPr>
          <w:p w14:paraId="00812717" w14:textId="6E8683B8" w:rsidR="00F05522" w:rsidRPr="00F05522" w:rsidRDefault="00F05522" w:rsidP="00551B42">
            <w:r w:rsidRPr="00F05522">
              <w:t>7</w:t>
            </w:r>
          </w:p>
        </w:tc>
        <w:tc>
          <w:tcPr>
            <w:tcW w:w="4253" w:type="dxa"/>
          </w:tcPr>
          <w:p w14:paraId="75C54AAF" w14:textId="5680818A" w:rsidR="00F05522" w:rsidRPr="00F05522" w:rsidRDefault="00F05522" w:rsidP="00551B42">
            <w:r>
              <w:t>Depth</w:t>
            </w:r>
          </w:p>
        </w:tc>
        <w:tc>
          <w:tcPr>
            <w:tcW w:w="2126" w:type="dxa"/>
          </w:tcPr>
          <w:p w14:paraId="2CCF17A8" w14:textId="706DAE02" w:rsidR="00F05522" w:rsidRPr="00F05522" w:rsidRDefault="00F05522" w:rsidP="00551B42">
            <w:r w:rsidRPr="00F05522">
              <w:t>Negative binomial</w:t>
            </w:r>
          </w:p>
        </w:tc>
      </w:tr>
      <w:tr w:rsidR="00F05522" w:rsidRPr="00F05522" w14:paraId="48EFF447" w14:textId="77777777" w:rsidTr="00027FEB">
        <w:tc>
          <w:tcPr>
            <w:tcW w:w="1980" w:type="dxa"/>
          </w:tcPr>
          <w:p w14:paraId="76F9E578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6BE51AA9" w14:textId="39780A6E" w:rsidR="00F05522" w:rsidRPr="00F05522" w:rsidRDefault="00F05522" w:rsidP="00F05522">
            <w:r w:rsidRPr="00F05522">
              <w:t>8</w:t>
            </w:r>
          </w:p>
        </w:tc>
        <w:tc>
          <w:tcPr>
            <w:tcW w:w="4253" w:type="dxa"/>
          </w:tcPr>
          <w:p w14:paraId="4F3CBF27" w14:textId="2D773D2A" w:rsidR="00F05522" w:rsidRPr="00F05522" w:rsidRDefault="00F05522" w:rsidP="00F05522">
            <w:r>
              <w:t>Visibility</w:t>
            </w:r>
          </w:p>
        </w:tc>
        <w:tc>
          <w:tcPr>
            <w:tcW w:w="2126" w:type="dxa"/>
          </w:tcPr>
          <w:p w14:paraId="687E1B73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2C3742BA" w14:textId="77777777" w:rsidTr="00027FEB">
        <w:tc>
          <w:tcPr>
            <w:tcW w:w="1980" w:type="dxa"/>
          </w:tcPr>
          <w:p w14:paraId="387B180B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65562613" w14:textId="4D34ED9C" w:rsidR="00F05522" w:rsidRPr="00F05522" w:rsidRDefault="00F05522" w:rsidP="00F05522">
            <w:r w:rsidRPr="00F05522">
              <w:t>9</w:t>
            </w:r>
          </w:p>
        </w:tc>
        <w:tc>
          <w:tcPr>
            <w:tcW w:w="4253" w:type="dxa"/>
          </w:tcPr>
          <w:p w14:paraId="34FF9D11" w14:textId="64853B49" w:rsidR="00F05522" w:rsidRPr="00F05522" w:rsidRDefault="00F05522" w:rsidP="00F05522">
            <w:r>
              <w:t>Relief</w:t>
            </w:r>
          </w:p>
        </w:tc>
        <w:tc>
          <w:tcPr>
            <w:tcW w:w="2126" w:type="dxa"/>
          </w:tcPr>
          <w:p w14:paraId="4D3959CF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2DC5B3ED" w14:textId="77777777" w:rsidTr="00027FEB">
        <w:tc>
          <w:tcPr>
            <w:tcW w:w="1980" w:type="dxa"/>
          </w:tcPr>
          <w:p w14:paraId="5F079BF5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41F6DD4C" w14:textId="5CE834B3" w:rsidR="00F05522" w:rsidRPr="00F05522" w:rsidRDefault="00F05522" w:rsidP="00F05522">
            <w:r w:rsidRPr="00F05522">
              <w:t>10</w:t>
            </w:r>
          </w:p>
        </w:tc>
        <w:tc>
          <w:tcPr>
            <w:tcW w:w="4253" w:type="dxa"/>
          </w:tcPr>
          <w:p w14:paraId="3694778A" w14:textId="42981131" w:rsidR="00F05522" w:rsidRPr="00F05522" w:rsidRDefault="00F05522" w:rsidP="00F05522">
            <w:r>
              <w:t>Unconsolidated habitat (% cover)</w:t>
            </w:r>
          </w:p>
        </w:tc>
        <w:tc>
          <w:tcPr>
            <w:tcW w:w="2126" w:type="dxa"/>
          </w:tcPr>
          <w:p w14:paraId="78BAB52F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022EF4E2" w14:textId="77777777" w:rsidTr="00027FEB">
        <w:tc>
          <w:tcPr>
            <w:tcW w:w="1980" w:type="dxa"/>
          </w:tcPr>
          <w:p w14:paraId="14945BA6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1A8CACE6" w14:textId="0AF3C4E2" w:rsidR="00F05522" w:rsidRPr="00F05522" w:rsidRDefault="00F05522" w:rsidP="00F05522">
            <w:r w:rsidRPr="00F05522">
              <w:t>11</w:t>
            </w:r>
          </w:p>
        </w:tc>
        <w:tc>
          <w:tcPr>
            <w:tcW w:w="4253" w:type="dxa"/>
          </w:tcPr>
          <w:p w14:paraId="21D1B2DF" w14:textId="45CDA80D" w:rsidR="00F05522" w:rsidRPr="00F05522" w:rsidRDefault="00F05522" w:rsidP="00F05522">
            <w:r>
              <w:t>Hard coral (% cover)</w:t>
            </w:r>
          </w:p>
        </w:tc>
        <w:tc>
          <w:tcPr>
            <w:tcW w:w="2126" w:type="dxa"/>
          </w:tcPr>
          <w:p w14:paraId="04C7DB26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30CC0F59" w14:textId="77777777" w:rsidTr="00027FEB">
        <w:tc>
          <w:tcPr>
            <w:tcW w:w="1980" w:type="dxa"/>
          </w:tcPr>
          <w:p w14:paraId="5E753ECB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52F6D088" w14:textId="262DCD76" w:rsidR="00F05522" w:rsidRPr="00F05522" w:rsidRDefault="00F05522" w:rsidP="00F05522">
            <w:r w:rsidRPr="00F05522">
              <w:t>12</w:t>
            </w:r>
          </w:p>
        </w:tc>
        <w:tc>
          <w:tcPr>
            <w:tcW w:w="4253" w:type="dxa"/>
          </w:tcPr>
          <w:p w14:paraId="61AAD9A1" w14:textId="7B36707D" w:rsidR="00F05522" w:rsidRPr="00F05522" w:rsidRDefault="00F05522" w:rsidP="00F05522">
            <w:r>
              <w:t>Time of day (morning, midday, or afternoon)</w:t>
            </w:r>
          </w:p>
        </w:tc>
        <w:tc>
          <w:tcPr>
            <w:tcW w:w="2126" w:type="dxa"/>
          </w:tcPr>
          <w:p w14:paraId="726BE8BA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193C7C3E" w14:textId="77777777" w:rsidTr="00027FEB">
        <w:tc>
          <w:tcPr>
            <w:tcW w:w="1980" w:type="dxa"/>
          </w:tcPr>
          <w:p w14:paraId="2B727473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60EA2815" w14:textId="3A56D315" w:rsidR="00F05522" w:rsidRPr="00F05522" w:rsidRDefault="00F05522" w:rsidP="00F05522">
            <w:r w:rsidRPr="00F05522">
              <w:t>13</w:t>
            </w:r>
          </w:p>
        </w:tc>
        <w:tc>
          <w:tcPr>
            <w:tcW w:w="4253" w:type="dxa"/>
          </w:tcPr>
          <w:p w14:paraId="12109256" w14:textId="51FEB0EA" w:rsidR="00F05522" w:rsidRPr="00F05522" w:rsidRDefault="00F05522" w:rsidP="00F05522">
            <w:r>
              <w:t>Tide (ebb, slack, or flow)</w:t>
            </w:r>
          </w:p>
        </w:tc>
        <w:tc>
          <w:tcPr>
            <w:tcW w:w="2126" w:type="dxa"/>
          </w:tcPr>
          <w:p w14:paraId="20CAA584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66FA4419" w14:textId="77777777" w:rsidTr="00027FEB">
        <w:tc>
          <w:tcPr>
            <w:tcW w:w="1980" w:type="dxa"/>
          </w:tcPr>
          <w:p w14:paraId="40770E58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326E2C2C" w14:textId="23E664D6" w:rsidR="00F05522" w:rsidRPr="00F05522" w:rsidRDefault="00F05522" w:rsidP="00F05522">
            <w:r w:rsidRPr="00F05522">
              <w:t>14</w:t>
            </w:r>
          </w:p>
        </w:tc>
        <w:tc>
          <w:tcPr>
            <w:tcW w:w="4253" w:type="dxa"/>
          </w:tcPr>
          <w:p w14:paraId="47A16488" w14:textId="79E19F38" w:rsidR="00F05522" w:rsidRPr="00F05522" w:rsidRDefault="00F05522" w:rsidP="00F05522">
            <w:r>
              <w:t>Wind speed (Beaufort scale)</w:t>
            </w:r>
          </w:p>
        </w:tc>
        <w:tc>
          <w:tcPr>
            <w:tcW w:w="2126" w:type="dxa"/>
          </w:tcPr>
          <w:p w14:paraId="159A995D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63FA8A3F" w14:textId="77777777" w:rsidTr="00027FEB">
        <w:tc>
          <w:tcPr>
            <w:tcW w:w="1980" w:type="dxa"/>
          </w:tcPr>
          <w:p w14:paraId="2A135F94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44468B34" w14:textId="08B30CF1" w:rsidR="00F05522" w:rsidRPr="00F05522" w:rsidRDefault="00F05522" w:rsidP="00F05522">
            <w:r w:rsidRPr="00F05522">
              <w:t>15</w:t>
            </w:r>
          </w:p>
        </w:tc>
        <w:tc>
          <w:tcPr>
            <w:tcW w:w="4253" w:type="dxa"/>
          </w:tcPr>
          <w:p w14:paraId="61572CF2" w14:textId="45C009C1" w:rsidR="00F05522" w:rsidRPr="00F05522" w:rsidRDefault="00F05522" w:rsidP="00F05522">
            <w:r>
              <w:t>Cloud cover (%)</w:t>
            </w:r>
          </w:p>
        </w:tc>
        <w:tc>
          <w:tcPr>
            <w:tcW w:w="2126" w:type="dxa"/>
          </w:tcPr>
          <w:p w14:paraId="68641EB2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1B24E64A" w14:textId="77777777" w:rsidTr="00027FEB">
        <w:tc>
          <w:tcPr>
            <w:tcW w:w="1980" w:type="dxa"/>
          </w:tcPr>
          <w:p w14:paraId="1D968F32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340031C1" w14:textId="35B2DB06" w:rsidR="00F05522" w:rsidRPr="00F05522" w:rsidRDefault="00F05522" w:rsidP="00F05522">
            <w:r w:rsidRPr="00F05522">
              <w:t>16</w:t>
            </w:r>
          </w:p>
        </w:tc>
        <w:tc>
          <w:tcPr>
            <w:tcW w:w="4253" w:type="dxa"/>
          </w:tcPr>
          <w:p w14:paraId="0681829F" w14:textId="48458BAA" w:rsidR="00F05522" w:rsidRPr="00F05522" w:rsidRDefault="00F05522" w:rsidP="00F05522">
            <w:r>
              <w:t>Wind direction</w:t>
            </w:r>
          </w:p>
        </w:tc>
        <w:tc>
          <w:tcPr>
            <w:tcW w:w="2126" w:type="dxa"/>
          </w:tcPr>
          <w:p w14:paraId="317CC882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6FD7B013" w14:textId="77777777" w:rsidTr="00027FEB">
        <w:tc>
          <w:tcPr>
            <w:tcW w:w="1980" w:type="dxa"/>
          </w:tcPr>
          <w:p w14:paraId="71A36E29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25C60D76" w14:textId="1130E0F1" w:rsidR="00F05522" w:rsidRPr="00F05522" w:rsidRDefault="00F05522" w:rsidP="00F05522">
            <w:r w:rsidRPr="00F05522">
              <w:t>17</w:t>
            </w:r>
          </w:p>
        </w:tc>
        <w:tc>
          <w:tcPr>
            <w:tcW w:w="4253" w:type="dxa"/>
          </w:tcPr>
          <w:p w14:paraId="39FF375E" w14:textId="27828EC0" w:rsidR="00F05522" w:rsidRPr="00F05522" w:rsidRDefault="00F05522" w:rsidP="00F05522">
            <w:r>
              <w:t>Surface conditions (low, medium, or high wave action)</w:t>
            </w:r>
          </w:p>
        </w:tc>
        <w:tc>
          <w:tcPr>
            <w:tcW w:w="2126" w:type="dxa"/>
          </w:tcPr>
          <w:p w14:paraId="0EFBE047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48CCD545" w14:textId="77777777" w:rsidTr="00027FEB">
        <w:tc>
          <w:tcPr>
            <w:tcW w:w="1980" w:type="dxa"/>
          </w:tcPr>
          <w:p w14:paraId="408AB027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2394ADB3" w14:textId="7321C216" w:rsidR="00F05522" w:rsidRPr="00F05522" w:rsidRDefault="00F05522" w:rsidP="00F05522">
            <w:r w:rsidRPr="00F05522">
              <w:t>18</w:t>
            </w:r>
          </w:p>
        </w:tc>
        <w:tc>
          <w:tcPr>
            <w:tcW w:w="4253" w:type="dxa"/>
          </w:tcPr>
          <w:p w14:paraId="19D8643A" w14:textId="7E5DADA1" w:rsidR="00F05522" w:rsidRPr="00F05522" w:rsidRDefault="00F05522" w:rsidP="00F05522">
            <w:r>
              <w:t>Site + Season</w:t>
            </w:r>
          </w:p>
        </w:tc>
        <w:tc>
          <w:tcPr>
            <w:tcW w:w="2126" w:type="dxa"/>
          </w:tcPr>
          <w:p w14:paraId="1D89C164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7D1133EC" w14:textId="77777777" w:rsidTr="00027FEB">
        <w:tc>
          <w:tcPr>
            <w:tcW w:w="1980" w:type="dxa"/>
          </w:tcPr>
          <w:p w14:paraId="751E9DE4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329C2E43" w14:textId="6A06494A" w:rsidR="00F05522" w:rsidRPr="00F05522" w:rsidRDefault="00F05522" w:rsidP="00F05522">
            <w:r w:rsidRPr="00F05522">
              <w:t>19</w:t>
            </w:r>
          </w:p>
        </w:tc>
        <w:tc>
          <w:tcPr>
            <w:tcW w:w="4253" w:type="dxa"/>
          </w:tcPr>
          <w:p w14:paraId="2CA792B0" w14:textId="4AA77ACF" w:rsidR="00F05522" w:rsidRPr="00F05522" w:rsidRDefault="00F05522" w:rsidP="00F05522">
            <w:r>
              <w:t>Site * Season</w:t>
            </w:r>
          </w:p>
        </w:tc>
        <w:tc>
          <w:tcPr>
            <w:tcW w:w="2126" w:type="dxa"/>
          </w:tcPr>
          <w:p w14:paraId="33B33551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5F2478F1" w14:textId="77777777" w:rsidTr="00027FEB">
        <w:tc>
          <w:tcPr>
            <w:tcW w:w="1980" w:type="dxa"/>
          </w:tcPr>
          <w:p w14:paraId="1801DA3A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1A1D8F5B" w14:textId="5DE6E27E" w:rsidR="00F05522" w:rsidRPr="00F05522" w:rsidRDefault="00F05522" w:rsidP="00F05522">
            <w:r w:rsidRPr="00F05522">
              <w:t>20</w:t>
            </w:r>
          </w:p>
        </w:tc>
        <w:tc>
          <w:tcPr>
            <w:tcW w:w="4253" w:type="dxa"/>
          </w:tcPr>
          <w:p w14:paraId="7B1156F1" w14:textId="2BF3827A" w:rsidR="00F05522" w:rsidRPr="00F05522" w:rsidRDefault="00F05522" w:rsidP="00F05522">
            <w:r>
              <w:t>Site + Relief</w:t>
            </w:r>
          </w:p>
        </w:tc>
        <w:tc>
          <w:tcPr>
            <w:tcW w:w="2126" w:type="dxa"/>
          </w:tcPr>
          <w:p w14:paraId="6341674A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41EE6887" w14:textId="77777777" w:rsidTr="00027FEB">
        <w:tc>
          <w:tcPr>
            <w:tcW w:w="1980" w:type="dxa"/>
          </w:tcPr>
          <w:p w14:paraId="1540A772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6C64777C" w14:textId="7C155118" w:rsidR="00F05522" w:rsidRPr="00F05522" w:rsidRDefault="00F05522" w:rsidP="00F05522">
            <w:r w:rsidRPr="00F05522">
              <w:t>21</w:t>
            </w:r>
          </w:p>
        </w:tc>
        <w:tc>
          <w:tcPr>
            <w:tcW w:w="4253" w:type="dxa"/>
          </w:tcPr>
          <w:p w14:paraId="6548BD4A" w14:textId="0E6D3EB3" w:rsidR="00F05522" w:rsidRPr="00F05522" w:rsidRDefault="00F05522" w:rsidP="00F05522">
            <w:r>
              <w:t>Site * Relief</w:t>
            </w:r>
          </w:p>
        </w:tc>
        <w:tc>
          <w:tcPr>
            <w:tcW w:w="2126" w:type="dxa"/>
          </w:tcPr>
          <w:p w14:paraId="3292B9CB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48D89D6B" w14:textId="77777777" w:rsidTr="00027FEB">
        <w:tc>
          <w:tcPr>
            <w:tcW w:w="1980" w:type="dxa"/>
          </w:tcPr>
          <w:p w14:paraId="722CDD54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3E33DAFF" w14:textId="00CC6F6A" w:rsidR="00F05522" w:rsidRPr="00F05522" w:rsidRDefault="00F05522" w:rsidP="00F05522">
            <w:r w:rsidRPr="00F05522">
              <w:t>22</w:t>
            </w:r>
          </w:p>
        </w:tc>
        <w:tc>
          <w:tcPr>
            <w:tcW w:w="4253" w:type="dxa"/>
          </w:tcPr>
          <w:p w14:paraId="66654FA9" w14:textId="4B44ED35" w:rsidR="00F05522" w:rsidRPr="00F05522" w:rsidRDefault="00F05522" w:rsidP="00F05522">
            <w:r>
              <w:t>Site + Relief + Season</w:t>
            </w:r>
          </w:p>
        </w:tc>
        <w:tc>
          <w:tcPr>
            <w:tcW w:w="2126" w:type="dxa"/>
          </w:tcPr>
          <w:p w14:paraId="57ADFD3B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6189357E" w14:textId="77777777" w:rsidTr="00027FEB">
        <w:tc>
          <w:tcPr>
            <w:tcW w:w="1980" w:type="dxa"/>
          </w:tcPr>
          <w:p w14:paraId="391BFBAC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0192BB3F" w14:textId="121A7DDF" w:rsidR="00F05522" w:rsidRPr="00F05522" w:rsidRDefault="00F05522" w:rsidP="00F05522">
            <w:r w:rsidRPr="00F05522">
              <w:t>23</w:t>
            </w:r>
          </w:p>
        </w:tc>
        <w:tc>
          <w:tcPr>
            <w:tcW w:w="4253" w:type="dxa"/>
          </w:tcPr>
          <w:p w14:paraId="7526177B" w14:textId="56EBE497" w:rsidR="00F05522" w:rsidRPr="00F05522" w:rsidRDefault="00F05522" w:rsidP="00F05522">
            <w:r>
              <w:t>Site * Relief + Season</w:t>
            </w:r>
          </w:p>
        </w:tc>
        <w:tc>
          <w:tcPr>
            <w:tcW w:w="2126" w:type="dxa"/>
          </w:tcPr>
          <w:p w14:paraId="515FC158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3FD2204E" w14:textId="77777777" w:rsidTr="00027FEB">
        <w:tc>
          <w:tcPr>
            <w:tcW w:w="1980" w:type="dxa"/>
          </w:tcPr>
          <w:p w14:paraId="67D60B85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1984EAF9" w14:textId="5A66E3B8" w:rsidR="00F05522" w:rsidRPr="00F05522" w:rsidRDefault="00F05522" w:rsidP="00F05522">
            <w:r w:rsidRPr="00F05522">
              <w:t>24</w:t>
            </w:r>
          </w:p>
        </w:tc>
        <w:tc>
          <w:tcPr>
            <w:tcW w:w="4253" w:type="dxa"/>
          </w:tcPr>
          <w:p w14:paraId="1B371D63" w14:textId="48643EF2" w:rsidR="00F05522" w:rsidRPr="00F05522" w:rsidRDefault="00F05522" w:rsidP="00F05522">
            <w:r>
              <w:t>Site + Relief * Season</w:t>
            </w:r>
          </w:p>
        </w:tc>
        <w:tc>
          <w:tcPr>
            <w:tcW w:w="2126" w:type="dxa"/>
          </w:tcPr>
          <w:p w14:paraId="2C6F2B05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14F2D7F2" w14:textId="77777777" w:rsidTr="00027FEB">
        <w:tc>
          <w:tcPr>
            <w:tcW w:w="1980" w:type="dxa"/>
          </w:tcPr>
          <w:p w14:paraId="7B2E20BB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33AAA251" w14:textId="4A0356CB" w:rsidR="00F05522" w:rsidRPr="00F05522" w:rsidRDefault="00F05522" w:rsidP="00F05522">
            <w:r w:rsidRPr="00F05522">
              <w:t>25</w:t>
            </w:r>
          </w:p>
        </w:tc>
        <w:tc>
          <w:tcPr>
            <w:tcW w:w="4253" w:type="dxa"/>
          </w:tcPr>
          <w:p w14:paraId="3421C4FC" w14:textId="0B8A1A94" w:rsidR="00F05522" w:rsidRPr="00F05522" w:rsidRDefault="00F05522" w:rsidP="00F05522">
            <w:r>
              <w:t>Site * Relief + Season + Trip</w:t>
            </w:r>
          </w:p>
        </w:tc>
        <w:tc>
          <w:tcPr>
            <w:tcW w:w="2126" w:type="dxa"/>
          </w:tcPr>
          <w:p w14:paraId="0E8EBCEF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0D3400C0" w14:textId="77777777" w:rsidTr="00027FEB">
        <w:tc>
          <w:tcPr>
            <w:tcW w:w="1980" w:type="dxa"/>
          </w:tcPr>
          <w:p w14:paraId="43531E74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66C4232D" w14:textId="229AAA26" w:rsidR="00F05522" w:rsidRPr="00F05522" w:rsidRDefault="00F05522" w:rsidP="00F05522">
            <w:r w:rsidRPr="00F05522">
              <w:t>26</w:t>
            </w:r>
          </w:p>
        </w:tc>
        <w:tc>
          <w:tcPr>
            <w:tcW w:w="4253" w:type="dxa"/>
          </w:tcPr>
          <w:p w14:paraId="0D8669CA" w14:textId="4E9D1A03" w:rsidR="00F05522" w:rsidRPr="00F05522" w:rsidRDefault="00F05522" w:rsidP="00F05522">
            <w:r>
              <w:t>Site + Depth</w:t>
            </w:r>
          </w:p>
        </w:tc>
        <w:tc>
          <w:tcPr>
            <w:tcW w:w="2126" w:type="dxa"/>
          </w:tcPr>
          <w:p w14:paraId="78952832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4721480B" w14:textId="77777777" w:rsidTr="00027FEB">
        <w:tc>
          <w:tcPr>
            <w:tcW w:w="1980" w:type="dxa"/>
          </w:tcPr>
          <w:p w14:paraId="1F0D7F86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63E1ECE0" w14:textId="613F1294" w:rsidR="00F05522" w:rsidRPr="00F05522" w:rsidRDefault="00F05522" w:rsidP="00F05522">
            <w:r w:rsidRPr="00F05522">
              <w:t>27</w:t>
            </w:r>
          </w:p>
        </w:tc>
        <w:tc>
          <w:tcPr>
            <w:tcW w:w="4253" w:type="dxa"/>
          </w:tcPr>
          <w:p w14:paraId="6D494C3A" w14:textId="21649BD3" w:rsidR="00F05522" w:rsidRPr="00F05522" w:rsidRDefault="00F05522" w:rsidP="00F05522">
            <w:r>
              <w:t>Site + Depth + Relief + Season</w:t>
            </w:r>
          </w:p>
        </w:tc>
        <w:tc>
          <w:tcPr>
            <w:tcW w:w="2126" w:type="dxa"/>
          </w:tcPr>
          <w:p w14:paraId="2FFE3AC4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26CA0DEF" w14:textId="77777777" w:rsidTr="00027FEB">
        <w:tc>
          <w:tcPr>
            <w:tcW w:w="1980" w:type="dxa"/>
          </w:tcPr>
          <w:p w14:paraId="62D5BBD7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3C940BE2" w14:textId="061AD1EE" w:rsidR="00F05522" w:rsidRPr="00F05522" w:rsidRDefault="00F05522" w:rsidP="00F05522">
            <w:r w:rsidRPr="00F05522">
              <w:t>28</w:t>
            </w:r>
          </w:p>
        </w:tc>
        <w:tc>
          <w:tcPr>
            <w:tcW w:w="4253" w:type="dxa"/>
          </w:tcPr>
          <w:p w14:paraId="1698C2B5" w14:textId="743711C5" w:rsidR="00F05522" w:rsidRPr="00F05522" w:rsidRDefault="00D43EF9" w:rsidP="00F05522">
            <w:r>
              <w:t>Site + Relief * Season + Trip</w:t>
            </w:r>
          </w:p>
        </w:tc>
        <w:tc>
          <w:tcPr>
            <w:tcW w:w="2126" w:type="dxa"/>
          </w:tcPr>
          <w:p w14:paraId="7D7258EA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7C4A49D6" w14:textId="77777777" w:rsidTr="00027FEB">
        <w:tc>
          <w:tcPr>
            <w:tcW w:w="1980" w:type="dxa"/>
          </w:tcPr>
          <w:p w14:paraId="3085464B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03E67521" w14:textId="2D50C8DD" w:rsidR="00F05522" w:rsidRPr="00F05522" w:rsidRDefault="00F05522" w:rsidP="00F05522">
            <w:r w:rsidRPr="00F05522">
              <w:t>29</w:t>
            </w:r>
          </w:p>
        </w:tc>
        <w:tc>
          <w:tcPr>
            <w:tcW w:w="4253" w:type="dxa"/>
          </w:tcPr>
          <w:p w14:paraId="3B282A36" w14:textId="6B01EBAD" w:rsidR="00F05522" w:rsidRPr="00F05522" w:rsidRDefault="00D43EF9" w:rsidP="00F05522">
            <w:r>
              <w:t>Site + Depth * Relief</w:t>
            </w:r>
          </w:p>
        </w:tc>
        <w:tc>
          <w:tcPr>
            <w:tcW w:w="2126" w:type="dxa"/>
          </w:tcPr>
          <w:p w14:paraId="0EE82E70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124274BB" w14:textId="77777777" w:rsidTr="00027FEB">
        <w:tc>
          <w:tcPr>
            <w:tcW w:w="1980" w:type="dxa"/>
          </w:tcPr>
          <w:p w14:paraId="48FF9E10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115FA774" w14:textId="3D25833F" w:rsidR="00F05522" w:rsidRPr="00F05522" w:rsidRDefault="00F05522" w:rsidP="00F05522">
            <w:r w:rsidRPr="00F05522">
              <w:t>30</w:t>
            </w:r>
          </w:p>
        </w:tc>
        <w:tc>
          <w:tcPr>
            <w:tcW w:w="4253" w:type="dxa"/>
          </w:tcPr>
          <w:p w14:paraId="1DA7C63D" w14:textId="4F68FE96" w:rsidR="00F05522" w:rsidRPr="00F05522" w:rsidRDefault="00D43EF9" w:rsidP="00F05522">
            <w:r>
              <w:t>Site + Depth * Season</w:t>
            </w:r>
          </w:p>
        </w:tc>
        <w:tc>
          <w:tcPr>
            <w:tcW w:w="2126" w:type="dxa"/>
          </w:tcPr>
          <w:p w14:paraId="486CD55F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27BE4579" w14:textId="77777777" w:rsidTr="00027FEB">
        <w:tc>
          <w:tcPr>
            <w:tcW w:w="1980" w:type="dxa"/>
          </w:tcPr>
          <w:p w14:paraId="1A84EDE5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78A73A5D" w14:textId="3200F2E6" w:rsidR="00F05522" w:rsidRPr="00F05522" w:rsidRDefault="00F05522" w:rsidP="00F05522">
            <w:r w:rsidRPr="00F05522">
              <w:t>31</w:t>
            </w:r>
          </w:p>
        </w:tc>
        <w:tc>
          <w:tcPr>
            <w:tcW w:w="4253" w:type="dxa"/>
          </w:tcPr>
          <w:p w14:paraId="4276E943" w14:textId="75A679D7" w:rsidR="00F05522" w:rsidRPr="00F05522" w:rsidRDefault="00D43EF9" w:rsidP="00F05522">
            <w:r>
              <w:t>Site + Season + Visibility</w:t>
            </w:r>
          </w:p>
        </w:tc>
        <w:tc>
          <w:tcPr>
            <w:tcW w:w="2126" w:type="dxa"/>
          </w:tcPr>
          <w:p w14:paraId="66DF8355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43B041B1" w14:textId="77777777" w:rsidTr="00027FEB">
        <w:tc>
          <w:tcPr>
            <w:tcW w:w="1980" w:type="dxa"/>
          </w:tcPr>
          <w:p w14:paraId="497BF485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336069AF" w14:textId="03E5ACF0" w:rsidR="00F05522" w:rsidRPr="00F05522" w:rsidRDefault="00F05522" w:rsidP="00F05522">
            <w:r w:rsidRPr="00F05522">
              <w:t>32</w:t>
            </w:r>
          </w:p>
        </w:tc>
        <w:tc>
          <w:tcPr>
            <w:tcW w:w="4253" w:type="dxa"/>
          </w:tcPr>
          <w:p w14:paraId="14C33079" w14:textId="0D37680F" w:rsidR="00F05522" w:rsidRPr="00F05522" w:rsidRDefault="00D43EF9" w:rsidP="00F05522">
            <w:r>
              <w:t>Site + Depth + Relief</w:t>
            </w:r>
          </w:p>
        </w:tc>
        <w:tc>
          <w:tcPr>
            <w:tcW w:w="2126" w:type="dxa"/>
          </w:tcPr>
          <w:p w14:paraId="1F2759E4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66DEEA40" w14:textId="77777777" w:rsidTr="00027FEB">
        <w:tc>
          <w:tcPr>
            <w:tcW w:w="1980" w:type="dxa"/>
          </w:tcPr>
          <w:p w14:paraId="5BD4F02D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130ED620" w14:textId="28041D92" w:rsidR="00F05522" w:rsidRPr="00F05522" w:rsidRDefault="00F05522" w:rsidP="00F05522">
            <w:r w:rsidRPr="00F05522">
              <w:t>33</w:t>
            </w:r>
          </w:p>
        </w:tc>
        <w:tc>
          <w:tcPr>
            <w:tcW w:w="4253" w:type="dxa"/>
          </w:tcPr>
          <w:p w14:paraId="3B39530E" w14:textId="22DF8AA8" w:rsidR="00F05522" w:rsidRPr="00F05522" w:rsidRDefault="00D43EF9" w:rsidP="00F05522">
            <w:r>
              <w:t>Site + Depth + Season</w:t>
            </w:r>
          </w:p>
        </w:tc>
        <w:tc>
          <w:tcPr>
            <w:tcW w:w="2126" w:type="dxa"/>
          </w:tcPr>
          <w:p w14:paraId="21341A3A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7F6E2101" w14:textId="77777777" w:rsidTr="00027FEB">
        <w:tc>
          <w:tcPr>
            <w:tcW w:w="1980" w:type="dxa"/>
          </w:tcPr>
          <w:p w14:paraId="10CD8886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37FB260A" w14:textId="32BEC66F" w:rsidR="00F05522" w:rsidRPr="00F05522" w:rsidRDefault="00F05522" w:rsidP="00F05522">
            <w:r w:rsidRPr="00F05522">
              <w:t>34</w:t>
            </w:r>
          </w:p>
        </w:tc>
        <w:tc>
          <w:tcPr>
            <w:tcW w:w="4253" w:type="dxa"/>
          </w:tcPr>
          <w:p w14:paraId="38EF31AA" w14:textId="02C7705E" w:rsidR="00F05522" w:rsidRPr="00F05522" w:rsidRDefault="00D43EF9" w:rsidP="00F05522">
            <w:r>
              <w:t>Depth + Season + Relief</w:t>
            </w:r>
          </w:p>
        </w:tc>
        <w:tc>
          <w:tcPr>
            <w:tcW w:w="2126" w:type="dxa"/>
          </w:tcPr>
          <w:p w14:paraId="4B510D0A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F05522" w:rsidRPr="00F05522" w14:paraId="50909EDF" w14:textId="77777777" w:rsidTr="00027FEB">
        <w:tc>
          <w:tcPr>
            <w:tcW w:w="1980" w:type="dxa"/>
          </w:tcPr>
          <w:p w14:paraId="3EF5248A" w14:textId="77777777" w:rsidR="00F05522" w:rsidRPr="00F05522" w:rsidRDefault="00F05522" w:rsidP="00F05522">
            <w:r w:rsidRPr="00F05522">
              <w:t>All sharks</w:t>
            </w:r>
          </w:p>
        </w:tc>
        <w:tc>
          <w:tcPr>
            <w:tcW w:w="992" w:type="dxa"/>
          </w:tcPr>
          <w:p w14:paraId="5D87A1AA" w14:textId="3CB03B62" w:rsidR="00F05522" w:rsidRPr="00F05522" w:rsidRDefault="00F05522" w:rsidP="00F05522">
            <w:r w:rsidRPr="00F05522">
              <w:t>35</w:t>
            </w:r>
          </w:p>
        </w:tc>
        <w:tc>
          <w:tcPr>
            <w:tcW w:w="4253" w:type="dxa"/>
          </w:tcPr>
          <w:p w14:paraId="3751E74D" w14:textId="5EBCCA59" w:rsidR="00F05522" w:rsidRPr="00F05522" w:rsidRDefault="00D43EF9" w:rsidP="00F05522">
            <w:r>
              <w:t>SPUE of All Rays</w:t>
            </w:r>
          </w:p>
        </w:tc>
        <w:tc>
          <w:tcPr>
            <w:tcW w:w="2126" w:type="dxa"/>
          </w:tcPr>
          <w:p w14:paraId="5C234811" w14:textId="77777777" w:rsidR="00F05522" w:rsidRPr="00F05522" w:rsidRDefault="00F05522" w:rsidP="00F05522">
            <w:r w:rsidRPr="00F05522">
              <w:t>Negative binomial</w:t>
            </w:r>
          </w:p>
        </w:tc>
      </w:tr>
      <w:tr w:rsidR="00D43EF9" w:rsidRPr="00F05522" w14:paraId="2DE636D8" w14:textId="77777777" w:rsidTr="00027FEB">
        <w:tc>
          <w:tcPr>
            <w:tcW w:w="1980" w:type="dxa"/>
          </w:tcPr>
          <w:p w14:paraId="063E8DA8" w14:textId="20EB5D51" w:rsidR="00D43EF9" w:rsidRPr="00F05522" w:rsidRDefault="00D43EF9" w:rsidP="00D43EF9">
            <w:r w:rsidRPr="00F05522">
              <w:t xml:space="preserve">All </w:t>
            </w:r>
            <w:r>
              <w:t>rays</w:t>
            </w:r>
          </w:p>
        </w:tc>
        <w:tc>
          <w:tcPr>
            <w:tcW w:w="992" w:type="dxa"/>
          </w:tcPr>
          <w:p w14:paraId="28CD0C19" w14:textId="6C61BA25" w:rsidR="00D43EF9" w:rsidRPr="00F05522" w:rsidRDefault="00D43EF9" w:rsidP="00D43EF9">
            <w:r w:rsidRPr="00F05522">
              <w:t>1</w:t>
            </w:r>
          </w:p>
        </w:tc>
        <w:tc>
          <w:tcPr>
            <w:tcW w:w="4253" w:type="dxa"/>
          </w:tcPr>
          <w:p w14:paraId="5D55D90C" w14:textId="7C2F12A0" w:rsidR="00D43EF9" w:rsidRDefault="00D43EF9" w:rsidP="00D43EF9">
            <w:r w:rsidRPr="00F05522">
              <w:t>Null</w:t>
            </w:r>
          </w:p>
        </w:tc>
        <w:tc>
          <w:tcPr>
            <w:tcW w:w="2126" w:type="dxa"/>
          </w:tcPr>
          <w:p w14:paraId="41748384" w14:textId="34EA87A0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48132CA8" w14:textId="77777777" w:rsidTr="00027FEB">
        <w:tc>
          <w:tcPr>
            <w:tcW w:w="1980" w:type="dxa"/>
          </w:tcPr>
          <w:p w14:paraId="572BC407" w14:textId="080CFEFA" w:rsidR="00D43EF9" w:rsidRPr="00F05522" w:rsidRDefault="00D43EF9" w:rsidP="00D43EF9">
            <w:r w:rsidRPr="00F05522">
              <w:t xml:space="preserve">All </w:t>
            </w:r>
            <w:r>
              <w:t>rays</w:t>
            </w:r>
          </w:p>
        </w:tc>
        <w:tc>
          <w:tcPr>
            <w:tcW w:w="992" w:type="dxa"/>
          </w:tcPr>
          <w:p w14:paraId="450C136A" w14:textId="16C3A40E" w:rsidR="00D43EF9" w:rsidRPr="00F05522" w:rsidRDefault="00D43EF9" w:rsidP="00D43EF9">
            <w:r w:rsidRPr="00F05522">
              <w:t>2</w:t>
            </w:r>
          </w:p>
        </w:tc>
        <w:tc>
          <w:tcPr>
            <w:tcW w:w="4253" w:type="dxa"/>
          </w:tcPr>
          <w:p w14:paraId="7B519F4C" w14:textId="6A7977B6" w:rsidR="00D43EF9" w:rsidRPr="00F05522" w:rsidRDefault="00D43EF9" w:rsidP="00D43EF9">
            <w:r w:rsidRPr="00F05522">
              <w:t>Site</w:t>
            </w:r>
          </w:p>
        </w:tc>
        <w:tc>
          <w:tcPr>
            <w:tcW w:w="2126" w:type="dxa"/>
          </w:tcPr>
          <w:p w14:paraId="055925FE" w14:textId="01D97E28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049A4E9F" w14:textId="77777777" w:rsidTr="00027FEB">
        <w:tc>
          <w:tcPr>
            <w:tcW w:w="1980" w:type="dxa"/>
          </w:tcPr>
          <w:p w14:paraId="3B0E3EE4" w14:textId="09DD3EF2" w:rsidR="00D43EF9" w:rsidRPr="00F05522" w:rsidRDefault="00D43EF9" w:rsidP="00D43EF9">
            <w:r w:rsidRPr="00F05522">
              <w:t xml:space="preserve">All </w:t>
            </w:r>
            <w:r>
              <w:t>rays</w:t>
            </w:r>
          </w:p>
        </w:tc>
        <w:tc>
          <w:tcPr>
            <w:tcW w:w="992" w:type="dxa"/>
          </w:tcPr>
          <w:p w14:paraId="2C8F8CC4" w14:textId="1E7E3AB2" w:rsidR="00D43EF9" w:rsidRPr="00F05522" w:rsidRDefault="00D43EF9" w:rsidP="00D43EF9">
            <w:r w:rsidRPr="00F05522">
              <w:t>3</w:t>
            </w:r>
          </w:p>
        </w:tc>
        <w:tc>
          <w:tcPr>
            <w:tcW w:w="4253" w:type="dxa"/>
          </w:tcPr>
          <w:p w14:paraId="1A18102D" w14:textId="6B9E8744" w:rsidR="00D43EF9" w:rsidRPr="00F05522" w:rsidRDefault="00D43EF9" w:rsidP="00D43EF9">
            <w:r w:rsidRPr="00F05522">
              <w:t>Season</w:t>
            </w:r>
          </w:p>
        </w:tc>
        <w:tc>
          <w:tcPr>
            <w:tcW w:w="2126" w:type="dxa"/>
          </w:tcPr>
          <w:p w14:paraId="28314113" w14:textId="3BB83C48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7375271D" w14:textId="77777777" w:rsidTr="00027FEB">
        <w:tc>
          <w:tcPr>
            <w:tcW w:w="1980" w:type="dxa"/>
          </w:tcPr>
          <w:p w14:paraId="7C991951" w14:textId="646F6EB3" w:rsidR="00D43EF9" w:rsidRPr="00F05522" w:rsidRDefault="00D43EF9" w:rsidP="00D43EF9">
            <w:r w:rsidRPr="00F05522">
              <w:t xml:space="preserve">All </w:t>
            </w:r>
            <w:r>
              <w:t>rays</w:t>
            </w:r>
          </w:p>
        </w:tc>
        <w:tc>
          <w:tcPr>
            <w:tcW w:w="992" w:type="dxa"/>
          </w:tcPr>
          <w:p w14:paraId="186D22AD" w14:textId="3EB4B935" w:rsidR="00D43EF9" w:rsidRPr="00F05522" w:rsidRDefault="00D43EF9" w:rsidP="00D43EF9">
            <w:r w:rsidRPr="00F05522">
              <w:t>4</w:t>
            </w:r>
          </w:p>
        </w:tc>
        <w:tc>
          <w:tcPr>
            <w:tcW w:w="4253" w:type="dxa"/>
          </w:tcPr>
          <w:p w14:paraId="2DD81034" w14:textId="3631F89A" w:rsidR="00D43EF9" w:rsidRPr="00F05522" w:rsidRDefault="00D43EF9" w:rsidP="00D43EF9">
            <w:r w:rsidRPr="00F05522">
              <w:t>Trip</w:t>
            </w:r>
            <w:r>
              <w:t>*</w:t>
            </w:r>
          </w:p>
        </w:tc>
        <w:tc>
          <w:tcPr>
            <w:tcW w:w="2126" w:type="dxa"/>
          </w:tcPr>
          <w:p w14:paraId="54F26E0F" w14:textId="361AF753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736D5810" w14:textId="77777777" w:rsidTr="00027FEB">
        <w:tc>
          <w:tcPr>
            <w:tcW w:w="1980" w:type="dxa"/>
          </w:tcPr>
          <w:p w14:paraId="2F257B25" w14:textId="29CBEC40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4BF20B10" w14:textId="3B2B762B" w:rsidR="00D43EF9" w:rsidRPr="00F05522" w:rsidRDefault="00D43EF9" w:rsidP="00D43EF9">
            <w:r w:rsidRPr="00F05522">
              <w:t>5</w:t>
            </w:r>
          </w:p>
        </w:tc>
        <w:tc>
          <w:tcPr>
            <w:tcW w:w="4253" w:type="dxa"/>
          </w:tcPr>
          <w:p w14:paraId="1F9F4FBD" w14:textId="0D613048" w:rsidR="00D43EF9" w:rsidRPr="00F05522" w:rsidRDefault="00D43EF9" w:rsidP="00D43EF9">
            <w:r>
              <w:t>Reef habitat (flat, crest, or slope)</w:t>
            </w:r>
          </w:p>
        </w:tc>
        <w:tc>
          <w:tcPr>
            <w:tcW w:w="2126" w:type="dxa"/>
          </w:tcPr>
          <w:p w14:paraId="3DC2C0DB" w14:textId="6485F9C5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511D3E04" w14:textId="77777777" w:rsidTr="00027FEB">
        <w:tc>
          <w:tcPr>
            <w:tcW w:w="1980" w:type="dxa"/>
          </w:tcPr>
          <w:p w14:paraId="4220BB1F" w14:textId="7E10F63E" w:rsidR="00D43EF9" w:rsidRPr="00F05522" w:rsidRDefault="00D43EF9" w:rsidP="00D43EF9">
            <w:r w:rsidRPr="00F05522">
              <w:lastRenderedPageBreak/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7CB77298" w14:textId="764449DD" w:rsidR="00D43EF9" w:rsidRPr="00F05522" w:rsidRDefault="00D43EF9" w:rsidP="00D43EF9">
            <w:r w:rsidRPr="00F05522">
              <w:t>6</w:t>
            </w:r>
          </w:p>
        </w:tc>
        <w:tc>
          <w:tcPr>
            <w:tcW w:w="4253" w:type="dxa"/>
          </w:tcPr>
          <w:p w14:paraId="24B4255C" w14:textId="34D2A0CB" w:rsidR="00D43EF9" w:rsidRDefault="00D43EF9" w:rsidP="00D43EF9">
            <w:r>
              <w:t>Year</w:t>
            </w:r>
          </w:p>
        </w:tc>
        <w:tc>
          <w:tcPr>
            <w:tcW w:w="2126" w:type="dxa"/>
          </w:tcPr>
          <w:p w14:paraId="2E0A02E1" w14:textId="0F6F48D1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0975AEB5" w14:textId="77777777" w:rsidTr="00027FEB">
        <w:tc>
          <w:tcPr>
            <w:tcW w:w="1980" w:type="dxa"/>
          </w:tcPr>
          <w:p w14:paraId="7EA6D869" w14:textId="66368C32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61C92489" w14:textId="04D475ED" w:rsidR="00D43EF9" w:rsidRPr="00F05522" w:rsidRDefault="00D43EF9" w:rsidP="00D43EF9">
            <w:r w:rsidRPr="00F05522">
              <w:t>7</w:t>
            </w:r>
          </w:p>
        </w:tc>
        <w:tc>
          <w:tcPr>
            <w:tcW w:w="4253" w:type="dxa"/>
          </w:tcPr>
          <w:p w14:paraId="7C8B874A" w14:textId="65BCB4C1" w:rsidR="00D43EF9" w:rsidRDefault="00D43EF9" w:rsidP="00D43EF9">
            <w:r>
              <w:t>Depth</w:t>
            </w:r>
          </w:p>
        </w:tc>
        <w:tc>
          <w:tcPr>
            <w:tcW w:w="2126" w:type="dxa"/>
          </w:tcPr>
          <w:p w14:paraId="0FD214D3" w14:textId="136F2EAB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3A43B309" w14:textId="77777777" w:rsidTr="00027FEB">
        <w:tc>
          <w:tcPr>
            <w:tcW w:w="1980" w:type="dxa"/>
          </w:tcPr>
          <w:p w14:paraId="7B8E59DF" w14:textId="087965E0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1F1AB9B3" w14:textId="4FE98F10" w:rsidR="00D43EF9" w:rsidRPr="00F05522" w:rsidRDefault="00D43EF9" w:rsidP="00D43EF9">
            <w:r w:rsidRPr="00F05522">
              <w:t>8</w:t>
            </w:r>
          </w:p>
        </w:tc>
        <w:tc>
          <w:tcPr>
            <w:tcW w:w="4253" w:type="dxa"/>
          </w:tcPr>
          <w:p w14:paraId="5F52BAE7" w14:textId="4E22302E" w:rsidR="00D43EF9" w:rsidRDefault="00D43EF9" w:rsidP="00D43EF9">
            <w:r>
              <w:t>Visibility</w:t>
            </w:r>
          </w:p>
        </w:tc>
        <w:tc>
          <w:tcPr>
            <w:tcW w:w="2126" w:type="dxa"/>
          </w:tcPr>
          <w:p w14:paraId="03D91693" w14:textId="109F269C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45481D21" w14:textId="77777777" w:rsidTr="00027FEB">
        <w:tc>
          <w:tcPr>
            <w:tcW w:w="1980" w:type="dxa"/>
          </w:tcPr>
          <w:p w14:paraId="1D67E576" w14:textId="47858494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35DA93A5" w14:textId="5C540919" w:rsidR="00D43EF9" w:rsidRPr="00F05522" w:rsidRDefault="00D43EF9" w:rsidP="00D43EF9">
            <w:r w:rsidRPr="00F05522">
              <w:t>9</w:t>
            </w:r>
          </w:p>
        </w:tc>
        <w:tc>
          <w:tcPr>
            <w:tcW w:w="4253" w:type="dxa"/>
          </w:tcPr>
          <w:p w14:paraId="1D5EE820" w14:textId="1EEDEC9C" w:rsidR="00D43EF9" w:rsidRDefault="00D43EF9" w:rsidP="00D43EF9">
            <w:r>
              <w:t>Relief</w:t>
            </w:r>
          </w:p>
        </w:tc>
        <w:tc>
          <w:tcPr>
            <w:tcW w:w="2126" w:type="dxa"/>
          </w:tcPr>
          <w:p w14:paraId="5CFBDC87" w14:textId="289ADF0F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5E8C2893" w14:textId="77777777" w:rsidTr="00027FEB">
        <w:tc>
          <w:tcPr>
            <w:tcW w:w="1980" w:type="dxa"/>
          </w:tcPr>
          <w:p w14:paraId="0CDC92B8" w14:textId="4525AF5C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04F55A70" w14:textId="331CD14A" w:rsidR="00D43EF9" w:rsidRPr="00F05522" w:rsidRDefault="00D43EF9" w:rsidP="00D43EF9">
            <w:r w:rsidRPr="00F05522">
              <w:t>10</w:t>
            </w:r>
          </w:p>
        </w:tc>
        <w:tc>
          <w:tcPr>
            <w:tcW w:w="4253" w:type="dxa"/>
          </w:tcPr>
          <w:p w14:paraId="539B3A00" w14:textId="7395D51A" w:rsidR="00D43EF9" w:rsidRDefault="00D43EF9" w:rsidP="00D43EF9">
            <w:r>
              <w:t>Unconsolidated habitat (% cover)</w:t>
            </w:r>
          </w:p>
        </w:tc>
        <w:tc>
          <w:tcPr>
            <w:tcW w:w="2126" w:type="dxa"/>
          </w:tcPr>
          <w:p w14:paraId="050CFE80" w14:textId="561D42C0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67B5C0CE" w14:textId="77777777" w:rsidTr="00027FEB">
        <w:tc>
          <w:tcPr>
            <w:tcW w:w="1980" w:type="dxa"/>
          </w:tcPr>
          <w:p w14:paraId="130784EC" w14:textId="1D9A8370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22830955" w14:textId="5727CFDA" w:rsidR="00D43EF9" w:rsidRPr="00F05522" w:rsidRDefault="00D43EF9" w:rsidP="00D43EF9">
            <w:r w:rsidRPr="00F05522">
              <w:t>11</w:t>
            </w:r>
          </w:p>
        </w:tc>
        <w:tc>
          <w:tcPr>
            <w:tcW w:w="4253" w:type="dxa"/>
          </w:tcPr>
          <w:p w14:paraId="1809D32E" w14:textId="2D5DB304" w:rsidR="00D43EF9" w:rsidRDefault="00D43EF9" w:rsidP="00D43EF9">
            <w:r>
              <w:t>Hard coral (% cover)</w:t>
            </w:r>
          </w:p>
        </w:tc>
        <w:tc>
          <w:tcPr>
            <w:tcW w:w="2126" w:type="dxa"/>
          </w:tcPr>
          <w:p w14:paraId="4BF74242" w14:textId="7EA96B9A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71B39F30" w14:textId="77777777" w:rsidTr="00027FEB">
        <w:tc>
          <w:tcPr>
            <w:tcW w:w="1980" w:type="dxa"/>
          </w:tcPr>
          <w:p w14:paraId="5858A72E" w14:textId="23BEE817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5C128592" w14:textId="7026F79F" w:rsidR="00D43EF9" w:rsidRPr="00F05522" w:rsidRDefault="00D43EF9" w:rsidP="00D43EF9">
            <w:r w:rsidRPr="00F05522">
              <w:t>12</w:t>
            </w:r>
          </w:p>
        </w:tc>
        <w:tc>
          <w:tcPr>
            <w:tcW w:w="4253" w:type="dxa"/>
          </w:tcPr>
          <w:p w14:paraId="4D9B2787" w14:textId="21F680A8" w:rsidR="00D43EF9" w:rsidRDefault="00D43EF9" w:rsidP="00D43EF9">
            <w:r>
              <w:t>Time of day (morning, midday, or afternoon)</w:t>
            </w:r>
          </w:p>
        </w:tc>
        <w:tc>
          <w:tcPr>
            <w:tcW w:w="2126" w:type="dxa"/>
          </w:tcPr>
          <w:p w14:paraId="544838B0" w14:textId="08B2641B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08D0FAFA" w14:textId="77777777" w:rsidTr="00027FEB">
        <w:tc>
          <w:tcPr>
            <w:tcW w:w="1980" w:type="dxa"/>
          </w:tcPr>
          <w:p w14:paraId="16E750DE" w14:textId="3B7E00C4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43161C5B" w14:textId="28538B5F" w:rsidR="00D43EF9" w:rsidRPr="00F05522" w:rsidRDefault="00D43EF9" w:rsidP="00D43EF9">
            <w:r w:rsidRPr="00F05522">
              <w:t>13</w:t>
            </w:r>
          </w:p>
        </w:tc>
        <w:tc>
          <w:tcPr>
            <w:tcW w:w="4253" w:type="dxa"/>
          </w:tcPr>
          <w:p w14:paraId="424AA261" w14:textId="28167D13" w:rsidR="00D43EF9" w:rsidRDefault="00D43EF9" w:rsidP="00D43EF9">
            <w:r>
              <w:t>Tide (ebb, slack, or flow)</w:t>
            </w:r>
          </w:p>
        </w:tc>
        <w:tc>
          <w:tcPr>
            <w:tcW w:w="2126" w:type="dxa"/>
          </w:tcPr>
          <w:p w14:paraId="44443C7A" w14:textId="01C91946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3E00C42E" w14:textId="77777777" w:rsidTr="00027FEB">
        <w:tc>
          <w:tcPr>
            <w:tcW w:w="1980" w:type="dxa"/>
          </w:tcPr>
          <w:p w14:paraId="3750886D" w14:textId="7DF21184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278E86F4" w14:textId="59D2E846" w:rsidR="00D43EF9" w:rsidRPr="00F05522" w:rsidRDefault="00D43EF9" w:rsidP="00D43EF9">
            <w:r w:rsidRPr="00F05522">
              <w:t>14</w:t>
            </w:r>
          </w:p>
        </w:tc>
        <w:tc>
          <w:tcPr>
            <w:tcW w:w="4253" w:type="dxa"/>
          </w:tcPr>
          <w:p w14:paraId="21DC11D0" w14:textId="0B25B035" w:rsidR="00D43EF9" w:rsidRDefault="00D43EF9" w:rsidP="00D43EF9">
            <w:r>
              <w:t>Wind speed (Beaufort scale)</w:t>
            </w:r>
          </w:p>
        </w:tc>
        <w:tc>
          <w:tcPr>
            <w:tcW w:w="2126" w:type="dxa"/>
          </w:tcPr>
          <w:p w14:paraId="12A423DE" w14:textId="3FE58E83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595C1B88" w14:textId="77777777" w:rsidTr="00027FEB">
        <w:tc>
          <w:tcPr>
            <w:tcW w:w="1980" w:type="dxa"/>
          </w:tcPr>
          <w:p w14:paraId="371248E4" w14:textId="044E8BF8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538331B0" w14:textId="3538ECE5" w:rsidR="00D43EF9" w:rsidRPr="00F05522" w:rsidRDefault="00D43EF9" w:rsidP="00D43EF9">
            <w:r w:rsidRPr="00F05522">
              <w:t>15</w:t>
            </w:r>
          </w:p>
        </w:tc>
        <w:tc>
          <w:tcPr>
            <w:tcW w:w="4253" w:type="dxa"/>
          </w:tcPr>
          <w:p w14:paraId="6B161383" w14:textId="63E4CD54" w:rsidR="00D43EF9" w:rsidRDefault="00D43EF9" w:rsidP="00D43EF9">
            <w:r>
              <w:t>Cloud cover (%)</w:t>
            </w:r>
          </w:p>
        </w:tc>
        <w:tc>
          <w:tcPr>
            <w:tcW w:w="2126" w:type="dxa"/>
          </w:tcPr>
          <w:p w14:paraId="48F77BFB" w14:textId="5BA5FBEF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3095CF05" w14:textId="77777777" w:rsidTr="00027FEB">
        <w:tc>
          <w:tcPr>
            <w:tcW w:w="1980" w:type="dxa"/>
          </w:tcPr>
          <w:p w14:paraId="673EA30C" w14:textId="55A922AC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6901E870" w14:textId="22BDEC09" w:rsidR="00D43EF9" w:rsidRPr="00F05522" w:rsidRDefault="00D43EF9" w:rsidP="00D43EF9">
            <w:r w:rsidRPr="00F05522">
              <w:t>16</w:t>
            </w:r>
          </w:p>
        </w:tc>
        <w:tc>
          <w:tcPr>
            <w:tcW w:w="4253" w:type="dxa"/>
          </w:tcPr>
          <w:p w14:paraId="093EFA31" w14:textId="6B14D76E" w:rsidR="00D43EF9" w:rsidRDefault="00D43EF9" w:rsidP="00D43EF9">
            <w:r>
              <w:t>Wind direction</w:t>
            </w:r>
          </w:p>
        </w:tc>
        <w:tc>
          <w:tcPr>
            <w:tcW w:w="2126" w:type="dxa"/>
          </w:tcPr>
          <w:p w14:paraId="5010D3AF" w14:textId="19997FB7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7128DEF9" w14:textId="77777777" w:rsidTr="00027FEB">
        <w:tc>
          <w:tcPr>
            <w:tcW w:w="1980" w:type="dxa"/>
          </w:tcPr>
          <w:p w14:paraId="4C559FE9" w14:textId="0921B9BB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0BE480D2" w14:textId="1A273048" w:rsidR="00D43EF9" w:rsidRPr="00F05522" w:rsidRDefault="00D43EF9" w:rsidP="00D43EF9">
            <w:r w:rsidRPr="00F05522">
              <w:t>17</w:t>
            </w:r>
          </w:p>
        </w:tc>
        <w:tc>
          <w:tcPr>
            <w:tcW w:w="4253" w:type="dxa"/>
          </w:tcPr>
          <w:p w14:paraId="582E9D3A" w14:textId="6C73F559" w:rsidR="00D43EF9" w:rsidRDefault="00D43EF9" w:rsidP="00D43EF9">
            <w:r>
              <w:t>Surface conditions (low, medium, or high wave action)</w:t>
            </w:r>
          </w:p>
        </w:tc>
        <w:tc>
          <w:tcPr>
            <w:tcW w:w="2126" w:type="dxa"/>
          </w:tcPr>
          <w:p w14:paraId="0F52A8F8" w14:textId="37984434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26F63DDD" w14:textId="77777777" w:rsidTr="00027FEB">
        <w:tc>
          <w:tcPr>
            <w:tcW w:w="1980" w:type="dxa"/>
          </w:tcPr>
          <w:p w14:paraId="0D5D0459" w14:textId="063EA1BD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447C7FAE" w14:textId="313BCE16" w:rsidR="00D43EF9" w:rsidRPr="00F05522" w:rsidRDefault="00D43EF9" w:rsidP="00D43EF9">
            <w:r w:rsidRPr="00F05522">
              <w:t>18</w:t>
            </w:r>
          </w:p>
        </w:tc>
        <w:tc>
          <w:tcPr>
            <w:tcW w:w="4253" w:type="dxa"/>
          </w:tcPr>
          <w:p w14:paraId="773B1CA3" w14:textId="5E5DE5BA" w:rsidR="00D43EF9" w:rsidRDefault="00D43EF9" w:rsidP="00D43EF9">
            <w:r>
              <w:t>Site + Season</w:t>
            </w:r>
          </w:p>
        </w:tc>
        <w:tc>
          <w:tcPr>
            <w:tcW w:w="2126" w:type="dxa"/>
          </w:tcPr>
          <w:p w14:paraId="31C67EAB" w14:textId="5342F233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52CD9D47" w14:textId="77777777" w:rsidTr="00027FEB">
        <w:tc>
          <w:tcPr>
            <w:tcW w:w="1980" w:type="dxa"/>
          </w:tcPr>
          <w:p w14:paraId="7C5D427A" w14:textId="5381B039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20CC4C91" w14:textId="648BCFE4" w:rsidR="00D43EF9" w:rsidRPr="00F05522" w:rsidRDefault="00D43EF9" w:rsidP="00D43EF9">
            <w:r w:rsidRPr="00F05522">
              <w:t>19</w:t>
            </w:r>
          </w:p>
        </w:tc>
        <w:tc>
          <w:tcPr>
            <w:tcW w:w="4253" w:type="dxa"/>
          </w:tcPr>
          <w:p w14:paraId="58A20F18" w14:textId="62B33EEF" w:rsidR="00D43EF9" w:rsidRDefault="00D43EF9" w:rsidP="00D43EF9">
            <w:r>
              <w:t>Site * Season</w:t>
            </w:r>
          </w:p>
        </w:tc>
        <w:tc>
          <w:tcPr>
            <w:tcW w:w="2126" w:type="dxa"/>
          </w:tcPr>
          <w:p w14:paraId="5C2A034E" w14:textId="11824040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1AF92A93" w14:textId="77777777" w:rsidTr="00027FEB">
        <w:tc>
          <w:tcPr>
            <w:tcW w:w="1980" w:type="dxa"/>
          </w:tcPr>
          <w:p w14:paraId="3F4236ED" w14:textId="1EC4DDEA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6A4208F9" w14:textId="178A6436" w:rsidR="00D43EF9" w:rsidRPr="00F05522" w:rsidRDefault="00D43EF9" w:rsidP="00D43EF9">
            <w:r w:rsidRPr="00F05522">
              <w:t>20</w:t>
            </w:r>
          </w:p>
        </w:tc>
        <w:tc>
          <w:tcPr>
            <w:tcW w:w="4253" w:type="dxa"/>
          </w:tcPr>
          <w:p w14:paraId="025F215C" w14:textId="333339FE" w:rsidR="00D43EF9" w:rsidRDefault="00D43EF9" w:rsidP="00D43EF9">
            <w:r>
              <w:t>Site + Relief</w:t>
            </w:r>
          </w:p>
        </w:tc>
        <w:tc>
          <w:tcPr>
            <w:tcW w:w="2126" w:type="dxa"/>
          </w:tcPr>
          <w:p w14:paraId="168F854A" w14:textId="4F449EF6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01045C21" w14:textId="77777777" w:rsidTr="00027FEB">
        <w:tc>
          <w:tcPr>
            <w:tcW w:w="1980" w:type="dxa"/>
          </w:tcPr>
          <w:p w14:paraId="16A6091E" w14:textId="601C3A0B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7AB881A3" w14:textId="37131744" w:rsidR="00D43EF9" w:rsidRPr="00F05522" w:rsidRDefault="00D43EF9" w:rsidP="00D43EF9">
            <w:r w:rsidRPr="00F05522">
              <w:t>21</w:t>
            </w:r>
          </w:p>
        </w:tc>
        <w:tc>
          <w:tcPr>
            <w:tcW w:w="4253" w:type="dxa"/>
          </w:tcPr>
          <w:p w14:paraId="13523DD5" w14:textId="727068A6" w:rsidR="00D43EF9" w:rsidRDefault="00D43EF9" w:rsidP="00D43EF9">
            <w:r>
              <w:t>Site * Relief</w:t>
            </w:r>
          </w:p>
        </w:tc>
        <w:tc>
          <w:tcPr>
            <w:tcW w:w="2126" w:type="dxa"/>
          </w:tcPr>
          <w:p w14:paraId="551AD258" w14:textId="5D6BA1D6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056ED1A5" w14:textId="77777777" w:rsidTr="00027FEB">
        <w:tc>
          <w:tcPr>
            <w:tcW w:w="1980" w:type="dxa"/>
          </w:tcPr>
          <w:p w14:paraId="55D6D96C" w14:textId="01CE48EF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2E5FD515" w14:textId="072D23D3" w:rsidR="00D43EF9" w:rsidRPr="00F05522" w:rsidRDefault="00D43EF9" w:rsidP="00D43EF9">
            <w:r w:rsidRPr="00F05522">
              <w:t>22</w:t>
            </w:r>
          </w:p>
        </w:tc>
        <w:tc>
          <w:tcPr>
            <w:tcW w:w="4253" w:type="dxa"/>
          </w:tcPr>
          <w:p w14:paraId="2D7E6018" w14:textId="69C41590" w:rsidR="00D43EF9" w:rsidRDefault="00D43EF9" w:rsidP="00D43EF9">
            <w:r>
              <w:t>Site + Relief + Season</w:t>
            </w:r>
          </w:p>
        </w:tc>
        <w:tc>
          <w:tcPr>
            <w:tcW w:w="2126" w:type="dxa"/>
          </w:tcPr>
          <w:p w14:paraId="64394DE9" w14:textId="227C3332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40991364" w14:textId="77777777" w:rsidTr="00027FEB">
        <w:tc>
          <w:tcPr>
            <w:tcW w:w="1980" w:type="dxa"/>
          </w:tcPr>
          <w:p w14:paraId="20FC561C" w14:textId="0688AF8A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0B803D5A" w14:textId="7F028297" w:rsidR="00D43EF9" w:rsidRPr="00F05522" w:rsidRDefault="00D43EF9" w:rsidP="00D43EF9">
            <w:r w:rsidRPr="00F05522">
              <w:t>23</w:t>
            </w:r>
          </w:p>
        </w:tc>
        <w:tc>
          <w:tcPr>
            <w:tcW w:w="4253" w:type="dxa"/>
          </w:tcPr>
          <w:p w14:paraId="51BE5C9E" w14:textId="1E58D870" w:rsidR="00D43EF9" w:rsidRDefault="00D43EF9" w:rsidP="00D43EF9">
            <w:r>
              <w:t>Site * Relief + Season</w:t>
            </w:r>
          </w:p>
        </w:tc>
        <w:tc>
          <w:tcPr>
            <w:tcW w:w="2126" w:type="dxa"/>
          </w:tcPr>
          <w:p w14:paraId="0EF3F8B6" w14:textId="517404A6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0FFED5CD" w14:textId="77777777" w:rsidTr="00027FEB">
        <w:tc>
          <w:tcPr>
            <w:tcW w:w="1980" w:type="dxa"/>
          </w:tcPr>
          <w:p w14:paraId="31B7C132" w14:textId="35FB277C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717B7287" w14:textId="0C5FB339" w:rsidR="00D43EF9" w:rsidRPr="00F05522" w:rsidRDefault="00D43EF9" w:rsidP="00D43EF9">
            <w:r w:rsidRPr="00F05522">
              <w:t>24</w:t>
            </w:r>
          </w:p>
        </w:tc>
        <w:tc>
          <w:tcPr>
            <w:tcW w:w="4253" w:type="dxa"/>
          </w:tcPr>
          <w:p w14:paraId="27E59D4E" w14:textId="4E6B579D" w:rsidR="00D43EF9" w:rsidRDefault="00D43EF9" w:rsidP="00D43EF9">
            <w:r>
              <w:t>Site + Relief * Season</w:t>
            </w:r>
          </w:p>
        </w:tc>
        <w:tc>
          <w:tcPr>
            <w:tcW w:w="2126" w:type="dxa"/>
          </w:tcPr>
          <w:p w14:paraId="2ED08158" w14:textId="070D0DF0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318DCFA0" w14:textId="77777777" w:rsidTr="00027FEB">
        <w:tc>
          <w:tcPr>
            <w:tcW w:w="1980" w:type="dxa"/>
          </w:tcPr>
          <w:p w14:paraId="27DE9FD5" w14:textId="07ACC09F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22A68659" w14:textId="79A7880E" w:rsidR="00D43EF9" w:rsidRPr="00F05522" w:rsidRDefault="00D43EF9" w:rsidP="00D43EF9">
            <w:r w:rsidRPr="00F05522">
              <w:t>25</w:t>
            </w:r>
          </w:p>
        </w:tc>
        <w:tc>
          <w:tcPr>
            <w:tcW w:w="4253" w:type="dxa"/>
          </w:tcPr>
          <w:p w14:paraId="697CC13F" w14:textId="2B1B7BBF" w:rsidR="00D43EF9" w:rsidRDefault="00D43EF9" w:rsidP="00D43EF9">
            <w:r>
              <w:t>Site * Relief + Season + Trip</w:t>
            </w:r>
          </w:p>
        </w:tc>
        <w:tc>
          <w:tcPr>
            <w:tcW w:w="2126" w:type="dxa"/>
          </w:tcPr>
          <w:p w14:paraId="720E8193" w14:textId="58670F33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1F98A236" w14:textId="77777777" w:rsidTr="00027FEB">
        <w:tc>
          <w:tcPr>
            <w:tcW w:w="1980" w:type="dxa"/>
          </w:tcPr>
          <w:p w14:paraId="12677FF4" w14:textId="034BED21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27A46253" w14:textId="671CB9C4" w:rsidR="00D43EF9" w:rsidRPr="00F05522" w:rsidRDefault="00D43EF9" w:rsidP="00D43EF9">
            <w:r w:rsidRPr="00F05522">
              <w:t>26</w:t>
            </w:r>
          </w:p>
        </w:tc>
        <w:tc>
          <w:tcPr>
            <w:tcW w:w="4253" w:type="dxa"/>
          </w:tcPr>
          <w:p w14:paraId="685CC3D8" w14:textId="540F704A" w:rsidR="00D43EF9" w:rsidRDefault="00D43EF9" w:rsidP="00D43EF9">
            <w:r>
              <w:t>Site + Depth</w:t>
            </w:r>
          </w:p>
        </w:tc>
        <w:tc>
          <w:tcPr>
            <w:tcW w:w="2126" w:type="dxa"/>
          </w:tcPr>
          <w:p w14:paraId="49D2306D" w14:textId="6F53A9C9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0E1CB99D" w14:textId="77777777" w:rsidTr="00027FEB">
        <w:tc>
          <w:tcPr>
            <w:tcW w:w="1980" w:type="dxa"/>
          </w:tcPr>
          <w:p w14:paraId="3875F60C" w14:textId="61DFA3B6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206D0493" w14:textId="29079AC1" w:rsidR="00D43EF9" w:rsidRPr="00F05522" w:rsidRDefault="00D43EF9" w:rsidP="00D43EF9">
            <w:r w:rsidRPr="00F05522">
              <w:t>27</w:t>
            </w:r>
          </w:p>
        </w:tc>
        <w:tc>
          <w:tcPr>
            <w:tcW w:w="4253" w:type="dxa"/>
          </w:tcPr>
          <w:p w14:paraId="1155498E" w14:textId="23C8A213" w:rsidR="00D43EF9" w:rsidRDefault="00D43EF9" w:rsidP="00D43EF9">
            <w:r>
              <w:t>Site + Depth + Relief + Season</w:t>
            </w:r>
          </w:p>
        </w:tc>
        <w:tc>
          <w:tcPr>
            <w:tcW w:w="2126" w:type="dxa"/>
          </w:tcPr>
          <w:p w14:paraId="0FF39160" w14:textId="62FE8313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7EE1D41F" w14:textId="77777777" w:rsidTr="00027FEB">
        <w:tc>
          <w:tcPr>
            <w:tcW w:w="1980" w:type="dxa"/>
          </w:tcPr>
          <w:p w14:paraId="5DFC11F9" w14:textId="3F5AA044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2A4A52E0" w14:textId="1089120F" w:rsidR="00D43EF9" w:rsidRPr="00F05522" w:rsidRDefault="00D43EF9" w:rsidP="00D43EF9">
            <w:r w:rsidRPr="00F05522">
              <w:t>28</w:t>
            </w:r>
          </w:p>
        </w:tc>
        <w:tc>
          <w:tcPr>
            <w:tcW w:w="4253" w:type="dxa"/>
          </w:tcPr>
          <w:p w14:paraId="005A37EA" w14:textId="7586708F" w:rsidR="00D43EF9" w:rsidRDefault="00D43EF9" w:rsidP="00D43EF9">
            <w:r>
              <w:t>Site + Relief * Season + Trip</w:t>
            </w:r>
          </w:p>
        </w:tc>
        <w:tc>
          <w:tcPr>
            <w:tcW w:w="2126" w:type="dxa"/>
          </w:tcPr>
          <w:p w14:paraId="201FCC00" w14:textId="4199171C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255E06D4" w14:textId="77777777" w:rsidTr="00027FEB">
        <w:tc>
          <w:tcPr>
            <w:tcW w:w="1980" w:type="dxa"/>
          </w:tcPr>
          <w:p w14:paraId="60D7C946" w14:textId="27D94D7B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51515E71" w14:textId="54EF810A" w:rsidR="00D43EF9" w:rsidRPr="00F05522" w:rsidRDefault="00D43EF9" w:rsidP="00D43EF9">
            <w:r w:rsidRPr="00F05522">
              <w:t>29</w:t>
            </w:r>
          </w:p>
        </w:tc>
        <w:tc>
          <w:tcPr>
            <w:tcW w:w="4253" w:type="dxa"/>
          </w:tcPr>
          <w:p w14:paraId="39A0F0FD" w14:textId="0336495C" w:rsidR="00D43EF9" w:rsidRDefault="00D43EF9" w:rsidP="00D43EF9">
            <w:r>
              <w:t>Site + Depth * Relief</w:t>
            </w:r>
          </w:p>
        </w:tc>
        <w:tc>
          <w:tcPr>
            <w:tcW w:w="2126" w:type="dxa"/>
          </w:tcPr>
          <w:p w14:paraId="6E49EEE0" w14:textId="54A8F10A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1D1AE94D" w14:textId="77777777" w:rsidTr="00027FEB">
        <w:tc>
          <w:tcPr>
            <w:tcW w:w="1980" w:type="dxa"/>
          </w:tcPr>
          <w:p w14:paraId="4C756946" w14:textId="17A94F51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4F548B2E" w14:textId="1D39AF45" w:rsidR="00D43EF9" w:rsidRPr="00F05522" w:rsidRDefault="00D43EF9" w:rsidP="00D43EF9">
            <w:r w:rsidRPr="00F05522">
              <w:t>30</w:t>
            </w:r>
          </w:p>
        </w:tc>
        <w:tc>
          <w:tcPr>
            <w:tcW w:w="4253" w:type="dxa"/>
          </w:tcPr>
          <w:p w14:paraId="796C3B00" w14:textId="490599B8" w:rsidR="00D43EF9" w:rsidRDefault="00D43EF9" w:rsidP="00D43EF9">
            <w:r>
              <w:t>Site + Depth * Season</w:t>
            </w:r>
          </w:p>
        </w:tc>
        <w:tc>
          <w:tcPr>
            <w:tcW w:w="2126" w:type="dxa"/>
          </w:tcPr>
          <w:p w14:paraId="4820604B" w14:textId="76E715C3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412EE246" w14:textId="77777777" w:rsidTr="00027FEB">
        <w:tc>
          <w:tcPr>
            <w:tcW w:w="1980" w:type="dxa"/>
          </w:tcPr>
          <w:p w14:paraId="7C0DB358" w14:textId="6EAF40FE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34A63A78" w14:textId="4FDDAFFE" w:rsidR="00D43EF9" w:rsidRPr="00F05522" w:rsidRDefault="00D43EF9" w:rsidP="00D43EF9">
            <w:r w:rsidRPr="00F05522">
              <w:t>31</w:t>
            </w:r>
          </w:p>
        </w:tc>
        <w:tc>
          <w:tcPr>
            <w:tcW w:w="4253" w:type="dxa"/>
          </w:tcPr>
          <w:p w14:paraId="681DDF0A" w14:textId="06B57540" w:rsidR="00D43EF9" w:rsidRDefault="00D43EF9" w:rsidP="00D43EF9">
            <w:r>
              <w:t>Site + Season + Visibility</w:t>
            </w:r>
          </w:p>
        </w:tc>
        <w:tc>
          <w:tcPr>
            <w:tcW w:w="2126" w:type="dxa"/>
          </w:tcPr>
          <w:p w14:paraId="5D026D7B" w14:textId="7A5FC0C8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52FEA116" w14:textId="77777777" w:rsidTr="00027FEB">
        <w:tc>
          <w:tcPr>
            <w:tcW w:w="1980" w:type="dxa"/>
          </w:tcPr>
          <w:p w14:paraId="69C1FFDB" w14:textId="15D9383A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528176DC" w14:textId="1BAD92EA" w:rsidR="00D43EF9" w:rsidRPr="00F05522" w:rsidRDefault="00D43EF9" w:rsidP="00D43EF9">
            <w:r w:rsidRPr="00F05522">
              <w:t>32</w:t>
            </w:r>
          </w:p>
        </w:tc>
        <w:tc>
          <w:tcPr>
            <w:tcW w:w="4253" w:type="dxa"/>
          </w:tcPr>
          <w:p w14:paraId="4BB9AAE4" w14:textId="6CE9E39C" w:rsidR="00D43EF9" w:rsidRDefault="00D43EF9" w:rsidP="00D43EF9">
            <w:r>
              <w:t>Site + Depth + Relief</w:t>
            </w:r>
          </w:p>
        </w:tc>
        <w:tc>
          <w:tcPr>
            <w:tcW w:w="2126" w:type="dxa"/>
          </w:tcPr>
          <w:p w14:paraId="2CDDC5EB" w14:textId="63CDD83F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5D2E8BF0" w14:textId="77777777" w:rsidTr="00027FEB">
        <w:tc>
          <w:tcPr>
            <w:tcW w:w="1980" w:type="dxa"/>
          </w:tcPr>
          <w:p w14:paraId="4E4171B1" w14:textId="414241B6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3FB37E60" w14:textId="78F68BD0" w:rsidR="00D43EF9" w:rsidRPr="00F05522" w:rsidRDefault="00D43EF9" w:rsidP="00D43EF9">
            <w:r w:rsidRPr="00F05522">
              <w:t>33</w:t>
            </w:r>
          </w:p>
        </w:tc>
        <w:tc>
          <w:tcPr>
            <w:tcW w:w="4253" w:type="dxa"/>
          </w:tcPr>
          <w:p w14:paraId="6403F201" w14:textId="255E944A" w:rsidR="00D43EF9" w:rsidRDefault="00D43EF9" w:rsidP="00D43EF9">
            <w:r>
              <w:t>Site + Depth + Season</w:t>
            </w:r>
          </w:p>
        </w:tc>
        <w:tc>
          <w:tcPr>
            <w:tcW w:w="2126" w:type="dxa"/>
          </w:tcPr>
          <w:p w14:paraId="0667F4FF" w14:textId="386B99C0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473D4002" w14:textId="77777777" w:rsidTr="00027FEB">
        <w:tc>
          <w:tcPr>
            <w:tcW w:w="1980" w:type="dxa"/>
          </w:tcPr>
          <w:p w14:paraId="30BA09F5" w14:textId="5B1FF958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6C1CC6DB" w14:textId="489CE917" w:rsidR="00D43EF9" w:rsidRPr="00F05522" w:rsidRDefault="00D43EF9" w:rsidP="00D43EF9">
            <w:r w:rsidRPr="00F05522">
              <w:t>34</w:t>
            </w:r>
          </w:p>
        </w:tc>
        <w:tc>
          <w:tcPr>
            <w:tcW w:w="4253" w:type="dxa"/>
          </w:tcPr>
          <w:p w14:paraId="2705AB02" w14:textId="46A6FA30" w:rsidR="00D43EF9" w:rsidRDefault="00D43EF9" w:rsidP="00D43EF9">
            <w:r>
              <w:t>Depth + Season + Relief</w:t>
            </w:r>
          </w:p>
        </w:tc>
        <w:tc>
          <w:tcPr>
            <w:tcW w:w="2126" w:type="dxa"/>
          </w:tcPr>
          <w:p w14:paraId="1F7E317D" w14:textId="0ED8CD52" w:rsidR="00D43EF9" w:rsidRPr="00F05522" w:rsidRDefault="00D43EF9" w:rsidP="00D43EF9">
            <w:r w:rsidRPr="00F05522">
              <w:t>Negative binomial</w:t>
            </w:r>
          </w:p>
        </w:tc>
      </w:tr>
      <w:tr w:rsidR="00D43EF9" w:rsidRPr="00F05522" w14:paraId="251CB749" w14:textId="77777777" w:rsidTr="00027FEB">
        <w:tc>
          <w:tcPr>
            <w:tcW w:w="1980" w:type="dxa"/>
          </w:tcPr>
          <w:p w14:paraId="0ECD48AB" w14:textId="1AC5964D" w:rsidR="00D43EF9" w:rsidRPr="00F05522" w:rsidRDefault="00D43EF9" w:rsidP="00D43EF9">
            <w:r w:rsidRPr="00F05522">
              <w:t xml:space="preserve">All </w:t>
            </w:r>
            <w:r>
              <w:t>ray</w:t>
            </w:r>
            <w:r w:rsidRPr="00F05522">
              <w:t>s</w:t>
            </w:r>
          </w:p>
        </w:tc>
        <w:tc>
          <w:tcPr>
            <w:tcW w:w="992" w:type="dxa"/>
          </w:tcPr>
          <w:p w14:paraId="7469735A" w14:textId="58DABDAE" w:rsidR="00D43EF9" w:rsidRPr="00F05522" w:rsidRDefault="00D43EF9" w:rsidP="00D43EF9">
            <w:r w:rsidRPr="00F05522">
              <w:t>35</w:t>
            </w:r>
          </w:p>
        </w:tc>
        <w:tc>
          <w:tcPr>
            <w:tcW w:w="4253" w:type="dxa"/>
          </w:tcPr>
          <w:p w14:paraId="0C7B3C7C" w14:textId="20563941" w:rsidR="00D43EF9" w:rsidRDefault="00D43EF9" w:rsidP="00D43EF9">
            <w:r>
              <w:t>SPUE of All Sharks</w:t>
            </w:r>
          </w:p>
        </w:tc>
        <w:tc>
          <w:tcPr>
            <w:tcW w:w="2126" w:type="dxa"/>
          </w:tcPr>
          <w:p w14:paraId="6ECC0D07" w14:textId="0717DAD3" w:rsidR="00D43EF9" w:rsidRPr="00F05522" w:rsidRDefault="00D43EF9" w:rsidP="00D43EF9">
            <w:r w:rsidRPr="00F05522">
              <w:t>Negative binomial</w:t>
            </w:r>
          </w:p>
        </w:tc>
      </w:tr>
      <w:tr w:rsidR="00E01AB2" w:rsidRPr="00F05522" w14:paraId="6326911F" w14:textId="77777777" w:rsidTr="00027FEB">
        <w:tc>
          <w:tcPr>
            <w:tcW w:w="1980" w:type="dxa"/>
          </w:tcPr>
          <w:p w14:paraId="159A68F1" w14:textId="412772C3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5FB89341" w14:textId="77777777" w:rsidR="00E01AB2" w:rsidRPr="00F05522" w:rsidRDefault="00E01AB2" w:rsidP="00406D7A">
            <w:r w:rsidRPr="00F05522">
              <w:t>1</w:t>
            </w:r>
          </w:p>
        </w:tc>
        <w:tc>
          <w:tcPr>
            <w:tcW w:w="4253" w:type="dxa"/>
          </w:tcPr>
          <w:p w14:paraId="46F61D2C" w14:textId="77777777" w:rsidR="00E01AB2" w:rsidRDefault="00E01AB2" w:rsidP="00406D7A">
            <w:r w:rsidRPr="00F05522">
              <w:t>Null</w:t>
            </w:r>
          </w:p>
        </w:tc>
        <w:tc>
          <w:tcPr>
            <w:tcW w:w="2126" w:type="dxa"/>
          </w:tcPr>
          <w:p w14:paraId="6ACA04C9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215FA2C4" w14:textId="77777777" w:rsidTr="00027FEB">
        <w:tc>
          <w:tcPr>
            <w:tcW w:w="1980" w:type="dxa"/>
          </w:tcPr>
          <w:p w14:paraId="599A4713" w14:textId="446C8A04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0EA58490" w14:textId="77777777" w:rsidR="00E01AB2" w:rsidRPr="00F05522" w:rsidRDefault="00E01AB2" w:rsidP="00406D7A">
            <w:r w:rsidRPr="00F05522">
              <w:t>2</w:t>
            </w:r>
          </w:p>
        </w:tc>
        <w:tc>
          <w:tcPr>
            <w:tcW w:w="4253" w:type="dxa"/>
          </w:tcPr>
          <w:p w14:paraId="7EDB47EC" w14:textId="77777777" w:rsidR="00E01AB2" w:rsidRPr="00F05522" w:rsidRDefault="00E01AB2" w:rsidP="00406D7A">
            <w:r w:rsidRPr="00F05522">
              <w:t>Site</w:t>
            </w:r>
          </w:p>
        </w:tc>
        <w:tc>
          <w:tcPr>
            <w:tcW w:w="2126" w:type="dxa"/>
          </w:tcPr>
          <w:p w14:paraId="3D63311B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1691426A" w14:textId="77777777" w:rsidTr="00027FEB">
        <w:tc>
          <w:tcPr>
            <w:tcW w:w="1980" w:type="dxa"/>
          </w:tcPr>
          <w:p w14:paraId="6CF3F764" w14:textId="3F4F6E1C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6666AE63" w14:textId="77777777" w:rsidR="00E01AB2" w:rsidRPr="00F05522" w:rsidRDefault="00E01AB2" w:rsidP="00406D7A">
            <w:r w:rsidRPr="00F05522">
              <w:t>3</w:t>
            </w:r>
          </w:p>
        </w:tc>
        <w:tc>
          <w:tcPr>
            <w:tcW w:w="4253" w:type="dxa"/>
          </w:tcPr>
          <w:p w14:paraId="0C3CFDEF" w14:textId="77777777" w:rsidR="00E01AB2" w:rsidRPr="00F05522" w:rsidRDefault="00E01AB2" w:rsidP="00406D7A">
            <w:r w:rsidRPr="00F05522">
              <w:t>Season</w:t>
            </w:r>
          </w:p>
        </w:tc>
        <w:tc>
          <w:tcPr>
            <w:tcW w:w="2126" w:type="dxa"/>
          </w:tcPr>
          <w:p w14:paraId="1AE677DE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74911A9E" w14:textId="77777777" w:rsidTr="00027FEB">
        <w:tc>
          <w:tcPr>
            <w:tcW w:w="1980" w:type="dxa"/>
          </w:tcPr>
          <w:p w14:paraId="5DAD89EA" w14:textId="60A320E7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6590B2B1" w14:textId="77777777" w:rsidR="00E01AB2" w:rsidRPr="00F05522" w:rsidRDefault="00E01AB2" w:rsidP="00406D7A">
            <w:r w:rsidRPr="00F05522">
              <w:t>4</w:t>
            </w:r>
          </w:p>
        </w:tc>
        <w:tc>
          <w:tcPr>
            <w:tcW w:w="4253" w:type="dxa"/>
          </w:tcPr>
          <w:p w14:paraId="7B242496" w14:textId="77777777" w:rsidR="00E01AB2" w:rsidRPr="00F05522" w:rsidRDefault="00E01AB2" w:rsidP="00406D7A">
            <w:r w:rsidRPr="00F05522">
              <w:t>Trip</w:t>
            </w:r>
            <w:r>
              <w:t>*</w:t>
            </w:r>
          </w:p>
        </w:tc>
        <w:tc>
          <w:tcPr>
            <w:tcW w:w="2126" w:type="dxa"/>
          </w:tcPr>
          <w:p w14:paraId="349C8B19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26EBBD4A" w14:textId="77777777" w:rsidTr="00027FEB">
        <w:tc>
          <w:tcPr>
            <w:tcW w:w="1980" w:type="dxa"/>
          </w:tcPr>
          <w:p w14:paraId="7DB705BF" w14:textId="37C5E821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71647562" w14:textId="77777777" w:rsidR="00E01AB2" w:rsidRPr="00F05522" w:rsidRDefault="00E01AB2" w:rsidP="00406D7A">
            <w:r w:rsidRPr="00F05522">
              <w:t>5</w:t>
            </w:r>
          </w:p>
        </w:tc>
        <w:tc>
          <w:tcPr>
            <w:tcW w:w="4253" w:type="dxa"/>
          </w:tcPr>
          <w:p w14:paraId="35F81A54" w14:textId="77777777" w:rsidR="00E01AB2" w:rsidRPr="00F05522" w:rsidRDefault="00E01AB2" w:rsidP="00406D7A">
            <w:r>
              <w:t>Reef habitat (flat, crest, or slope)</w:t>
            </w:r>
          </w:p>
        </w:tc>
        <w:tc>
          <w:tcPr>
            <w:tcW w:w="2126" w:type="dxa"/>
          </w:tcPr>
          <w:p w14:paraId="0A16C762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4811DB87" w14:textId="77777777" w:rsidTr="00027FEB">
        <w:tc>
          <w:tcPr>
            <w:tcW w:w="1980" w:type="dxa"/>
          </w:tcPr>
          <w:p w14:paraId="3CC98CAF" w14:textId="12AD067C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1B26F662" w14:textId="77777777" w:rsidR="00E01AB2" w:rsidRPr="00F05522" w:rsidRDefault="00E01AB2" w:rsidP="00406D7A">
            <w:r w:rsidRPr="00F05522">
              <w:t>6</w:t>
            </w:r>
          </w:p>
        </w:tc>
        <w:tc>
          <w:tcPr>
            <w:tcW w:w="4253" w:type="dxa"/>
          </w:tcPr>
          <w:p w14:paraId="40C6DB27" w14:textId="77777777" w:rsidR="00E01AB2" w:rsidRDefault="00E01AB2" w:rsidP="00406D7A">
            <w:r>
              <w:t>Year</w:t>
            </w:r>
          </w:p>
        </w:tc>
        <w:tc>
          <w:tcPr>
            <w:tcW w:w="2126" w:type="dxa"/>
          </w:tcPr>
          <w:p w14:paraId="27D240EF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3568AB2E" w14:textId="77777777" w:rsidTr="00027FEB">
        <w:tc>
          <w:tcPr>
            <w:tcW w:w="1980" w:type="dxa"/>
          </w:tcPr>
          <w:p w14:paraId="701FA78D" w14:textId="7D24F0F3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096BC071" w14:textId="77777777" w:rsidR="00E01AB2" w:rsidRPr="00F05522" w:rsidRDefault="00E01AB2" w:rsidP="00406D7A">
            <w:r w:rsidRPr="00F05522">
              <w:t>7</w:t>
            </w:r>
          </w:p>
        </w:tc>
        <w:tc>
          <w:tcPr>
            <w:tcW w:w="4253" w:type="dxa"/>
          </w:tcPr>
          <w:p w14:paraId="05C2580A" w14:textId="77777777" w:rsidR="00E01AB2" w:rsidRDefault="00E01AB2" w:rsidP="00406D7A">
            <w:r>
              <w:t>Depth</w:t>
            </w:r>
          </w:p>
        </w:tc>
        <w:tc>
          <w:tcPr>
            <w:tcW w:w="2126" w:type="dxa"/>
          </w:tcPr>
          <w:p w14:paraId="0BB838D3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25375A3F" w14:textId="77777777" w:rsidTr="00027FEB">
        <w:tc>
          <w:tcPr>
            <w:tcW w:w="1980" w:type="dxa"/>
          </w:tcPr>
          <w:p w14:paraId="0B7BC3DA" w14:textId="68473AB5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26154841" w14:textId="77777777" w:rsidR="00E01AB2" w:rsidRPr="00F05522" w:rsidRDefault="00E01AB2" w:rsidP="00406D7A">
            <w:r w:rsidRPr="00F05522">
              <w:t>8</w:t>
            </w:r>
          </w:p>
        </w:tc>
        <w:tc>
          <w:tcPr>
            <w:tcW w:w="4253" w:type="dxa"/>
          </w:tcPr>
          <w:p w14:paraId="1981B916" w14:textId="77777777" w:rsidR="00E01AB2" w:rsidRDefault="00E01AB2" w:rsidP="00406D7A">
            <w:r>
              <w:t>Visibility</w:t>
            </w:r>
          </w:p>
        </w:tc>
        <w:tc>
          <w:tcPr>
            <w:tcW w:w="2126" w:type="dxa"/>
          </w:tcPr>
          <w:p w14:paraId="20A641CF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5D782354" w14:textId="77777777" w:rsidTr="00027FEB">
        <w:tc>
          <w:tcPr>
            <w:tcW w:w="1980" w:type="dxa"/>
          </w:tcPr>
          <w:p w14:paraId="578DF7A1" w14:textId="239FB4EB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7C61C608" w14:textId="77777777" w:rsidR="00E01AB2" w:rsidRPr="00F05522" w:rsidRDefault="00E01AB2" w:rsidP="00406D7A">
            <w:r w:rsidRPr="00F05522">
              <w:t>9</w:t>
            </w:r>
          </w:p>
        </w:tc>
        <w:tc>
          <w:tcPr>
            <w:tcW w:w="4253" w:type="dxa"/>
          </w:tcPr>
          <w:p w14:paraId="4DF72C59" w14:textId="77777777" w:rsidR="00E01AB2" w:rsidRDefault="00E01AB2" w:rsidP="00406D7A">
            <w:r>
              <w:t>Relief</w:t>
            </w:r>
          </w:p>
        </w:tc>
        <w:tc>
          <w:tcPr>
            <w:tcW w:w="2126" w:type="dxa"/>
          </w:tcPr>
          <w:p w14:paraId="1E6D2D86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02B47B33" w14:textId="77777777" w:rsidTr="00027FEB">
        <w:tc>
          <w:tcPr>
            <w:tcW w:w="1980" w:type="dxa"/>
          </w:tcPr>
          <w:p w14:paraId="64F02973" w14:textId="47936A3B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6C731C1B" w14:textId="77777777" w:rsidR="00E01AB2" w:rsidRPr="00F05522" w:rsidRDefault="00E01AB2" w:rsidP="00406D7A">
            <w:r w:rsidRPr="00F05522">
              <w:t>10</w:t>
            </w:r>
          </w:p>
        </w:tc>
        <w:tc>
          <w:tcPr>
            <w:tcW w:w="4253" w:type="dxa"/>
          </w:tcPr>
          <w:p w14:paraId="170A3744" w14:textId="77777777" w:rsidR="00E01AB2" w:rsidRDefault="00E01AB2" w:rsidP="00406D7A">
            <w:r>
              <w:t>Unconsolidated habitat (% cover)</w:t>
            </w:r>
          </w:p>
        </w:tc>
        <w:tc>
          <w:tcPr>
            <w:tcW w:w="2126" w:type="dxa"/>
          </w:tcPr>
          <w:p w14:paraId="7DF6DE20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2C78AE03" w14:textId="77777777" w:rsidTr="00027FEB">
        <w:tc>
          <w:tcPr>
            <w:tcW w:w="1980" w:type="dxa"/>
          </w:tcPr>
          <w:p w14:paraId="60E6F385" w14:textId="4B3E5392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171924AA" w14:textId="77777777" w:rsidR="00E01AB2" w:rsidRPr="00F05522" w:rsidRDefault="00E01AB2" w:rsidP="00406D7A">
            <w:r w:rsidRPr="00F05522">
              <w:t>11</w:t>
            </w:r>
          </w:p>
        </w:tc>
        <w:tc>
          <w:tcPr>
            <w:tcW w:w="4253" w:type="dxa"/>
          </w:tcPr>
          <w:p w14:paraId="3AA05517" w14:textId="77777777" w:rsidR="00E01AB2" w:rsidRDefault="00E01AB2" w:rsidP="00406D7A">
            <w:r>
              <w:t>Hard coral (% cover)</w:t>
            </w:r>
          </w:p>
        </w:tc>
        <w:tc>
          <w:tcPr>
            <w:tcW w:w="2126" w:type="dxa"/>
          </w:tcPr>
          <w:p w14:paraId="33ED2A33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0A710BF4" w14:textId="77777777" w:rsidTr="00027FEB">
        <w:tc>
          <w:tcPr>
            <w:tcW w:w="1980" w:type="dxa"/>
          </w:tcPr>
          <w:p w14:paraId="2CB86782" w14:textId="246471FB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3967A577" w14:textId="77777777" w:rsidR="00E01AB2" w:rsidRPr="00F05522" w:rsidRDefault="00E01AB2" w:rsidP="00406D7A">
            <w:r w:rsidRPr="00F05522">
              <w:t>12</w:t>
            </w:r>
          </w:p>
        </w:tc>
        <w:tc>
          <w:tcPr>
            <w:tcW w:w="4253" w:type="dxa"/>
          </w:tcPr>
          <w:p w14:paraId="5843ABC2" w14:textId="77777777" w:rsidR="00E01AB2" w:rsidRDefault="00E01AB2" w:rsidP="00406D7A">
            <w:r>
              <w:t>Time of day (morning, midday, or afternoon)</w:t>
            </w:r>
          </w:p>
        </w:tc>
        <w:tc>
          <w:tcPr>
            <w:tcW w:w="2126" w:type="dxa"/>
          </w:tcPr>
          <w:p w14:paraId="37211009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1E6F3CE4" w14:textId="77777777" w:rsidTr="00027FEB">
        <w:tc>
          <w:tcPr>
            <w:tcW w:w="1980" w:type="dxa"/>
          </w:tcPr>
          <w:p w14:paraId="2DE44B96" w14:textId="7DADED07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2A3478F5" w14:textId="77777777" w:rsidR="00E01AB2" w:rsidRPr="00F05522" w:rsidRDefault="00E01AB2" w:rsidP="00406D7A">
            <w:r w:rsidRPr="00F05522">
              <w:t>13</w:t>
            </w:r>
          </w:p>
        </w:tc>
        <w:tc>
          <w:tcPr>
            <w:tcW w:w="4253" w:type="dxa"/>
          </w:tcPr>
          <w:p w14:paraId="3A112313" w14:textId="77777777" w:rsidR="00E01AB2" w:rsidRDefault="00E01AB2" w:rsidP="00406D7A">
            <w:r>
              <w:t>Tide (ebb, slack, or flow)</w:t>
            </w:r>
          </w:p>
        </w:tc>
        <w:tc>
          <w:tcPr>
            <w:tcW w:w="2126" w:type="dxa"/>
          </w:tcPr>
          <w:p w14:paraId="3E7B6219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593C2C0B" w14:textId="77777777" w:rsidTr="00027FEB">
        <w:tc>
          <w:tcPr>
            <w:tcW w:w="1980" w:type="dxa"/>
          </w:tcPr>
          <w:p w14:paraId="2C7FA835" w14:textId="6E519998" w:rsidR="00E01AB2" w:rsidRPr="00F05522" w:rsidRDefault="00E01AB2" w:rsidP="00406D7A">
            <w:r>
              <w:lastRenderedPageBreak/>
              <w:t>Maskrays</w:t>
            </w:r>
          </w:p>
        </w:tc>
        <w:tc>
          <w:tcPr>
            <w:tcW w:w="992" w:type="dxa"/>
          </w:tcPr>
          <w:p w14:paraId="3864C7A1" w14:textId="77777777" w:rsidR="00E01AB2" w:rsidRPr="00F05522" w:rsidRDefault="00E01AB2" w:rsidP="00406D7A">
            <w:r w:rsidRPr="00F05522">
              <w:t>14</w:t>
            </w:r>
          </w:p>
        </w:tc>
        <w:tc>
          <w:tcPr>
            <w:tcW w:w="4253" w:type="dxa"/>
          </w:tcPr>
          <w:p w14:paraId="0D4B452E" w14:textId="77777777" w:rsidR="00E01AB2" w:rsidRDefault="00E01AB2" w:rsidP="00406D7A">
            <w:r>
              <w:t>Wind speed (Beaufort scale)</w:t>
            </w:r>
          </w:p>
        </w:tc>
        <w:tc>
          <w:tcPr>
            <w:tcW w:w="2126" w:type="dxa"/>
          </w:tcPr>
          <w:p w14:paraId="1BA9B973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21ABB937" w14:textId="77777777" w:rsidTr="00027FEB">
        <w:tc>
          <w:tcPr>
            <w:tcW w:w="1980" w:type="dxa"/>
          </w:tcPr>
          <w:p w14:paraId="747295D5" w14:textId="4A22479B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6AEB0589" w14:textId="77777777" w:rsidR="00E01AB2" w:rsidRPr="00F05522" w:rsidRDefault="00E01AB2" w:rsidP="00406D7A">
            <w:r w:rsidRPr="00F05522">
              <w:t>15</w:t>
            </w:r>
          </w:p>
        </w:tc>
        <w:tc>
          <w:tcPr>
            <w:tcW w:w="4253" w:type="dxa"/>
          </w:tcPr>
          <w:p w14:paraId="55404E08" w14:textId="77777777" w:rsidR="00E01AB2" w:rsidRDefault="00E01AB2" w:rsidP="00406D7A">
            <w:r>
              <w:t>Cloud cover (%)</w:t>
            </w:r>
          </w:p>
        </w:tc>
        <w:tc>
          <w:tcPr>
            <w:tcW w:w="2126" w:type="dxa"/>
          </w:tcPr>
          <w:p w14:paraId="1EFE6D16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3D507237" w14:textId="77777777" w:rsidTr="00027FEB">
        <w:tc>
          <w:tcPr>
            <w:tcW w:w="1980" w:type="dxa"/>
          </w:tcPr>
          <w:p w14:paraId="53ED2CC0" w14:textId="4C164206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4CDA9D50" w14:textId="77777777" w:rsidR="00E01AB2" w:rsidRPr="00F05522" w:rsidRDefault="00E01AB2" w:rsidP="00406D7A">
            <w:r w:rsidRPr="00F05522">
              <w:t>16</w:t>
            </w:r>
          </w:p>
        </w:tc>
        <w:tc>
          <w:tcPr>
            <w:tcW w:w="4253" w:type="dxa"/>
          </w:tcPr>
          <w:p w14:paraId="79D1DE8D" w14:textId="77777777" w:rsidR="00E01AB2" w:rsidRDefault="00E01AB2" w:rsidP="00406D7A">
            <w:r>
              <w:t>Wind direction</w:t>
            </w:r>
          </w:p>
        </w:tc>
        <w:tc>
          <w:tcPr>
            <w:tcW w:w="2126" w:type="dxa"/>
          </w:tcPr>
          <w:p w14:paraId="0353B4EC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3C29D9FD" w14:textId="77777777" w:rsidTr="00027FEB">
        <w:tc>
          <w:tcPr>
            <w:tcW w:w="1980" w:type="dxa"/>
          </w:tcPr>
          <w:p w14:paraId="523A6F77" w14:textId="62FF8C27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26D2FDA7" w14:textId="77777777" w:rsidR="00E01AB2" w:rsidRPr="00F05522" w:rsidRDefault="00E01AB2" w:rsidP="00406D7A">
            <w:r w:rsidRPr="00F05522">
              <w:t>17</w:t>
            </w:r>
          </w:p>
        </w:tc>
        <w:tc>
          <w:tcPr>
            <w:tcW w:w="4253" w:type="dxa"/>
          </w:tcPr>
          <w:p w14:paraId="0759A5D8" w14:textId="77777777" w:rsidR="00E01AB2" w:rsidRDefault="00E01AB2" w:rsidP="00406D7A">
            <w:r>
              <w:t>Surface conditions (low, medium, or high wave action)</w:t>
            </w:r>
          </w:p>
        </w:tc>
        <w:tc>
          <w:tcPr>
            <w:tcW w:w="2126" w:type="dxa"/>
          </w:tcPr>
          <w:p w14:paraId="153C0F76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2B574BC0" w14:textId="77777777" w:rsidTr="00027FEB">
        <w:tc>
          <w:tcPr>
            <w:tcW w:w="1980" w:type="dxa"/>
          </w:tcPr>
          <w:p w14:paraId="2C9C9AA0" w14:textId="1155C81E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0EE4AC31" w14:textId="77777777" w:rsidR="00E01AB2" w:rsidRPr="00F05522" w:rsidRDefault="00E01AB2" w:rsidP="00406D7A">
            <w:r w:rsidRPr="00F05522">
              <w:t>18</w:t>
            </w:r>
          </w:p>
        </w:tc>
        <w:tc>
          <w:tcPr>
            <w:tcW w:w="4253" w:type="dxa"/>
          </w:tcPr>
          <w:p w14:paraId="75AE92E3" w14:textId="77777777" w:rsidR="00E01AB2" w:rsidRDefault="00E01AB2" w:rsidP="00406D7A">
            <w:r>
              <w:t>Site + Season</w:t>
            </w:r>
          </w:p>
        </w:tc>
        <w:tc>
          <w:tcPr>
            <w:tcW w:w="2126" w:type="dxa"/>
          </w:tcPr>
          <w:p w14:paraId="45460C6B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1A642538" w14:textId="77777777" w:rsidTr="00027FEB">
        <w:tc>
          <w:tcPr>
            <w:tcW w:w="1980" w:type="dxa"/>
          </w:tcPr>
          <w:p w14:paraId="4F01C749" w14:textId="25896068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124720C0" w14:textId="77777777" w:rsidR="00E01AB2" w:rsidRPr="00F05522" w:rsidRDefault="00E01AB2" w:rsidP="00406D7A">
            <w:r w:rsidRPr="00F05522">
              <w:t>19</w:t>
            </w:r>
          </w:p>
        </w:tc>
        <w:tc>
          <w:tcPr>
            <w:tcW w:w="4253" w:type="dxa"/>
          </w:tcPr>
          <w:p w14:paraId="4DC02870" w14:textId="77777777" w:rsidR="00E01AB2" w:rsidRDefault="00E01AB2" w:rsidP="00406D7A">
            <w:r>
              <w:t>Site * Season</w:t>
            </w:r>
          </w:p>
        </w:tc>
        <w:tc>
          <w:tcPr>
            <w:tcW w:w="2126" w:type="dxa"/>
          </w:tcPr>
          <w:p w14:paraId="5FDC1D7D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6EE9448D" w14:textId="77777777" w:rsidTr="00027FEB">
        <w:tc>
          <w:tcPr>
            <w:tcW w:w="1980" w:type="dxa"/>
          </w:tcPr>
          <w:p w14:paraId="0EF4A2E6" w14:textId="2DA03730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5A1A04F4" w14:textId="77777777" w:rsidR="00E01AB2" w:rsidRPr="00F05522" w:rsidRDefault="00E01AB2" w:rsidP="00406D7A">
            <w:r w:rsidRPr="00F05522">
              <w:t>20</w:t>
            </w:r>
          </w:p>
        </w:tc>
        <w:tc>
          <w:tcPr>
            <w:tcW w:w="4253" w:type="dxa"/>
          </w:tcPr>
          <w:p w14:paraId="333CF5B5" w14:textId="77777777" w:rsidR="00E01AB2" w:rsidRDefault="00E01AB2" w:rsidP="00406D7A">
            <w:r>
              <w:t>Site + Relief</w:t>
            </w:r>
          </w:p>
        </w:tc>
        <w:tc>
          <w:tcPr>
            <w:tcW w:w="2126" w:type="dxa"/>
          </w:tcPr>
          <w:p w14:paraId="44AAFE44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32AA6910" w14:textId="77777777" w:rsidTr="00027FEB">
        <w:tc>
          <w:tcPr>
            <w:tcW w:w="1980" w:type="dxa"/>
          </w:tcPr>
          <w:p w14:paraId="05F7CADD" w14:textId="0B80C069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0E2E3AA8" w14:textId="77777777" w:rsidR="00E01AB2" w:rsidRPr="00F05522" w:rsidRDefault="00E01AB2" w:rsidP="00406D7A">
            <w:r w:rsidRPr="00F05522">
              <w:t>21</w:t>
            </w:r>
          </w:p>
        </w:tc>
        <w:tc>
          <w:tcPr>
            <w:tcW w:w="4253" w:type="dxa"/>
          </w:tcPr>
          <w:p w14:paraId="1E8D059E" w14:textId="77777777" w:rsidR="00E01AB2" w:rsidRDefault="00E01AB2" w:rsidP="00406D7A">
            <w:r>
              <w:t>Site * Relief</w:t>
            </w:r>
          </w:p>
        </w:tc>
        <w:tc>
          <w:tcPr>
            <w:tcW w:w="2126" w:type="dxa"/>
          </w:tcPr>
          <w:p w14:paraId="231D35EC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31F36F76" w14:textId="77777777" w:rsidTr="00027FEB">
        <w:tc>
          <w:tcPr>
            <w:tcW w:w="1980" w:type="dxa"/>
          </w:tcPr>
          <w:p w14:paraId="4E8D6BD8" w14:textId="01C14456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226F1FED" w14:textId="77777777" w:rsidR="00E01AB2" w:rsidRPr="00F05522" w:rsidRDefault="00E01AB2" w:rsidP="00406D7A">
            <w:r w:rsidRPr="00F05522">
              <w:t>22</w:t>
            </w:r>
          </w:p>
        </w:tc>
        <w:tc>
          <w:tcPr>
            <w:tcW w:w="4253" w:type="dxa"/>
          </w:tcPr>
          <w:p w14:paraId="1C289480" w14:textId="77777777" w:rsidR="00E01AB2" w:rsidRDefault="00E01AB2" w:rsidP="00406D7A">
            <w:r>
              <w:t>Site + Relief + Season</w:t>
            </w:r>
          </w:p>
        </w:tc>
        <w:tc>
          <w:tcPr>
            <w:tcW w:w="2126" w:type="dxa"/>
          </w:tcPr>
          <w:p w14:paraId="5BD5BE53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6EC54FDB" w14:textId="77777777" w:rsidTr="00027FEB">
        <w:tc>
          <w:tcPr>
            <w:tcW w:w="1980" w:type="dxa"/>
          </w:tcPr>
          <w:p w14:paraId="6307DEA0" w14:textId="0AEC8F0F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3FF49B62" w14:textId="77777777" w:rsidR="00E01AB2" w:rsidRPr="00F05522" w:rsidRDefault="00E01AB2" w:rsidP="00406D7A">
            <w:r w:rsidRPr="00F05522">
              <w:t>23</w:t>
            </w:r>
          </w:p>
        </w:tc>
        <w:tc>
          <w:tcPr>
            <w:tcW w:w="4253" w:type="dxa"/>
          </w:tcPr>
          <w:p w14:paraId="25F9D0BA" w14:textId="77777777" w:rsidR="00E01AB2" w:rsidRDefault="00E01AB2" w:rsidP="00406D7A">
            <w:r>
              <w:t>Site * Relief + Season</w:t>
            </w:r>
          </w:p>
        </w:tc>
        <w:tc>
          <w:tcPr>
            <w:tcW w:w="2126" w:type="dxa"/>
          </w:tcPr>
          <w:p w14:paraId="7BC9260A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3FF93989" w14:textId="77777777" w:rsidTr="00027FEB">
        <w:tc>
          <w:tcPr>
            <w:tcW w:w="1980" w:type="dxa"/>
          </w:tcPr>
          <w:p w14:paraId="22957913" w14:textId="10021BFB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5B5292C3" w14:textId="77777777" w:rsidR="00E01AB2" w:rsidRPr="00F05522" w:rsidRDefault="00E01AB2" w:rsidP="00406D7A">
            <w:r w:rsidRPr="00F05522">
              <w:t>24</w:t>
            </w:r>
          </w:p>
        </w:tc>
        <w:tc>
          <w:tcPr>
            <w:tcW w:w="4253" w:type="dxa"/>
          </w:tcPr>
          <w:p w14:paraId="09D519E9" w14:textId="77777777" w:rsidR="00E01AB2" w:rsidRDefault="00E01AB2" w:rsidP="00406D7A">
            <w:r>
              <w:t>Site + Relief * Season</w:t>
            </w:r>
          </w:p>
        </w:tc>
        <w:tc>
          <w:tcPr>
            <w:tcW w:w="2126" w:type="dxa"/>
          </w:tcPr>
          <w:p w14:paraId="4F4FB5AB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48013B86" w14:textId="77777777" w:rsidTr="00027FEB">
        <w:tc>
          <w:tcPr>
            <w:tcW w:w="1980" w:type="dxa"/>
          </w:tcPr>
          <w:p w14:paraId="5721237F" w14:textId="3C5E7FFA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2D5B9A1A" w14:textId="77777777" w:rsidR="00E01AB2" w:rsidRPr="00F05522" w:rsidRDefault="00E01AB2" w:rsidP="00406D7A">
            <w:r w:rsidRPr="00F05522">
              <w:t>25</w:t>
            </w:r>
          </w:p>
        </w:tc>
        <w:tc>
          <w:tcPr>
            <w:tcW w:w="4253" w:type="dxa"/>
          </w:tcPr>
          <w:p w14:paraId="2E339E8E" w14:textId="77777777" w:rsidR="00E01AB2" w:rsidRDefault="00E01AB2" w:rsidP="00406D7A">
            <w:r>
              <w:t>Site * Relief + Season + Trip</w:t>
            </w:r>
          </w:p>
        </w:tc>
        <w:tc>
          <w:tcPr>
            <w:tcW w:w="2126" w:type="dxa"/>
          </w:tcPr>
          <w:p w14:paraId="0D566F87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0E5ACA83" w14:textId="77777777" w:rsidTr="00027FEB">
        <w:tc>
          <w:tcPr>
            <w:tcW w:w="1980" w:type="dxa"/>
          </w:tcPr>
          <w:p w14:paraId="72556755" w14:textId="5D7600C2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516A180C" w14:textId="77777777" w:rsidR="00E01AB2" w:rsidRPr="00F05522" w:rsidRDefault="00E01AB2" w:rsidP="00406D7A">
            <w:r w:rsidRPr="00F05522">
              <w:t>26</w:t>
            </w:r>
          </w:p>
        </w:tc>
        <w:tc>
          <w:tcPr>
            <w:tcW w:w="4253" w:type="dxa"/>
          </w:tcPr>
          <w:p w14:paraId="6E295B0D" w14:textId="77777777" w:rsidR="00E01AB2" w:rsidRDefault="00E01AB2" w:rsidP="00406D7A">
            <w:r>
              <w:t>Site + Depth</w:t>
            </w:r>
          </w:p>
        </w:tc>
        <w:tc>
          <w:tcPr>
            <w:tcW w:w="2126" w:type="dxa"/>
          </w:tcPr>
          <w:p w14:paraId="4396E1A2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1B5445D2" w14:textId="77777777" w:rsidTr="00027FEB">
        <w:tc>
          <w:tcPr>
            <w:tcW w:w="1980" w:type="dxa"/>
          </w:tcPr>
          <w:p w14:paraId="4C17C214" w14:textId="33046576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467D65D6" w14:textId="77777777" w:rsidR="00E01AB2" w:rsidRPr="00F05522" w:rsidRDefault="00E01AB2" w:rsidP="00406D7A">
            <w:r w:rsidRPr="00F05522">
              <w:t>27</w:t>
            </w:r>
          </w:p>
        </w:tc>
        <w:tc>
          <w:tcPr>
            <w:tcW w:w="4253" w:type="dxa"/>
          </w:tcPr>
          <w:p w14:paraId="53B8A426" w14:textId="77777777" w:rsidR="00E01AB2" w:rsidRDefault="00E01AB2" w:rsidP="00406D7A">
            <w:r>
              <w:t>Site + Depth + Relief + Season</w:t>
            </w:r>
          </w:p>
        </w:tc>
        <w:tc>
          <w:tcPr>
            <w:tcW w:w="2126" w:type="dxa"/>
          </w:tcPr>
          <w:p w14:paraId="6D7E24BD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0257E89B" w14:textId="77777777" w:rsidTr="00027FEB">
        <w:tc>
          <w:tcPr>
            <w:tcW w:w="1980" w:type="dxa"/>
          </w:tcPr>
          <w:p w14:paraId="0B075725" w14:textId="218B536F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33A6CF5A" w14:textId="77777777" w:rsidR="00E01AB2" w:rsidRPr="00F05522" w:rsidRDefault="00E01AB2" w:rsidP="00406D7A">
            <w:r w:rsidRPr="00F05522">
              <w:t>28</w:t>
            </w:r>
          </w:p>
        </w:tc>
        <w:tc>
          <w:tcPr>
            <w:tcW w:w="4253" w:type="dxa"/>
          </w:tcPr>
          <w:p w14:paraId="216D9048" w14:textId="77777777" w:rsidR="00E01AB2" w:rsidRDefault="00E01AB2" w:rsidP="00406D7A">
            <w:r>
              <w:t>Site + Relief * Season + Trip</w:t>
            </w:r>
          </w:p>
        </w:tc>
        <w:tc>
          <w:tcPr>
            <w:tcW w:w="2126" w:type="dxa"/>
          </w:tcPr>
          <w:p w14:paraId="0344D2CE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0C695B2E" w14:textId="77777777" w:rsidTr="00027FEB">
        <w:tc>
          <w:tcPr>
            <w:tcW w:w="1980" w:type="dxa"/>
          </w:tcPr>
          <w:p w14:paraId="01832588" w14:textId="713EBD92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1F4384C1" w14:textId="77777777" w:rsidR="00E01AB2" w:rsidRPr="00F05522" w:rsidRDefault="00E01AB2" w:rsidP="00406D7A">
            <w:r w:rsidRPr="00F05522">
              <w:t>29</w:t>
            </w:r>
          </w:p>
        </w:tc>
        <w:tc>
          <w:tcPr>
            <w:tcW w:w="4253" w:type="dxa"/>
          </w:tcPr>
          <w:p w14:paraId="7C48B4B8" w14:textId="77777777" w:rsidR="00E01AB2" w:rsidRDefault="00E01AB2" w:rsidP="00406D7A">
            <w:r>
              <w:t>Site + Depth * Relief</w:t>
            </w:r>
          </w:p>
        </w:tc>
        <w:tc>
          <w:tcPr>
            <w:tcW w:w="2126" w:type="dxa"/>
          </w:tcPr>
          <w:p w14:paraId="0C49F5DA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781C28D9" w14:textId="77777777" w:rsidTr="00027FEB">
        <w:tc>
          <w:tcPr>
            <w:tcW w:w="1980" w:type="dxa"/>
          </w:tcPr>
          <w:p w14:paraId="40DBA2EB" w14:textId="60865A34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4505D57B" w14:textId="77777777" w:rsidR="00E01AB2" w:rsidRPr="00F05522" w:rsidRDefault="00E01AB2" w:rsidP="00406D7A">
            <w:r w:rsidRPr="00F05522">
              <w:t>30</w:t>
            </w:r>
          </w:p>
        </w:tc>
        <w:tc>
          <w:tcPr>
            <w:tcW w:w="4253" w:type="dxa"/>
          </w:tcPr>
          <w:p w14:paraId="0BDBADCC" w14:textId="77777777" w:rsidR="00E01AB2" w:rsidRDefault="00E01AB2" w:rsidP="00406D7A">
            <w:r>
              <w:t>Site + Depth * Season</w:t>
            </w:r>
          </w:p>
        </w:tc>
        <w:tc>
          <w:tcPr>
            <w:tcW w:w="2126" w:type="dxa"/>
          </w:tcPr>
          <w:p w14:paraId="05A723FC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7D55AA1B" w14:textId="77777777" w:rsidTr="00027FEB">
        <w:tc>
          <w:tcPr>
            <w:tcW w:w="1980" w:type="dxa"/>
          </w:tcPr>
          <w:p w14:paraId="6B5816C6" w14:textId="24141CE8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2D6E9335" w14:textId="77777777" w:rsidR="00E01AB2" w:rsidRPr="00F05522" w:rsidRDefault="00E01AB2" w:rsidP="00406D7A">
            <w:r w:rsidRPr="00F05522">
              <w:t>31</w:t>
            </w:r>
          </w:p>
        </w:tc>
        <w:tc>
          <w:tcPr>
            <w:tcW w:w="4253" w:type="dxa"/>
          </w:tcPr>
          <w:p w14:paraId="061213AD" w14:textId="77777777" w:rsidR="00E01AB2" w:rsidRDefault="00E01AB2" w:rsidP="00406D7A">
            <w:r>
              <w:t>Site + Season + Visibility</w:t>
            </w:r>
          </w:p>
        </w:tc>
        <w:tc>
          <w:tcPr>
            <w:tcW w:w="2126" w:type="dxa"/>
          </w:tcPr>
          <w:p w14:paraId="7E8988E5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59FA59E8" w14:textId="77777777" w:rsidTr="00027FEB">
        <w:tc>
          <w:tcPr>
            <w:tcW w:w="1980" w:type="dxa"/>
          </w:tcPr>
          <w:p w14:paraId="5A6BC3D2" w14:textId="1A3CDBFC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73442C6C" w14:textId="77777777" w:rsidR="00E01AB2" w:rsidRPr="00F05522" w:rsidRDefault="00E01AB2" w:rsidP="00406D7A">
            <w:r w:rsidRPr="00F05522">
              <w:t>32</w:t>
            </w:r>
          </w:p>
        </w:tc>
        <w:tc>
          <w:tcPr>
            <w:tcW w:w="4253" w:type="dxa"/>
          </w:tcPr>
          <w:p w14:paraId="196922F9" w14:textId="77777777" w:rsidR="00E01AB2" w:rsidRDefault="00E01AB2" w:rsidP="00406D7A">
            <w:r>
              <w:t>Site + Depth + Relief</w:t>
            </w:r>
          </w:p>
        </w:tc>
        <w:tc>
          <w:tcPr>
            <w:tcW w:w="2126" w:type="dxa"/>
          </w:tcPr>
          <w:p w14:paraId="716F681F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4A07DBFB" w14:textId="77777777" w:rsidTr="00027FEB">
        <w:tc>
          <w:tcPr>
            <w:tcW w:w="1980" w:type="dxa"/>
          </w:tcPr>
          <w:p w14:paraId="745801CE" w14:textId="67167F41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6F4A2495" w14:textId="77777777" w:rsidR="00E01AB2" w:rsidRPr="00F05522" w:rsidRDefault="00E01AB2" w:rsidP="00406D7A">
            <w:r w:rsidRPr="00F05522">
              <w:t>33</w:t>
            </w:r>
          </w:p>
        </w:tc>
        <w:tc>
          <w:tcPr>
            <w:tcW w:w="4253" w:type="dxa"/>
          </w:tcPr>
          <w:p w14:paraId="0A6A65F0" w14:textId="77777777" w:rsidR="00E01AB2" w:rsidRDefault="00E01AB2" w:rsidP="00406D7A">
            <w:r>
              <w:t>Site + Depth + Season</w:t>
            </w:r>
          </w:p>
        </w:tc>
        <w:tc>
          <w:tcPr>
            <w:tcW w:w="2126" w:type="dxa"/>
          </w:tcPr>
          <w:p w14:paraId="2ED55AC4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6B7C19FE" w14:textId="77777777" w:rsidTr="00027FEB">
        <w:tc>
          <w:tcPr>
            <w:tcW w:w="1980" w:type="dxa"/>
          </w:tcPr>
          <w:p w14:paraId="2A8F10AA" w14:textId="1D180410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4D7F137D" w14:textId="77777777" w:rsidR="00E01AB2" w:rsidRPr="00F05522" w:rsidRDefault="00E01AB2" w:rsidP="00406D7A">
            <w:r w:rsidRPr="00F05522">
              <w:t>34</w:t>
            </w:r>
          </w:p>
        </w:tc>
        <w:tc>
          <w:tcPr>
            <w:tcW w:w="4253" w:type="dxa"/>
          </w:tcPr>
          <w:p w14:paraId="1F1B7210" w14:textId="77777777" w:rsidR="00E01AB2" w:rsidRDefault="00E01AB2" w:rsidP="00406D7A">
            <w:r>
              <w:t>Depth + Season + Relief</w:t>
            </w:r>
          </w:p>
        </w:tc>
        <w:tc>
          <w:tcPr>
            <w:tcW w:w="2126" w:type="dxa"/>
          </w:tcPr>
          <w:p w14:paraId="7AF38682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6C2268AF" w14:textId="77777777" w:rsidTr="00027FEB">
        <w:tc>
          <w:tcPr>
            <w:tcW w:w="1980" w:type="dxa"/>
          </w:tcPr>
          <w:p w14:paraId="12FE0D5A" w14:textId="3BD144CA" w:rsidR="00E01AB2" w:rsidRPr="00F05522" w:rsidRDefault="00E01AB2" w:rsidP="00406D7A">
            <w:r>
              <w:t>Maskrays</w:t>
            </w:r>
          </w:p>
        </w:tc>
        <w:tc>
          <w:tcPr>
            <w:tcW w:w="992" w:type="dxa"/>
          </w:tcPr>
          <w:p w14:paraId="3752F4B6" w14:textId="77777777" w:rsidR="00E01AB2" w:rsidRPr="00F05522" w:rsidRDefault="00E01AB2" w:rsidP="00406D7A">
            <w:r w:rsidRPr="00F05522">
              <w:t>35</w:t>
            </w:r>
          </w:p>
        </w:tc>
        <w:tc>
          <w:tcPr>
            <w:tcW w:w="4253" w:type="dxa"/>
          </w:tcPr>
          <w:p w14:paraId="0482BABE" w14:textId="77777777" w:rsidR="00E01AB2" w:rsidRDefault="00E01AB2" w:rsidP="00406D7A">
            <w:r>
              <w:t>SPUE of All Sharks</w:t>
            </w:r>
          </w:p>
        </w:tc>
        <w:tc>
          <w:tcPr>
            <w:tcW w:w="2126" w:type="dxa"/>
          </w:tcPr>
          <w:p w14:paraId="2642CF96" w14:textId="77777777" w:rsidR="00E01AB2" w:rsidRPr="00F05522" w:rsidRDefault="00E01AB2" w:rsidP="00406D7A">
            <w:r w:rsidRPr="00F05522">
              <w:t>Negative binomial</w:t>
            </w:r>
          </w:p>
        </w:tc>
      </w:tr>
      <w:tr w:rsidR="00E01AB2" w:rsidRPr="00F05522" w14:paraId="2BAD800F" w14:textId="77777777" w:rsidTr="00027FEB">
        <w:tc>
          <w:tcPr>
            <w:tcW w:w="1980" w:type="dxa"/>
          </w:tcPr>
          <w:p w14:paraId="7F16EE71" w14:textId="4730ED41" w:rsidR="00E01AB2" w:rsidRPr="00F05522" w:rsidRDefault="00E01AB2" w:rsidP="00406D7A">
            <w:r>
              <w:t>Ribbontail rays</w:t>
            </w:r>
          </w:p>
        </w:tc>
        <w:tc>
          <w:tcPr>
            <w:tcW w:w="992" w:type="dxa"/>
          </w:tcPr>
          <w:p w14:paraId="2DC66268" w14:textId="77777777" w:rsidR="00E01AB2" w:rsidRPr="00F05522" w:rsidRDefault="00E01AB2" w:rsidP="00406D7A">
            <w:r w:rsidRPr="00F05522">
              <w:t>1</w:t>
            </w:r>
          </w:p>
        </w:tc>
        <w:tc>
          <w:tcPr>
            <w:tcW w:w="4253" w:type="dxa"/>
          </w:tcPr>
          <w:p w14:paraId="2EBA0547" w14:textId="77777777" w:rsidR="00E01AB2" w:rsidRDefault="00E01AB2" w:rsidP="00406D7A">
            <w:r w:rsidRPr="00F05522">
              <w:t>Null</w:t>
            </w:r>
          </w:p>
        </w:tc>
        <w:tc>
          <w:tcPr>
            <w:tcW w:w="2126" w:type="dxa"/>
          </w:tcPr>
          <w:p w14:paraId="316931F0" w14:textId="22A2418B" w:rsidR="00E01AB2" w:rsidRPr="00F05522" w:rsidRDefault="00E01AB2" w:rsidP="00406D7A">
            <w:r>
              <w:t>Poisson</w:t>
            </w:r>
          </w:p>
        </w:tc>
      </w:tr>
      <w:tr w:rsidR="00E01AB2" w:rsidRPr="00F05522" w14:paraId="5D1DDAE8" w14:textId="77777777" w:rsidTr="00027FEB">
        <w:tc>
          <w:tcPr>
            <w:tcW w:w="1980" w:type="dxa"/>
          </w:tcPr>
          <w:p w14:paraId="3A1677F2" w14:textId="11516BD3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0B04571C" w14:textId="77777777" w:rsidR="00E01AB2" w:rsidRPr="00F05522" w:rsidRDefault="00E01AB2" w:rsidP="00E01AB2">
            <w:r w:rsidRPr="00F05522">
              <w:t>2</w:t>
            </w:r>
          </w:p>
        </w:tc>
        <w:tc>
          <w:tcPr>
            <w:tcW w:w="4253" w:type="dxa"/>
          </w:tcPr>
          <w:p w14:paraId="408E78A1" w14:textId="77777777" w:rsidR="00E01AB2" w:rsidRPr="00F05522" w:rsidRDefault="00E01AB2" w:rsidP="00E01AB2">
            <w:r w:rsidRPr="00F05522">
              <w:t>Site</w:t>
            </w:r>
          </w:p>
        </w:tc>
        <w:tc>
          <w:tcPr>
            <w:tcW w:w="2126" w:type="dxa"/>
          </w:tcPr>
          <w:p w14:paraId="34B69FD1" w14:textId="6DF106F8" w:rsidR="00E01AB2" w:rsidRPr="00F05522" w:rsidRDefault="00E01AB2" w:rsidP="00E01AB2">
            <w:r w:rsidRPr="007B0EEA">
              <w:t>Poisson</w:t>
            </w:r>
          </w:p>
        </w:tc>
      </w:tr>
      <w:tr w:rsidR="00E01AB2" w:rsidRPr="00F05522" w14:paraId="28C6AE41" w14:textId="77777777" w:rsidTr="00027FEB">
        <w:tc>
          <w:tcPr>
            <w:tcW w:w="1980" w:type="dxa"/>
          </w:tcPr>
          <w:p w14:paraId="5D63E925" w14:textId="17213DBA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5CF41BBD" w14:textId="77777777" w:rsidR="00E01AB2" w:rsidRPr="00F05522" w:rsidRDefault="00E01AB2" w:rsidP="00E01AB2">
            <w:r w:rsidRPr="00F05522">
              <w:t>3</w:t>
            </w:r>
          </w:p>
        </w:tc>
        <w:tc>
          <w:tcPr>
            <w:tcW w:w="4253" w:type="dxa"/>
          </w:tcPr>
          <w:p w14:paraId="1BD8FFB3" w14:textId="77777777" w:rsidR="00E01AB2" w:rsidRPr="00F05522" w:rsidRDefault="00E01AB2" w:rsidP="00E01AB2">
            <w:r w:rsidRPr="00F05522">
              <w:t>Season</w:t>
            </w:r>
          </w:p>
        </w:tc>
        <w:tc>
          <w:tcPr>
            <w:tcW w:w="2126" w:type="dxa"/>
          </w:tcPr>
          <w:p w14:paraId="6ED627ED" w14:textId="2936D004" w:rsidR="00E01AB2" w:rsidRPr="00F05522" w:rsidRDefault="00E01AB2" w:rsidP="00E01AB2">
            <w:r w:rsidRPr="007B0EEA">
              <w:t>Poisson</w:t>
            </w:r>
          </w:p>
        </w:tc>
      </w:tr>
      <w:tr w:rsidR="00E01AB2" w:rsidRPr="00F05522" w14:paraId="4A67F9F8" w14:textId="77777777" w:rsidTr="00027FEB">
        <w:tc>
          <w:tcPr>
            <w:tcW w:w="1980" w:type="dxa"/>
          </w:tcPr>
          <w:p w14:paraId="6917B087" w14:textId="33D434A3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4CDC1EBB" w14:textId="77777777" w:rsidR="00E01AB2" w:rsidRPr="00F05522" w:rsidRDefault="00E01AB2" w:rsidP="00E01AB2">
            <w:r w:rsidRPr="00F05522">
              <w:t>4</w:t>
            </w:r>
          </w:p>
        </w:tc>
        <w:tc>
          <w:tcPr>
            <w:tcW w:w="4253" w:type="dxa"/>
          </w:tcPr>
          <w:p w14:paraId="3393D728" w14:textId="77777777" w:rsidR="00E01AB2" w:rsidRPr="00F05522" w:rsidRDefault="00E01AB2" w:rsidP="00E01AB2">
            <w:r w:rsidRPr="00F05522">
              <w:t>Trip</w:t>
            </w:r>
            <w:r>
              <w:t>*</w:t>
            </w:r>
          </w:p>
        </w:tc>
        <w:tc>
          <w:tcPr>
            <w:tcW w:w="2126" w:type="dxa"/>
          </w:tcPr>
          <w:p w14:paraId="49B1F099" w14:textId="7169C8A2" w:rsidR="00E01AB2" w:rsidRPr="00F05522" w:rsidRDefault="00E01AB2" w:rsidP="00E01AB2">
            <w:r w:rsidRPr="007B0EEA">
              <w:t>Poisson</w:t>
            </w:r>
          </w:p>
        </w:tc>
      </w:tr>
      <w:tr w:rsidR="00E01AB2" w:rsidRPr="00F05522" w14:paraId="4E4C36E2" w14:textId="77777777" w:rsidTr="00027FEB">
        <w:tc>
          <w:tcPr>
            <w:tcW w:w="1980" w:type="dxa"/>
          </w:tcPr>
          <w:p w14:paraId="11ED7783" w14:textId="4234A8C9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5E0E9CF4" w14:textId="77777777" w:rsidR="00E01AB2" w:rsidRPr="00F05522" w:rsidRDefault="00E01AB2" w:rsidP="00E01AB2">
            <w:r w:rsidRPr="00F05522">
              <w:t>5</w:t>
            </w:r>
          </w:p>
        </w:tc>
        <w:tc>
          <w:tcPr>
            <w:tcW w:w="4253" w:type="dxa"/>
          </w:tcPr>
          <w:p w14:paraId="71A8179A" w14:textId="77777777" w:rsidR="00E01AB2" w:rsidRPr="00F05522" w:rsidRDefault="00E01AB2" w:rsidP="00E01AB2">
            <w:r>
              <w:t>Reef habitat (flat, crest, or slope)</w:t>
            </w:r>
          </w:p>
        </w:tc>
        <w:tc>
          <w:tcPr>
            <w:tcW w:w="2126" w:type="dxa"/>
          </w:tcPr>
          <w:p w14:paraId="589E5C6A" w14:textId="58814FCE" w:rsidR="00E01AB2" w:rsidRPr="00F05522" w:rsidRDefault="00E01AB2" w:rsidP="00E01AB2">
            <w:r w:rsidRPr="007B0EEA">
              <w:t>Poisson</w:t>
            </w:r>
          </w:p>
        </w:tc>
      </w:tr>
      <w:tr w:rsidR="00E01AB2" w:rsidRPr="00F05522" w14:paraId="2A811EFE" w14:textId="77777777" w:rsidTr="00027FEB">
        <w:tc>
          <w:tcPr>
            <w:tcW w:w="1980" w:type="dxa"/>
          </w:tcPr>
          <w:p w14:paraId="5CE256EA" w14:textId="07B47205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722D2E8A" w14:textId="77777777" w:rsidR="00E01AB2" w:rsidRPr="00F05522" w:rsidRDefault="00E01AB2" w:rsidP="00E01AB2">
            <w:r w:rsidRPr="00F05522">
              <w:t>6</w:t>
            </w:r>
          </w:p>
        </w:tc>
        <w:tc>
          <w:tcPr>
            <w:tcW w:w="4253" w:type="dxa"/>
          </w:tcPr>
          <w:p w14:paraId="4A5F54AD" w14:textId="77777777" w:rsidR="00E01AB2" w:rsidRDefault="00E01AB2" w:rsidP="00E01AB2">
            <w:r>
              <w:t>Year</w:t>
            </w:r>
          </w:p>
        </w:tc>
        <w:tc>
          <w:tcPr>
            <w:tcW w:w="2126" w:type="dxa"/>
          </w:tcPr>
          <w:p w14:paraId="46404418" w14:textId="606BAF68" w:rsidR="00E01AB2" w:rsidRPr="00F05522" w:rsidRDefault="00E01AB2" w:rsidP="00E01AB2">
            <w:r w:rsidRPr="007B0EEA">
              <w:t>Poisson</w:t>
            </w:r>
          </w:p>
        </w:tc>
      </w:tr>
      <w:tr w:rsidR="00E01AB2" w:rsidRPr="00F05522" w14:paraId="031745D8" w14:textId="77777777" w:rsidTr="00027FEB">
        <w:tc>
          <w:tcPr>
            <w:tcW w:w="1980" w:type="dxa"/>
          </w:tcPr>
          <w:p w14:paraId="368EBAAF" w14:textId="257ECBA5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1C9C9F32" w14:textId="77777777" w:rsidR="00E01AB2" w:rsidRPr="00F05522" w:rsidRDefault="00E01AB2" w:rsidP="00E01AB2">
            <w:r w:rsidRPr="00F05522">
              <w:t>7</w:t>
            </w:r>
          </w:p>
        </w:tc>
        <w:tc>
          <w:tcPr>
            <w:tcW w:w="4253" w:type="dxa"/>
          </w:tcPr>
          <w:p w14:paraId="3F940FEA" w14:textId="77777777" w:rsidR="00E01AB2" w:rsidRDefault="00E01AB2" w:rsidP="00E01AB2">
            <w:r>
              <w:t>Depth</w:t>
            </w:r>
          </w:p>
        </w:tc>
        <w:tc>
          <w:tcPr>
            <w:tcW w:w="2126" w:type="dxa"/>
          </w:tcPr>
          <w:p w14:paraId="2E335A2D" w14:textId="723F649B" w:rsidR="00E01AB2" w:rsidRPr="00F05522" w:rsidRDefault="00E01AB2" w:rsidP="00E01AB2">
            <w:r w:rsidRPr="007B0EEA">
              <w:t>Poisson</w:t>
            </w:r>
          </w:p>
        </w:tc>
      </w:tr>
      <w:tr w:rsidR="00E01AB2" w:rsidRPr="00F05522" w14:paraId="484CB74D" w14:textId="77777777" w:rsidTr="00027FEB">
        <w:tc>
          <w:tcPr>
            <w:tcW w:w="1980" w:type="dxa"/>
          </w:tcPr>
          <w:p w14:paraId="2EDF2C9D" w14:textId="6F1F5864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42BF3EE8" w14:textId="77777777" w:rsidR="00E01AB2" w:rsidRPr="00F05522" w:rsidRDefault="00E01AB2" w:rsidP="00E01AB2">
            <w:r w:rsidRPr="00F05522">
              <w:t>8</w:t>
            </w:r>
          </w:p>
        </w:tc>
        <w:tc>
          <w:tcPr>
            <w:tcW w:w="4253" w:type="dxa"/>
          </w:tcPr>
          <w:p w14:paraId="3DDD19C8" w14:textId="77777777" w:rsidR="00E01AB2" w:rsidRDefault="00E01AB2" w:rsidP="00E01AB2">
            <w:r>
              <w:t>Visibility</w:t>
            </w:r>
          </w:p>
        </w:tc>
        <w:tc>
          <w:tcPr>
            <w:tcW w:w="2126" w:type="dxa"/>
          </w:tcPr>
          <w:p w14:paraId="6632DCC7" w14:textId="7062F8AB" w:rsidR="00E01AB2" w:rsidRPr="00F05522" w:rsidRDefault="00E01AB2" w:rsidP="00E01AB2">
            <w:r w:rsidRPr="007B0EEA">
              <w:t>Poisson</w:t>
            </w:r>
          </w:p>
        </w:tc>
      </w:tr>
      <w:tr w:rsidR="00E01AB2" w:rsidRPr="00F05522" w14:paraId="3B467DA3" w14:textId="77777777" w:rsidTr="00027FEB">
        <w:tc>
          <w:tcPr>
            <w:tcW w:w="1980" w:type="dxa"/>
          </w:tcPr>
          <w:p w14:paraId="4220EC39" w14:textId="14EC9805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04132C17" w14:textId="77777777" w:rsidR="00E01AB2" w:rsidRPr="00F05522" w:rsidRDefault="00E01AB2" w:rsidP="00E01AB2">
            <w:r w:rsidRPr="00F05522">
              <w:t>9</w:t>
            </w:r>
          </w:p>
        </w:tc>
        <w:tc>
          <w:tcPr>
            <w:tcW w:w="4253" w:type="dxa"/>
          </w:tcPr>
          <w:p w14:paraId="6E8F189D" w14:textId="77777777" w:rsidR="00E01AB2" w:rsidRDefault="00E01AB2" w:rsidP="00E01AB2">
            <w:r>
              <w:t>Relief</w:t>
            </w:r>
          </w:p>
        </w:tc>
        <w:tc>
          <w:tcPr>
            <w:tcW w:w="2126" w:type="dxa"/>
          </w:tcPr>
          <w:p w14:paraId="02B029F6" w14:textId="07BA1BD7" w:rsidR="00E01AB2" w:rsidRPr="00F05522" w:rsidRDefault="00E01AB2" w:rsidP="00E01AB2">
            <w:r w:rsidRPr="007B0EEA">
              <w:t>Poisson</w:t>
            </w:r>
          </w:p>
        </w:tc>
      </w:tr>
      <w:tr w:rsidR="00E01AB2" w:rsidRPr="00F05522" w14:paraId="4B010A7E" w14:textId="77777777" w:rsidTr="00027FEB">
        <w:tc>
          <w:tcPr>
            <w:tcW w:w="1980" w:type="dxa"/>
          </w:tcPr>
          <w:p w14:paraId="1A4EA3B2" w14:textId="27115832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55EAA719" w14:textId="77777777" w:rsidR="00E01AB2" w:rsidRPr="00F05522" w:rsidRDefault="00E01AB2" w:rsidP="00E01AB2">
            <w:r w:rsidRPr="00F05522">
              <w:t>10</w:t>
            </w:r>
          </w:p>
        </w:tc>
        <w:tc>
          <w:tcPr>
            <w:tcW w:w="4253" w:type="dxa"/>
          </w:tcPr>
          <w:p w14:paraId="26195635" w14:textId="77777777" w:rsidR="00E01AB2" w:rsidRDefault="00E01AB2" w:rsidP="00E01AB2">
            <w:r>
              <w:t>Unconsolidated habitat (% cover)</w:t>
            </w:r>
          </w:p>
        </w:tc>
        <w:tc>
          <w:tcPr>
            <w:tcW w:w="2126" w:type="dxa"/>
          </w:tcPr>
          <w:p w14:paraId="350CE6DA" w14:textId="42C647E5" w:rsidR="00E01AB2" w:rsidRPr="00F05522" w:rsidRDefault="00E01AB2" w:rsidP="00E01AB2">
            <w:r w:rsidRPr="007B0EEA">
              <w:t>Poisson</w:t>
            </w:r>
          </w:p>
        </w:tc>
      </w:tr>
      <w:tr w:rsidR="00E01AB2" w:rsidRPr="00F05522" w14:paraId="165BDD4D" w14:textId="77777777" w:rsidTr="00027FEB">
        <w:tc>
          <w:tcPr>
            <w:tcW w:w="1980" w:type="dxa"/>
          </w:tcPr>
          <w:p w14:paraId="01FC60B0" w14:textId="021DB135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4A15FC68" w14:textId="77777777" w:rsidR="00E01AB2" w:rsidRPr="00F05522" w:rsidRDefault="00E01AB2" w:rsidP="00E01AB2">
            <w:r w:rsidRPr="00F05522">
              <w:t>11</w:t>
            </w:r>
          </w:p>
        </w:tc>
        <w:tc>
          <w:tcPr>
            <w:tcW w:w="4253" w:type="dxa"/>
          </w:tcPr>
          <w:p w14:paraId="4880EBAA" w14:textId="77777777" w:rsidR="00E01AB2" w:rsidRDefault="00E01AB2" w:rsidP="00E01AB2">
            <w:r>
              <w:t>Hard coral (% cover)</w:t>
            </w:r>
          </w:p>
        </w:tc>
        <w:tc>
          <w:tcPr>
            <w:tcW w:w="2126" w:type="dxa"/>
          </w:tcPr>
          <w:p w14:paraId="14DDA6FC" w14:textId="4360D173" w:rsidR="00E01AB2" w:rsidRPr="00F05522" w:rsidRDefault="00E01AB2" w:rsidP="00E01AB2">
            <w:r w:rsidRPr="007B0EEA">
              <w:t>Poisson</w:t>
            </w:r>
          </w:p>
        </w:tc>
      </w:tr>
      <w:tr w:rsidR="00E01AB2" w:rsidRPr="00F05522" w14:paraId="06827140" w14:textId="77777777" w:rsidTr="00027FEB">
        <w:tc>
          <w:tcPr>
            <w:tcW w:w="1980" w:type="dxa"/>
          </w:tcPr>
          <w:p w14:paraId="5D459EF3" w14:textId="02D0A9D8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52EFB129" w14:textId="77777777" w:rsidR="00E01AB2" w:rsidRPr="00F05522" w:rsidRDefault="00E01AB2" w:rsidP="00E01AB2">
            <w:r w:rsidRPr="00F05522">
              <w:t>12</w:t>
            </w:r>
          </w:p>
        </w:tc>
        <w:tc>
          <w:tcPr>
            <w:tcW w:w="4253" w:type="dxa"/>
          </w:tcPr>
          <w:p w14:paraId="506C466A" w14:textId="77777777" w:rsidR="00E01AB2" w:rsidRDefault="00E01AB2" w:rsidP="00E01AB2">
            <w:r>
              <w:t>Time of day (morning, midday, or afternoon)</w:t>
            </w:r>
          </w:p>
        </w:tc>
        <w:tc>
          <w:tcPr>
            <w:tcW w:w="2126" w:type="dxa"/>
          </w:tcPr>
          <w:p w14:paraId="64D62626" w14:textId="3E784270" w:rsidR="00E01AB2" w:rsidRPr="00F05522" w:rsidRDefault="00E01AB2" w:rsidP="00E01AB2">
            <w:r w:rsidRPr="007B0EEA">
              <w:t>Poisson</w:t>
            </w:r>
          </w:p>
        </w:tc>
      </w:tr>
      <w:tr w:rsidR="00E01AB2" w:rsidRPr="00F05522" w14:paraId="06DB523D" w14:textId="77777777" w:rsidTr="00027FEB">
        <w:tc>
          <w:tcPr>
            <w:tcW w:w="1980" w:type="dxa"/>
          </w:tcPr>
          <w:p w14:paraId="553F57E0" w14:textId="132C8092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7A1B0BFB" w14:textId="77777777" w:rsidR="00E01AB2" w:rsidRPr="00F05522" w:rsidRDefault="00E01AB2" w:rsidP="00E01AB2">
            <w:r w:rsidRPr="00F05522">
              <w:t>13</w:t>
            </w:r>
          </w:p>
        </w:tc>
        <w:tc>
          <w:tcPr>
            <w:tcW w:w="4253" w:type="dxa"/>
          </w:tcPr>
          <w:p w14:paraId="7AA793B1" w14:textId="77777777" w:rsidR="00E01AB2" w:rsidRDefault="00E01AB2" w:rsidP="00E01AB2">
            <w:r>
              <w:t>Tide (ebb, slack, or flow)</w:t>
            </w:r>
          </w:p>
        </w:tc>
        <w:tc>
          <w:tcPr>
            <w:tcW w:w="2126" w:type="dxa"/>
          </w:tcPr>
          <w:p w14:paraId="09D9E2B8" w14:textId="6F306C0A" w:rsidR="00E01AB2" w:rsidRPr="00F05522" w:rsidRDefault="00E01AB2" w:rsidP="00E01AB2">
            <w:r w:rsidRPr="007B0EEA">
              <w:t>Poisson</w:t>
            </w:r>
          </w:p>
        </w:tc>
      </w:tr>
      <w:tr w:rsidR="00E01AB2" w:rsidRPr="00F05522" w14:paraId="6FD33681" w14:textId="77777777" w:rsidTr="00027FEB">
        <w:tc>
          <w:tcPr>
            <w:tcW w:w="1980" w:type="dxa"/>
          </w:tcPr>
          <w:p w14:paraId="26EE93C7" w14:textId="41F98CEA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29A7F3D0" w14:textId="77777777" w:rsidR="00E01AB2" w:rsidRPr="00F05522" w:rsidRDefault="00E01AB2" w:rsidP="00E01AB2">
            <w:r w:rsidRPr="00F05522">
              <w:t>14</w:t>
            </w:r>
          </w:p>
        </w:tc>
        <w:tc>
          <w:tcPr>
            <w:tcW w:w="4253" w:type="dxa"/>
          </w:tcPr>
          <w:p w14:paraId="2B414715" w14:textId="77777777" w:rsidR="00E01AB2" w:rsidRDefault="00E01AB2" w:rsidP="00E01AB2">
            <w:r>
              <w:t>Wind speed (Beaufort scale)</w:t>
            </w:r>
          </w:p>
        </w:tc>
        <w:tc>
          <w:tcPr>
            <w:tcW w:w="2126" w:type="dxa"/>
          </w:tcPr>
          <w:p w14:paraId="0250C647" w14:textId="33F2762F" w:rsidR="00E01AB2" w:rsidRPr="00F05522" w:rsidRDefault="00E01AB2" w:rsidP="00E01AB2">
            <w:r w:rsidRPr="007B0EEA">
              <w:t>Poisson</w:t>
            </w:r>
          </w:p>
        </w:tc>
      </w:tr>
      <w:tr w:rsidR="00E01AB2" w:rsidRPr="00F05522" w14:paraId="628A7390" w14:textId="77777777" w:rsidTr="00027FEB">
        <w:tc>
          <w:tcPr>
            <w:tcW w:w="1980" w:type="dxa"/>
          </w:tcPr>
          <w:p w14:paraId="14DEF339" w14:textId="186DFA18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48257B97" w14:textId="77777777" w:rsidR="00E01AB2" w:rsidRPr="00F05522" w:rsidRDefault="00E01AB2" w:rsidP="00E01AB2">
            <w:r w:rsidRPr="00F05522">
              <w:t>15</w:t>
            </w:r>
          </w:p>
        </w:tc>
        <w:tc>
          <w:tcPr>
            <w:tcW w:w="4253" w:type="dxa"/>
          </w:tcPr>
          <w:p w14:paraId="61033E4C" w14:textId="77777777" w:rsidR="00E01AB2" w:rsidRDefault="00E01AB2" w:rsidP="00E01AB2">
            <w:r>
              <w:t>Cloud cover (%)</w:t>
            </w:r>
          </w:p>
        </w:tc>
        <w:tc>
          <w:tcPr>
            <w:tcW w:w="2126" w:type="dxa"/>
          </w:tcPr>
          <w:p w14:paraId="5479DFC5" w14:textId="38B308B5" w:rsidR="00E01AB2" w:rsidRPr="00F05522" w:rsidRDefault="00E01AB2" w:rsidP="00E01AB2">
            <w:r w:rsidRPr="007B0EEA">
              <w:t>Poisson</w:t>
            </w:r>
          </w:p>
        </w:tc>
      </w:tr>
      <w:tr w:rsidR="00E01AB2" w:rsidRPr="00F05522" w14:paraId="2276FC84" w14:textId="77777777" w:rsidTr="00027FEB">
        <w:tc>
          <w:tcPr>
            <w:tcW w:w="1980" w:type="dxa"/>
          </w:tcPr>
          <w:p w14:paraId="748043D6" w14:textId="1AE51A74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77B7517D" w14:textId="77777777" w:rsidR="00E01AB2" w:rsidRPr="00F05522" w:rsidRDefault="00E01AB2" w:rsidP="00E01AB2">
            <w:r w:rsidRPr="00F05522">
              <w:t>16</w:t>
            </w:r>
          </w:p>
        </w:tc>
        <w:tc>
          <w:tcPr>
            <w:tcW w:w="4253" w:type="dxa"/>
          </w:tcPr>
          <w:p w14:paraId="4EBE2637" w14:textId="77777777" w:rsidR="00E01AB2" w:rsidRDefault="00E01AB2" w:rsidP="00E01AB2">
            <w:r>
              <w:t>Wind direction</w:t>
            </w:r>
          </w:p>
        </w:tc>
        <w:tc>
          <w:tcPr>
            <w:tcW w:w="2126" w:type="dxa"/>
          </w:tcPr>
          <w:p w14:paraId="6FCCE4EB" w14:textId="10FB9730" w:rsidR="00E01AB2" w:rsidRPr="00F05522" w:rsidRDefault="00E01AB2" w:rsidP="00E01AB2">
            <w:r w:rsidRPr="007B0EEA">
              <w:t>Poisson</w:t>
            </w:r>
          </w:p>
        </w:tc>
      </w:tr>
      <w:tr w:rsidR="00E01AB2" w:rsidRPr="00F05522" w14:paraId="17F2C6A4" w14:textId="77777777" w:rsidTr="00027FEB">
        <w:tc>
          <w:tcPr>
            <w:tcW w:w="1980" w:type="dxa"/>
          </w:tcPr>
          <w:p w14:paraId="49C21238" w14:textId="29D1176C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3541C603" w14:textId="77777777" w:rsidR="00E01AB2" w:rsidRPr="00F05522" w:rsidRDefault="00E01AB2" w:rsidP="00E01AB2">
            <w:r w:rsidRPr="00F05522">
              <w:t>17</w:t>
            </w:r>
          </w:p>
        </w:tc>
        <w:tc>
          <w:tcPr>
            <w:tcW w:w="4253" w:type="dxa"/>
          </w:tcPr>
          <w:p w14:paraId="3756287F" w14:textId="77777777" w:rsidR="00E01AB2" w:rsidRDefault="00E01AB2" w:rsidP="00E01AB2">
            <w:r>
              <w:t>Surface conditions (low, medium, or high wave action)</w:t>
            </w:r>
          </w:p>
        </w:tc>
        <w:tc>
          <w:tcPr>
            <w:tcW w:w="2126" w:type="dxa"/>
          </w:tcPr>
          <w:p w14:paraId="7F5C6DF2" w14:textId="56E23383" w:rsidR="00E01AB2" w:rsidRPr="00F05522" w:rsidRDefault="00E01AB2" w:rsidP="00E01AB2">
            <w:r w:rsidRPr="00246930">
              <w:t>Poisson</w:t>
            </w:r>
          </w:p>
        </w:tc>
      </w:tr>
      <w:tr w:rsidR="00E01AB2" w:rsidRPr="00F05522" w14:paraId="7AC32136" w14:textId="77777777" w:rsidTr="00027FEB">
        <w:tc>
          <w:tcPr>
            <w:tcW w:w="1980" w:type="dxa"/>
          </w:tcPr>
          <w:p w14:paraId="57BB4071" w14:textId="6D5E68FB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45A4181A" w14:textId="77777777" w:rsidR="00E01AB2" w:rsidRPr="00F05522" w:rsidRDefault="00E01AB2" w:rsidP="00E01AB2">
            <w:r w:rsidRPr="00F05522">
              <w:t>18</w:t>
            </w:r>
          </w:p>
        </w:tc>
        <w:tc>
          <w:tcPr>
            <w:tcW w:w="4253" w:type="dxa"/>
          </w:tcPr>
          <w:p w14:paraId="433D6A3F" w14:textId="77777777" w:rsidR="00E01AB2" w:rsidRDefault="00E01AB2" w:rsidP="00E01AB2">
            <w:r>
              <w:t>Site + Season</w:t>
            </w:r>
          </w:p>
        </w:tc>
        <w:tc>
          <w:tcPr>
            <w:tcW w:w="2126" w:type="dxa"/>
          </w:tcPr>
          <w:p w14:paraId="2621D3B2" w14:textId="0B421516" w:rsidR="00E01AB2" w:rsidRPr="00F05522" w:rsidRDefault="00E01AB2" w:rsidP="00E01AB2">
            <w:r w:rsidRPr="00246930">
              <w:t>Poisson</w:t>
            </w:r>
          </w:p>
        </w:tc>
      </w:tr>
      <w:tr w:rsidR="00E01AB2" w:rsidRPr="00F05522" w14:paraId="2D3B952E" w14:textId="77777777" w:rsidTr="00027FEB">
        <w:tc>
          <w:tcPr>
            <w:tcW w:w="1980" w:type="dxa"/>
          </w:tcPr>
          <w:p w14:paraId="2ADE14BF" w14:textId="0E150672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24CEAE3E" w14:textId="77777777" w:rsidR="00E01AB2" w:rsidRPr="00F05522" w:rsidRDefault="00E01AB2" w:rsidP="00E01AB2">
            <w:r w:rsidRPr="00F05522">
              <w:t>19</w:t>
            </w:r>
          </w:p>
        </w:tc>
        <w:tc>
          <w:tcPr>
            <w:tcW w:w="4253" w:type="dxa"/>
          </w:tcPr>
          <w:p w14:paraId="27FF459C" w14:textId="77777777" w:rsidR="00E01AB2" w:rsidRDefault="00E01AB2" w:rsidP="00E01AB2">
            <w:r>
              <w:t>Site * Season</w:t>
            </w:r>
          </w:p>
        </w:tc>
        <w:tc>
          <w:tcPr>
            <w:tcW w:w="2126" w:type="dxa"/>
          </w:tcPr>
          <w:p w14:paraId="071E3749" w14:textId="1C17A2AA" w:rsidR="00E01AB2" w:rsidRPr="00F05522" w:rsidRDefault="00E01AB2" w:rsidP="00E01AB2">
            <w:r w:rsidRPr="00246930">
              <w:t>Poisson</w:t>
            </w:r>
          </w:p>
        </w:tc>
      </w:tr>
      <w:tr w:rsidR="00E01AB2" w:rsidRPr="00F05522" w14:paraId="4A4F2E56" w14:textId="77777777" w:rsidTr="00027FEB">
        <w:tc>
          <w:tcPr>
            <w:tcW w:w="1980" w:type="dxa"/>
          </w:tcPr>
          <w:p w14:paraId="61D6DF40" w14:textId="2EFDE465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0B3F766A" w14:textId="77777777" w:rsidR="00E01AB2" w:rsidRPr="00F05522" w:rsidRDefault="00E01AB2" w:rsidP="00E01AB2">
            <w:r w:rsidRPr="00F05522">
              <w:t>20</w:t>
            </w:r>
          </w:p>
        </w:tc>
        <w:tc>
          <w:tcPr>
            <w:tcW w:w="4253" w:type="dxa"/>
          </w:tcPr>
          <w:p w14:paraId="1CAE8405" w14:textId="77777777" w:rsidR="00E01AB2" w:rsidRDefault="00E01AB2" w:rsidP="00E01AB2">
            <w:r>
              <w:t>Site + Relief</w:t>
            </w:r>
          </w:p>
        </w:tc>
        <w:tc>
          <w:tcPr>
            <w:tcW w:w="2126" w:type="dxa"/>
          </w:tcPr>
          <w:p w14:paraId="6E0B808A" w14:textId="02D2DA14" w:rsidR="00E01AB2" w:rsidRPr="00F05522" w:rsidRDefault="00E01AB2" w:rsidP="00E01AB2">
            <w:r w:rsidRPr="00246930">
              <w:t>Poisson</w:t>
            </w:r>
          </w:p>
        </w:tc>
      </w:tr>
      <w:tr w:rsidR="00E01AB2" w:rsidRPr="00F05522" w14:paraId="29C5D9FE" w14:textId="77777777" w:rsidTr="00027FEB">
        <w:tc>
          <w:tcPr>
            <w:tcW w:w="1980" w:type="dxa"/>
          </w:tcPr>
          <w:p w14:paraId="5AB16AFD" w14:textId="51E54271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63624C44" w14:textId="77777777" w:rsidR="00E01AB2" w:rsidRPr="00F05522" w:rsidRDefault="00E01AB2" w:rsidP="00E01AB2">
            <w:r w:rsidRPr="00F05522">
              <w:t>21</w:t>
            </w:r>
          </w:p>
        </w:tc>
        <w:tc>
          <w:tcPr>
            <w:tcW w:w="4253" w:type="dxa"/>
          </w:tcPr>
          <w:p w14:paraId="4D14BD2C" w14:textId="77777777" w:rsidR="00E01AB2" w:rsidRDefault="00E01AB2" w:rsidP="00E01AB2">
            <w:r>
              <w:t>Site * Relief</w:t>
            </w:r>
          </w:p>
        </w:tc>
        <w:tc>
          <w:tcPr>
            <w:tcW w:w="2126" w:type="dxa"/>
          </w:tcPr>
          <w:p w14:paraId="2FAA0D1D" w14:textId="49D420B6" w:rsidR="00E01AB2" w:rsidRPr="00F05522" w:rsidRDefault="00E01AB2" w:rsidP="00E01AB2">
            <w:r w:rsidRPr="00246930">
              <w:t>Poisson</w:t>
            </w:r>
          </w:p>
        </w:tc>
      </w:tr>
      <w:tr w:rsidR="00E01AB2" w:rsidRPr="00F05522" w14:paraId="2104BA96" w14:textId="77777777" w:rsidTr="00027FEB">
        <w:tc>
          <w:tcPr>
            <w:tcW w:w="1980" w:type="dxa"/>
          </w:tcPr>
          <w:p w14:paraId="2648B18D" w14:textId="4DB980C8" w:rsidR="00E01AB2" w:rsidRPr="00F05522" w:rsidRDefault="00E01AB2" w:rsidP="00E01AB2">
            <w:r>
              <w:lastRenderedPageBreak/>
              <w:t>Ribbontail rays</w:t>
            </w:r>
          </w:p>
        </w:tc>
        <w:tc>
          <w:tcPr>
            <w:tcW w:w="992" w:type="dxa"/>
          </w:tcPr>
          <w:p w14:paraId="4DD0449D" w14:textId="77777777" w:rsidR="00E01AB2" w:rsidRPr="00F05522" w:rsidRDefault="00E01AB2" w:rsidP="00E01AB2">
            <w:r w:rsidRPr="00F05522">
              <w:t>22</w:t>
            </w:r>
          </w:p>
        </w:tc>
        <w:tc>
          <w:tcPr>
            <w:tcW w:w="4253" w:type="dxa"/>
          </w:tcPr>
          <w:p w14:paraId="49E5256F" w14:textId="77777777" w:rsidR="00E01AB2" w:rsidRDefault="00E01AB2" w:rsidP="00E01AB2">
            <w:r>
              <w:t>Site + Relief + Season</w:t>
            </w:r>
          </w:p>
        </w:tc>
        <w:tc>
          <w:tcPr>
            <w:tcW w:w="2126" w:type="dxa"/>
          </w:tcPr>
          <w:p w14:paraId="76D9EA76" w14:textId="5FA03647" w:rsidR="00E01AB2" w:rsidRPr="00F05522" w:rsidRDefault="00E01AB2" w:rsidP="00E01AB2">
            <w:r w:rsidRPr="00246930">
              <w:t>Poisson</w:t>
            </w:r>
          </w:p>
        </w:tc>
      </w:tr>
      <w:tr w:rsidR="00E01AB2" w:rsidRPr="00F05522" w14:paraId="44F5FA86" w14:textId="77777777" w:rsidTr="00027FEB">
        <w:tc>
          <w:tcPr>
            <w:tcW w:w="1980" w:type="dxa"/>
          </w:tcPr>
          <w:p w14:paraId="4D76E0F0" w14:textId="323C6068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64A025DC" w14:textId="77777777" w:rsidR="00E01AB2" w:rsidRPr="00F05522" w:rsidRDefault="00E01AB2" w:rsidP="00E01AB2">
            <w:r w:rsidRPr="00F05522">
              <w:t>23</w:t>
            </w:r>
          </w:p>
        </w:tc>
        <w:tc>
          <w:tcPr>
            <w:tcW w:w="4253" w:type="dxa"/>
          </w:tcPr>
          <w:p w14:paraId="6ED95E7B" w14:textId="77777777" w:rsidR="00E01AB2" w:rsidRDefault="00E01AB2" w:rsidP="00E01AB2">
            <w:r>
              <w:t>Site * Relief + Season</w:t>
            </w:r>
          </w:p>
        </w:tc>
        <w:tc>
          <w:tcPr>
            <w:tcW w:w="2126" w:type="dxa"/>
          </w:tcPr>
          <w:p w14:paraId="240A94AA" w14:textId="1A78B2C3" w:rsidR="00E01AB2" w:rsidRPr="00F05522" w:rsidRDefault="00E01AB2" w:rsidP="00E01AB2">
            <w:r w:rsidRPr="00246930">
              <w:t>Poisson</w:t>
            </w:r>
          </w:p>
        </w:tc>
      </w:tr>
      <w:tr w:rsidR="00E01AB2" w:rsidRPr="00F05522" w14:paraId="1684C1F4" w14:textId="77777777" w:rsidTr="00027FEB">
        <w:tc>
          <w:tcPr>
            <w:tcW w:w="1980" w:type="dxa"/>
          </w:tcPr>
          <w:p w14:paraId="2B98CC6F" w14:textId="0A730C4F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1FE78B6D" w14:textId="77777777" w:rsidR="00E01AB2" w:rsidRPr="00F05522" w:rsidRDefault="00E01AB2" w:rsidP="00E01AB2">
            <w:r w:rsidRPr="00F05522">
              <w:t>24</w:t>
            </w:r>
          </w:p>
        </w:tc>
        <w:tc>
          <w:tcPr>
            <w:tcW w:w="4253" w:type="dxa"/>
          </w:tcPr>
          <w:p w14:paraId="10DCAAEB" w14:textId="77777777" w:rsidR="00E01AB2" w:rsidRDefault="00E01AB2" w:rsidP="00E01AB2">
            <w:r>
              <w:t>Site + Relief * Season</w:t>
            </w:r>
          </w:p>
        </w:tc>
        <w:tc>
          <w:tcPr>
            <w:tcW w:w="2126" w:type="dxa"/>
          </w:tcPr>
          <w:p w14:paraId="7C95B66F" w14:textId="6575287E" w:rsidR="00E01AB2" w:rsidRPr="00F05522" w:rsidRDefault="00E01AB2" w:rsidP="00E01AB2">
            <w:r w:rsidRPr="00246930">
              <w:t>Poisson</w:t>
            </w:r>
          </w:p>
        </w:tc>
      </w:tr>
      <w:tr w:rsidR="00E01AB2" w:rsidRPr="00F05522" w14:paraId="1FCFAF9A" w14:textId="77777777" w:rsidTr="00027FEB">
        <w:tc>
          <w:tcPr>
            <w:tcW w:w="1980" w:type="dxa"/>
          </w:tcPr>
          <w:p w14:paraId="7E116A67" w14:textId="04E3D45A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7D2BFD88" w14:textId="77777777" w:rsidR="00E01AB2" w:rsidRPr="00F05522" w:rsidRDefault="00E01AB2" w:rsidP="00E01AB2">
            <w:r w:rsidRPr="00F05522">
              <w:t>25</w:t>
            </w:r>
          </w:p>
        </w:tc>
        <w:tc>
          <w:tcPr>
            <w:tcW w:w="4253" w:type="dxa"/>
          </w:tcPr>
          <w:p w14:paraId="1BAA3E06" w14:textId="77777777" w:rsidR="00E01AB2" w:rsidRDefault="00E01AB2" w:rsidP="00E01AB2">
            <w:r>
              <w:t>Site * Relief + Season + Trip</w:t>
            </w:r>
          </w:p>
        </w:tc>
        <w:tc>
          <w:tcPr>
            <w:tcW w:w="2126" w:type="dxa"/>
          </w:tcPr>
          <w:p w14:paraId="6D1A2A25" w14:textId="2BFA23D0" w:rsidR="00E01AB2" w:rsidRPr="00F05522" w:rsidRDefault="00E01AB2" w:rsidP="00E01AB2">
            <w:r w:rsidRPr="00246930">
              <w:t>Poisson</w:t>
            </w:r>
          </w:p>
        </w:tc>
      </w:tr>
      <w:tr w:rsidR="00E01AB2" w:rsidRPr="00F05522" w14:paraId="188837CC" w14:textId="77777777" w:rsidTr="00027FEB">
        <w:tc>
          <w:tcPr>
            <w:tcW w:w="1980" w:type="dxa"/>
          </w:tcPr>
          <w:p w14:paraId="7D90589F" w14:textId="55830451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25A4B603" w14:textId="77777777" w:rsidR="00E01AB2" w:rsidRPr="00F05522" w:rsidRDefault="00E01AB2" w:rsidP="00E01AB2">
            <w:r w:rsidRPr="00F05522">
              <w:t>26</w:t>
            </w:r>
          </w:p>
        </w:tc>
        <w:tc>
          <w:tcPr>
            <w:tcW w:w="4253" w:type="dxa"/>
          </w:tcPr>
          <w:p w14:paraId="3AE75A72" w14:textId="77777777" w:rsidR="00E01AB2" w:rsidRDefault="00E01AB2" w:rsidP="00E01AB2">
            <w:r>
              <w:t>Site + Depth</w:t>
            </w:r>
          </w:p>
        </w:tc>
        <w:tc>
          <w:tcPr>
            <w:tcW w:w="2126" w:type="dxa"/>
          </w:tcPr>
          <w:p w14:paraId="58859A95" w14:textId="07B1B627" w:rsidR="00E01AB2" w:rsidRPr="00F05522" w:rsidRDefault="00E01AB2" w:rsidP="00E01AB2">
            <w:r w:rsidRPr="008C2939">
              <w:t>Poisson</w:t>
            </w:r>
          </w:p>
        </w:tc>
      </w:tr>
      <w:tr w:rsidR="00E01AB2" w:rsidRPr="00F05522" w14:paraId="2C72C9D9" w14:textId="77777777" w:rsidTr="00027FEB">
        <w:tc>
          <w:tcPr>
            <w:tcW w:w="1980" w:type="dxa"/>
          </w:tcPr>
          <w:p w14:paraId="3CD155A4" w14:textId="5599C487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45CF47D3" w14:textId="77777777" w:rsidR="00E01AB2" w:rsidRPr="00F05522" w:rsidRDefault="00E01AB2" w:rsidP="00E01AB2">
            <w:r w:rsidRPr="00F05522">
              <w:t>27</w:t>
            </w:r>
          </w:p>
        </w:tc>
        <w:tc>
          <w:tcPr>
            <w:tcW w:w="4253" w:type="dxa"/>
          </w:tcPr>
          <w:p w14:paraId="3C033BED" w14:textId="77777777" w:rsidR="00E01AB2" w:rsidRDefault="00E01AB2" w:rsidP="00E01AB2">
            <w:r>
              <w:t>Site + Depth + Relief + Season</w:t>
            </w:r>
          </w:p>
        </w:tc>
        <w:tc>
          <w:tcPr>
            <w:tcW w:w="2126" w:type="dxa"/>
          </w:tcPr>
          <w:p w14:paraId="631EB781" w14:textId="36E8ED74" w:rsidR="00E01AB2" w:rsidRPr="00F05522" w:rsidRDefault="00E01AB2" w:rsidP="00E01AB2">
            <w:r w:rsidRPr="008C2939">
              <w:t>Poisson</w:t>
            </w:r>
          </w:p>
        </w:tc>
      </w:tr>
      <w:tr w:rsidR="00E01AB2" w:rsidRPr="00F05522" w14:paraId="17D95F83" w14:textId="77777777" w:rsidTr="00027FEB">
        <w:tc>
          <w:tcPr>
            <w:tcW w:w="1980" w:type="dxa"/>
          </w:tcPr>
          <w:p w14:paraId="4AB65895" w14:textId="6BB56CDA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5071224C" w14:textId="77777777" w:rsidR="00E01AB2" w:rsidRPr="00F05522" w:rsidRDefault="00E01AB2" w:rsidP="00E01AB2">
            <w:r w:rsidRPr="00F05522">
              <w:t>28</w:t>
            </w:r>
          </w:p>
        </w:tc>
        <w:tc>
          <w:tcPr>
            <w:tcW w:w="4253" w:type="dxa"/>
          </w:tcPr>
          <w:p w14:paraId="1F3D931B" w14:textId="77777777" w:rsidR="00E01AB2" w:rsidRDefault="00E01AB2" w:rsidP="00E01AB2">
            <w:r>
              <w:t>Site + Relief * Season + Trip</w:t>
            </w:r>
          </w:p>
        </w:tc>
        <w:tc>
          <w:tcPr>
            <w:tcW w:w="2126" w:type="dxa"/>
          </w:tcPr>
          <w:p w14:paraId="18412FF4" w14:textId="5877969B" w:rsidR="00E01AB2" w:rsidRPr="00F05522" w:rsidRDefault="00E01AB2" w:rsidP="00E01AB2">
            <w:r w:rsidRPr="008C2939">
              <w:t>Poisson</w:t>
            </w:r>
          </w:p>
        </w:tc>
      </w:tr>
      <w:tr w:rsidR="00E01AB2" w:rsidRPr="00F05522" w14:paraId="0EACE94E" w14:textId="77777777" w:rsidTr="00027FEB">
        <w:tc>
          <w:tcPr>
            <w:tcW w:w="1980" w:type="dxa"/>
          </w:tcPr>
          <w:p w14:paraId="0931DD17" w14:textId="325FF1C4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58FB6D2E" w14:textId="77777777" w:rsidR="00E01AB2" w:rsidRPr="00F05522" w:rsidRDefault="00E01AB2" w:rsidP="00E01AB2">
            <w:r w:rsidRPr="00F05522">
              <w:t>29</w:t>
            </w:r>
          </w:p>
        </w:tc>
        <w:tc>
          <w:tcPr>
            <w:tcW w:w="4253" w:type="dxa"/>
          </w:tcPr>
          <w:p w14:paraId="409875E5" w14:textId="77777777" w:rsidR="00E01AB2" w:rsidRDefault="00E01AB2" w:rsidP="00E01AB2">
            <w:r>
              <w:t>Site + Depth * Relief</w:t>
            </w:r>
          </w:p>
        </w:tc>
        <w:tc>
          <w:tcPr>
            <w:tcW w:w="2126" w:type="dxa"/>
          </w:tcPr>
          <w:p w14:paraId="33EFB985" w14:textId="7C60E69E" w:rsidR="00E01AB2" w:rsidRPr="00F05522" w:rsidRDefault="00E01AB2" w:rsidP="00E01AB2">
            <w:r w:rsidRPr="008C2939">
              <w:t>Poisson</w:t>
            </w:r>
          </w:p>
        </w:tc>
      </w:tr>
      <w:tr w:rsidR="00E01AB2" w:rsidRPr="00F05522" w14:paraId="44C070D4" w14:textId="77777777" w:rsidTr="00027FEB">
        <w:tc>
          <w:tcPr>
            <w:tcW w:w="1980" w:type="dxa"/>
          </w:tcPr>
          <w:p w14:paraId="1A7EFB7A" w14:textId="7D552679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14823C42" w14:textId="77777777" w:rsidR="00E01AB2" w:rsidRPr="00F05522" w:rsidRDefault="00E01AB2" w:rsidP="00E01AB2">
            <w:r w:rsidRPr="00F05522">
              <w:t>30</w:t>
            </w:r>
          </w:p>
        </w:tc>
        <w:tc>
          <w:tcPr>
            <w:tcW w:w="4253" w:type="dxa"/>
          </w:tcPr>
          <w:p w14:paraId="634E67A5" w14:textId="77777777" w:rsidR="00E01AB2" w:rsidRDefault="00E01AB2" w:rsidP="00E01AB2">
            <w:r>
              <w:t>Site + Depth * Season</w:t>
            </w:r>
          </w:p>
        </w:tc>
        <w:tc>
          <w:tcPr>
            <w:tcW w:w="2126" w:type="dxa"/>
          </w:tcPr>
          <w:p w14:paraId="51EB2392" w14:textId="36BC4109" w:rsidR="00E01AB2" w:rsidRPr="00F05522" w:rsidRDefault="00E01AB2" w:rsidP="00E01AB2">
            <w:r w:rsidRPr="008C2939">
              <w:t>Poisson</w:t>
            </w:r>
          </w:p>
        </w:tc>
      </w:tr>
      <w:tr w:rsidR="00E01AB2" w:rsidRPr="00F05522" w14:paraId="697CF59D" w14:textId="77777777" w:rsidTr="00027FEB">
        <w:tc>
          <w:tcPr>
            <w:tcW w:w="1980" w:type="dxa"/>
          </w:tcPr>
          <w:p w14:paraId="25B55839" w14:textId="1BDBB2A9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39064911" w14:textId="77777777" w:rsidR="00E01AB2" w:rsidRPr="00F05522" w:rsidRDefault="00E01AB2" w:rsidP="00E01AB2">
            <w:r w:rsidRPr="00F05522">
              <w:t>31</w:t>
            </w:r>
          </w:p>
        </w:tc>
        <w:tc>
          <w:tcPr>
            <w:tcW w:w="4253" w:type="dxa"/>
          </w:tcPr>
          <w:p w14:paraId="412DDA28" w14:textId="77777777" w:rsidR="00E01AB2" w:rsidRDefault="00E01AB2" w:rsidP="00E01AB2">
            <w:r>
              <w:t>Site + Season + Visibility</w:t>
            </w:r>
          </w:p>
        </w:tc>
        <w:tc>
          <w:tcPr>
            <w:tcW w:w="2126" w:type="dxa"/>
          </w:tcPr>
          <w:p w14:paraId="1717073A" w14:textId="7EAEBE51" w:rsidR="00E01AB2" w:rsidRPr="00F05522" w:rsidRDefault="00E01AB2" w:rsidP="00E01AB2">
            <w:r w:rsidRPr="008C2939">
              <w:t>Poisson</w:t>
            </w:r>
          </w:p>
        </w:tc>
      </w:tr>
      <w:tr w:rsidR="00E01AB2" w:rsidRPr="00F05522" w14:paraId="680088D1" w14:textId="77777777" w:rsidTr="00027FEB">
        <w:tc>
          <w:tcPr>
            <w:tcW w:w="1980" w:type="dxa"/>
          </w:tcPr>
          <w:p w14:paraId="79E7750D" w14:textId="24AF4D5E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3F827EF1" w14:textId="77777777" w:rsidR="00E01AB2" w:rsidRPr="00F05522" w:rsidRDefault="00E01AB2" w:rsidP="00E01AB2">
            <w:r w:rsidRPr="00F05522">
              <w:t>32</w:t>
            </w:r>
          </w:p>
        </w:tc>
        <w:tc>
          <w:tcPr>
            <w:tcW w:w="4253" w:type="dxa"/>
          </w:tcPr>
          <w:p w14:paraId="0C4CA9E9" w14:textId="77777777" w:rsidR="00E01AB2" w:rsidRDefault="00E01AB2" w:rsidP="00E01AB2">
            <w:r>
              <w:t>Site + Depth + Relief</w:t>
            </w:r>
          </w:p>
        </w:tc>
        <w:tc>
          <w:tcPr>
            <w:tcW w:w="2126" w:type="dxa"/>
          </w:tcPr>
          <w:p w14:paraId="741F189F" w14:textId="682BABAB" w:rsidR="00E01AB2" w:rsidRPr="00F05522" w:rsidRDefault="00E01AB2" w:rsidP="00E01AB2">
            <w:r w:rsidRPr="008C2939">
              <w:t>Poisson</w:t>
            </w:r>
          </w:p>
        </w:tc>
      </w:tr>
      <w:tr w:rsidR="00E01AB2" w:rsidRPr="00F05522" w14:paraId="0B62C9FA" w14:textId="77777777" w:rsidTr="00027FEB">
        <w:tc>
          <w:tcPr>
            <w:tcW w:w="1980" w:type="dxa"/>
          </w:tcPr>
          <w:p w14:paraId="778D99E8" w14:textId="53978B1A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0E564D46" w14:textId="77777777" w:rsidR="00E01AB2" w:rsidRPr="00F05522" w:rsidRDefault="00E01AB2" w:rsidP="00E01AB2">
            <w:r w:rsidRPr="00F05522">
              <w:t>33</w:t>
            </w:r>
          </w:p>
        </w:tc>
        <w:tc>
          <w:tcPr>
            <w:tcW w:w="4253" w:type="dxa"/>
          </w:tcPr>
          <w:p w14:paraId="1FDF30CD" w14:textId="77777777" w:rsidR="00E01AB2" w:rsidRDefault="00E01AB2" w:rsidP="00E01AB2">
            <w:r>
              <w:t>Site + Depth + Season</w:t>
            </w:r>
          </w:p>
        </w:tc>
        <w:tc>
          <w:tcPr>
            <w:tcW w:w="2126" w:type="dxa"/>
          </w:tcPr>
          <w:p w14:paraId="505FEF0E" w14:textId="1ED657D5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6ACF5A5C" w14:textId="77777777" w:rsidTr="00027FEB">
        <w:tc>
          <w:tcPr>
            <w:tcW w:w="1980" w:type="dxa"/>
          </w:tcPr>
          <w:p w14:paraId="67EB1FC9" w14:textId="10242D88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422F430D" w14:textId="77777777" w:rsidR="00E01AB2" w:rsidRPr="00F05522" w:rsidRDefault="00E01AB2" w:rsidP="00E01AB2">
            <w:r w:rsidRPr="00F05522">
              <w:t>34</w:t>
            </w:r>
          </w:p>
        </w:tc>
        <w:tc>
          <w:tcPr>
            <w:tcW w:w="4253" w:type="dxa"/>
          </w:tcPr>
          <w:p w14:paraId="2A2C2C2E" w14:textId="77777777" w:rsidR="00E01AB2" w:rsidRDefault="00E01AB2" w:rsidP="00E01AB2">
            <w:r>
              <w:t>Depth + Season + Relief</w:t>
            </w:r>
          </w:p>
        </w:tc>
        <w:tc>
          <w:tcPr>
            <w:tcW w:w="2126" w:type="dxa"/>
          </w:tcPr>
          <w:p w14:paraId="7BA7AE1C" w14:textId="7A13F8EE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01DF8695" w14:textId="77777777" w:rsidTr="00027FEB">
        <w:tc>
          <w:tcPr>
            <w:tcW w:w="1980" w:type="dxa"/>
          </w:tcPr>
          <w:p w14:paraId="2FCA74BB" w14:textId="26F99736" w:rsidR="00E01AB2" w:rsidRPr="00F05522" w:rsidRDefault="00E01AB2" w:rsidP="00E01AB2">
            <w:r>
              <w:t>Ribbontail rays</w:t>
            </w:r>
          </w:p>
        </w:tc>
        <w:tc>
          <w:tcPr>
            <w:tcW w:w="992" w:type="dxa"/>
          </w:tcPr>
          <w:p w14:paraId="04ED06C6" w14:textId="77777777" w:rsidR="00E01AB2" w:rsidRPr="00F05522" w:rsidRDefault="00E01AB2" w:rsidP="00E01AB2">
            <w:r w:rsidRPr="00F05522">
              <w:t>35</w:t>
            </w:r>
          </w:p>
        </w:tc>
        <w:tc>
          <w:tcPr>
            <w:tcW w:w="4253" w:type="dxa"/>
          </w:tcPr>
          <w:p w14:paraId="14298F6E" w14:textId="77777777" w:rsidR="00E01AB2" w:rsidRDefault="00E01AB2" w:rsidP="00E01AB2">
            <w:r>
              <w:t>SPUE of All Sharks</w:t>
            </w:r>
          </w:p>
        </w:tc>
        <w:tc>
          <w:tcPr>
            <w:tcW w:w="2126" w:type="dxa"/>
          </w:tcPr>
          <w:p w14:paraId="19703CF7" w14:textId="54CA4605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475A822F" w14:textId="77777777" w:rsidTr="00027FEB">
        <w:tc>
          <w:tcPr>
            <w:tcW w:w="1980" w:type="dxa"/>
          </w:tcPr>
          <w:p w14:paraId="773AB41A" w14:textId="47EE6084" w:rsidR="00E01AB2" w:rsidRPr="00F05522" w:rsidRDefault="00E01AB2" w:rsidP="00E01AB2">
            <w:r>
              <w:t>Eagle</w:t>
            </w:r>
            <w:r w:rsidRPr="00F05522">
              <w:t xml:space="preserve"> </w:t>
            </w:r>
            <w:r>
              <w:t>rays</w:t>
            </w:r>
          </w:p>
        </w:tc>
        <w:tc>
          <w:tcPr>
            <w:tcW w:w="992" w:type="dxa"/>
          </w:tcPr>
          <w:p w14:paraId="221C4F92" w14:textId="77777777" w:rsidR="00E01AB2" w:rsidRPr="00F05522" w:rsidRDefault="00E01AB2" w:rsidP="00E01AB2">
            <w:r w:rsidRPr="00F05522">
              <w:t>1</w:t>
            </w:r>
          </w:p>
        </w:tc>
        <w:tc>
          <w:tcPr>
            <w:tcW w:w="4253" w:type="dxa"/>
          </w:tcPr>
          <w:p w14:paraId="332563D7" w14:textId="77777777" w:rsidR="00E01AB2" w:rsidRDefault="00E01AB2" w:rsidP="00E01AB2">
            <w:r w:rsidRPr="00F05522">
              <w:t>Null</w:t>
            </w:r>
          </w:p>
        </w:tc>
        <w:tc>
          <w:tcPr>
            <w:tcW w:w="2126" w:type="dxa"/>
          </w:tcPr>
          <w:p w14:paraId="3C73F3BE" w14:textId="19C0E1E0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367C860F" w14:textId="77777777" w:rsidTr="00027FEB">
        <w:tc>
          <w:tcPr>
            <w:tcW w:w="1980" w:type="dxa"/>
          </w:tcPr>
          <w:p w14:paraId="76412DD2" w14:textId="405FEFA7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3D87CEF2" w14:textId="77777777" w:rsidR="00E01AB2" w:rsidRPr="00F05522" w:rsidRDefault="00E01AB2" w:rsidP="00E01AB2">
            <w:r w:rsidRPr="00F05522">
              <w:t>2</w:t>
            </w:r>
          </w:p>
        </w:tc>
        <w:tc>
          <w:tcPr>
            <w:tcW w:w="4253" w:type="dxa"/>
          </w:tcPr>
          <w:p w14:paraId="1E1AE4EB" w14:textId="77777777" w:rsidR="00E01AB2" w:rsidRPr="00F05522" w:rsidRDefault="00E01AB2" w:rsidP="00E01AB2">
            <w:r w:rsidRPr="00F05522">
              <w:t>Site</w:t>
            </w:r>
          </w:p>
        </w:tc>
        <w:tc>
          <w:tcPr>
            <w:tcW w:w="2126" w:type="dxa"/>
          </w:tcPr>
          <w:p w14:paraId="08CCDE65" w14:textId="5617E013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5EBEFC76" w14:textId="77777777" w:rsidTr="00027FEB">
        <w:tc>
          <w:tcPr>
            <w:tcW w:w="1980" w:type="dxa"/>
          </w:tcPr>
          <w:p w14:paraId="622FBE38" w14:textId="48C85E4D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5CA16334" w14:textId="77777777" w:rsidR="00E01AB2" w:rsidRPr="00F05522" w:rsidRDefault="00E01AB2" w:rsidP="00E01AB2">
            <w:r w:rsidRPr="00F05522">
              <w:t>3</w:t>
            </w:r>
          </w:p>
        </w:tc>
        <w:tc>
          <w:tcPr>
            <w:tcW w:w="4253" w:type="dxa"/>
          </w:tcPr>
          <w:p w14:paraId="36679B35" w14:textId="77777777" w:rsidR="00E01AB2" w:rsidRPr="00F05522" w:rsidRDefault="00E01AB2" w:rsidP="00E01AB2">
            <w:r w:rsidRPr="00F05522">
              <w:t>Season</w:t>
            </w:r>
          </w:p>
        </w:tc>
        <w:tc>
          <w:tcPr>
            <w:tcW w:w="2126" w:type="dxa"/>
          </w:tcPr>
          <w:p w14:paraId="3FBA0783" w14:textId="1E3C8B21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0C90EE4A" w14:textId="77777777" w:rsidTr="00027FEB">
        <w:tc>
          <w:tcPr>
            <w:tcW w:w="1980" w:type="dxa"/>
          </w:tcPr>
          <w:p w14:paraId="5FE82CD5" w14:textId="46B99F00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690CCBC8" w14:textId="77777777" w:rsidR="00E01AB2" w:rsidRPr="00F05522" w:rsidRDefault="00E01AB2" w:rsidP="00E01AB2">
            <w:r w:rsidRPr="00F05522">
              <w:t>4</w:t>
            </w:r>
          </w:p>
        </w:tc>
        <w:tc>
          <w:tcPr>
            <w:tcW w:w="4253" w:type="dxa"/>
          </w:tcPr>
          <w:p w14:paraId="2AF2A0C8" w14:textId="77777777" w:rsidR="00E01AB2" w:rsidRPr="00F05522" w:rsidRDefault="00E01AB2" w:rsidP="00E01AB2">
            <w:r w:rsidRPr="00F05522">
              <w:t>Trip</w:t>
            </w:r>
            <w:r>
              <w:t>*</w:t>
            </w:r>
          </w:p>
        </w:tc>
        <w:tc>
          <w:tcPr>
            <w:tcW w:w="2126" w:type="dxa"/>
          </w:tcPr>
          <w:p w14:paraId="390EEC6D" w14:textId="34673851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21BA1A24" w14:textId="77777777" w:rsidTr="00027FEB">
        <w:tc>
          <w:tcPr>
            <w:tcW w:w="1980" w:type="dxa"/>
          </w:tcPr>
          <w:p w14:paraId="2F123472" w14:textId="0BEC41BC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6872CFA8" w14:textId="77777777" w:rsidR="00E01AB2" w:rsidRPr="00F05522" w:rsidRDefault="00E01AB2" w:rsidP="00E01AB2">
            <w:r w:rsidRPr="00F05522">
              <w:t>5</w:t>
            </w:r>
          </w:p>
        </w:tc>
        <w:tc>
          <w:tcPr>
            <w:tcW w:w="4253" w:type="dxa"/>
          </w:tcPr>
          <w:p w14:paraId="17953C7F" w14:textId="77777777" w:rsidR="00E01AB2" w:rsidRPr="00F05522" w:rsidRDefault="00E01AB2" w:rsidP="00E01AB2">
            <w:r>
              <w:t>Reef habitat (flat, crest, or slope)</w:t>
            </w:r>
          </w:p>
        </w:tc>
        <w:tc>
          <w:tcPr>
            <w:tcW w:w="2126" w:type="dxa"/>
          </w:tcPr>
          <w:p w14:paraId="533E8D28" w14:textId="49302DFB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1C3B35CB" w14:textId="77777777" w:rsidTr="00027FEB">
        <w:tc>
          <w:tcPr>
            <w:tcW w:w="1980" w:type="dxa"/>
          </w:tcPr>
          <w:p w14:paraId="7B898C0D" w14:textId="538AD33A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66CEB8AB" w14:textId="77777777" w:rsidR="00E01AB2" w:rsidRPr="00F05522" w:rsidRDefault="00E01AB2" w:rsidP="00E01AB2">
            <w:r w:rsidRPr="00F05522">
              <w:t>6</w:t>
            </w:r>
          </w:p>
        </w:tc>
        <w:tc>
          <w:tcPr>
            <w:tcW w:w="4253" w:type="dxa"/>
          </w:tcPr>
          <w:p w14:paraId="238F7255" w14:textId="77777777" w:rsidR="00E01AB2" w:rsidRDefault="00E01AB2" w:rsidP="00E01AB2">
            <w:r>
              <w:t>Year</w:t>
            </w:r>
          </w:p>
        </w:tc>
        <w:tc>
          <w:tcPr>
            <w:tcW w:w="2126" w:type="dxa"/>
          </w:tcPr>
          <w:p w14:paraId="5121E42B" w14:textId="13EE554E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0A709F5F" w14:textId="77777777" w:rsidTr="00027FEB">
        <w:tc>
          <w:tcPr>
            <w:tcW w:w="1980" w:type="dxa"/>
          </w:tcPr>
          <w:p w14:paraId="268B5D00" w14:textId="29989A03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4B7BA1F1" w14:textId="77777777" w:rsidR="00E01AB2" w:rsidRPr="00F05522" w:rsidRDefault="00E01AB2" w:rsidP="00E01AB2">
            <w:r w:rsidRPr="00F05522">
              <w:t>7</w:t>
            </w:r>
          </w:p>
        </w:tc>
        <w:tc>
          <w:tcPr>
            <w:tcW w:w="4253" w:type="dxa"/>
          </w:tcPr>
          <w:p w14:paraId="61006554" w14:textId="77777777" w:rsidR="00E01AB2" w:rsidRDefault="00E01AB2" w:rsidP="00E01AB2">
            <w:r>
              <w:t>Depth</w:t>
            </w:r>
          </w:p>
        </w:tc>
        <w:tc>
          <w:tcPr>
            <w:tcW w:w="2126" w:type="dxa"/>
          </w:tcPr>
          <w:p w14:paraId="673C2BFE" w14:textId="188766A2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3995D011" w14:textId="77777777" w:rsidTr="00027FEB">
        <w:tc>
          <w:tcPr>
            <w:tcW w:w="1980" w:type="dxa"/>
          </w:tcPr>
          <w:p w14:paraId="1D9EA8CD" w14:textId="1E2F6066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6ABE772B" w14:textId="77777777" w:rsidR="00E01AB2" w:rsidRPr="00F05522" w:rsidRDefault="00E01AB2" w:rsidP="00E01AB2">
            <w:r w:rsidRPr="00F05522">
              <w:t>8</w:t>
            </w:r>
          </w:p>
        </w:tc>
        <w:tc>
          <w:tcPr>
            <w:tcW w:w="4253" w:type="dxa"/>
          </w:tcPr>
          <w:p w14:paraId="27EE9D64" w14:textId="77777777" w:rsidR="00E01AB2" w:rsidRDefault="00E01AB2" w:rsidP="00E01AB2">
            <w:r>
              <w:t>Visibility</w:t>
            </w:r>
          </w:p>
        </w:tc>
        <w:tc>
          <w:tcPr>
            <w:tcW w:w="2126" w:type="dxa"/>
          </w:tcPr>
          <w:p w14:paraId="0818C6F8" w14:textId="4849C44A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15BC518F" w14:textId="77777777" w:rsidTr="00027FEB">
        <w:tc>
          <w:tcPr>
            <w:tcW w:w="1980" w:type="dxa"/>
          </w:tcPr>
          <w:p w14:paraId="435BE9F4" w14:textId="697E16CD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382AFDF2" w14:textId="77777777" w:rsidR="00E01AB2" w:rsidRPr="00F05522" w:rsidRDefault="00E01AB2" w:rsidP="00E01AB2">
            <w:r w:rsidRPr="00F05522">
              <w:t>9</w:t>
            </w:r>
          </w:p>
        </w:tc>
        <w:tc>
          <w:tcPr>
            <w:tcW w:w="4253" w:type="dxa"/>
          </w:tcPr>
          <w:p w14:paraId="645D119E" w14:textId="77777777" w:rsidR="00E01AB2" w:rsidRDefault="00E01AB2" w:rsidP="00E01AB2">
            <w:r>
              <w:t>Relief</w:t>
            </w:r>
          </w:p>
        </w:tc>
        <w:tc>
          <w:tcPr>
            <w:tcW w:w="2126" w:type="dxa"/>
          </w:tcPr>
          <w:p w14:paraId="6179B908" w14:textId="74B4D7E4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18083C17" w14:textId="77777777" w:rsidTr="00027FEB">
        <w:tc>
          <w:tcPr>
            <w:tcW w:w="1980" w:type="dxa"/>
          </w:tcPr>
          <w:p w14:paraId="749192C5" w14:textId="467CD73C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0FB875C6" w14:textId="77777777" w:rsidR="00E01AB2" w:rsidRPr="00F05522" w:rsidRDefault="00E01AB2" w:rsidP="00E01AB2">
            <w:r w:rsidRPr="00F05522">
              <w:t>10</w:t>
            </w:r>
          </w:p>
        </w:tc>
        <w:tc>
          <w:tcPr>
            <w:tcW w:w="4253" w:type="dxa"/>
          </w:tcPr>
          <w:p w14:paraId="328AD71E" w14:textId="77777777" w:rsidR="00E01AB2" w:rsidRDefault="00E01AB2" w:rsidP="00E01AB2">
            <w:r>
              <w:t>Unconsolidated habitat (% cover)</w:t>
            </w:r>
          </w:p>
        </w:tc>
        <w:tc>
          <w:tcPr>
            <w:tcW w:w="2126" w:type="dxa"/>
          </w:tcPr>
          <w:p w14:paraId="136B577E" w14:textId="0A5E663E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5AFCEB79" w14:textId="77777777" w:rsidTr="00027FEB">
        <w:tc>
          <w:tcPr>
            <w:tcW w:w="1980" w:type="dxa"/>
          </w:tcPr>
          <w:p w14:paraId="0EF6047E" w14:textId="1A59B8ED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0F1709DA" w14:textId="77777777" w:rsidR="00E01AB2" w:rsidRPr="00F05522" w:rsidRDefault="00E01AB2" w:rsidP="00E01AB2">
            <w:r w:rsidRPr="00F05522">
              <w:t>11</w:t>
            </w:r>
          </w:p>
        </w:tc>
        <w:tc>
          <w:tcPr>
            <w:tcW w:w="4253" w:type="dxa"/>
          </w:tcPr>
          <w:p w14:paraId="01E1ACE4" w14:textId="77777777" w:rsidR="00E01AB2" w:rsidRDefault="00E01AB2" w:rsidP="00E01AB2">
            <w:r>
              <w:t>Hard coral (% cover)</w:t>
            </w:r>
          </w:p>
        </w:tc>
        <w:tc>
          <w:tcPr>
            <w:tcW w:w="2126" w:type="dxa"/>
          </w:tcPr>
          <w:p w14:paraId="49B25F40" w14:textId="2458571D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085F0A58" w14:textId="77777777" w:rsidTr="00027FEB">
        <w:tc>
          <w:tcPr>
            <w:tcW w:w="1980" w:type="dxa"/>
          </w:tcPr>
          <w:p w14:paraId="33E26DE7" w14:textId="5AE077A4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109F14CE" w14:textId="77777777" w:rsidR="00E01AB2" w:rsidRPr="00F05522" w:rsidRDefault="00E01AB2" w:rsidP="00E01AB2">
            <w:r w:rsidRPr="00F05522">
              <w:t>12</w:t>
            </w:r>
          </w:p>
        </w:tc>
        <w:tc>
          <w:tcPr>
            <w:tcW w:w="4253" w:type="dxa"/>
          </w:tcPr>
          <w:p w14:paraId="41EDED2A" w14:textId="77777777" w:rsidR="00E01AB2" w:rsidRDefault="00E01AB2" w:rsidP="00E01AB2">
            <w:r>
              <w:t>Time of day (morning, midday, or afternoon)</w:t>
            </w:r>
          </w:p>
        </w:tc>
        <w:tc>
          <w:tcPr>
            <w:tcW w:w="2126" w:type="dxa"/>
          </w:tcPr>
          <w:p w14:paraId="5FB0454A" w14:textId="276398CD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0D455764" w14:textId="77777777" w:rsidTr="00027FEB">
        <w:tc>
          <w:tcPr>
            <w:tcW w:w="1980" w:type="dxa"/>
          </w:tcPr>
          <w:p w14:paraId="411C7902" w14:textId="6112E182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7C5B0D8D" w14:textId="77777777" w:rsidR="00E01AB2" w:rsidRPr="00F05522" w:rsidRDefault="00E01AB2" w:rsidP="00E01AB2">
            <w:r w:rsidRPr="00F05522">
              <w:t>13</w:t>
            </w:r>
          </w:p>
        </w:tc>
        <w:tc>
          <w:tcPr>
            <w:tcW w:w="4253" w:type="dxa"/>
          </w:tcPr>
          <w:p w14:paraId="4C23D388" w14:textId="77777777" w:rsidR="00E01AB2" w:rsidRDefault="00E01AB2" w:rsidP="00E01AB2">
            <w:r>
              <w:t>Tide (ebb, slack, or flow)</w:t>
            </w:r>
          </w:p>
        </w:tc>
        <w:tc>
          <w:tcPr>
            <w:tcW w:w="2126" w:type="dxa"/>
          </w:tcPr>
          <w:p w14:paraId="1576E53F" w14:textId="4A31DCB4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563B5693" w14:textId="77777777" w:rsidTr="00027FEB">
        <w:tc>
          <w:tcPr>
            <w:tcW w:w="1980" w:type="dxa"/>
          </w:tcPr>
          <w:p w14:paraId="38363EF7" w14:textId="4A1F5F0E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141A66F2" w14:textId="77777777" w:rsidR="00E01AB2" w:rsidRPr="00F05522" w:rsidRDefault="00E01AB2" w:rsidP="00E01AB2">
            <w:r w:rsidRPr="00F05522">
              <w:t>14</w:t>
            </w:r>
          </w:p>
        </w:tc>
        <w:tc>
          <w:tcPr>
            <w:tcW w:w="4253" w:type="dxa"/>
          </w:tcPr>
          <w:p w14:paraId="53EC03E4" w14:textId="77777777" w:rsidR="00E01AB2" w:rsidRDefault="00E01AB2" w:rsidP="00E01AB2">
            <w:r>
              <w:t>Wind speed (Beaufort scale)</w:t>
            </w:r>
          </w:p>
        </w:tc>
        <w:tc>
          <w:tcPr>
            <w:tcW w:w="2126" w:type="dxa"/>
          </w:tcPr>
          <w:p w14:paraId="205E2197" w14:textId="19622A3A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6ABCF825" w14:textId="77777777" w:rsidTr="00027FEB">
        <w:tc>
          <w:tcPr>
            <w:tcW w:w="1980" w:type="dxa"/>
          </w:tcPr>
          <w:p w14:paraId="3D753280" w14:textId="627D2BB8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541F1DF5" w14:textId="77777777" w:rsidR="00E01AB2" w:rsidRPr="00F05522" w:rsidRDefault="00E01AB2" w:rsidP="00E01AB2">
            <w:r w:rsidRPr="00F05522">
              <w:t>15</w:t>
            </w:r>
          </w:p>
        </w:tc>
        <w:tc>
          <w:tcPr>
            <w:tcW w:w="4253" w:type="dxa"/>
          </w:tcPr>
          <w:p w14:paraId="48CD2874" w14:textId="77777777" w:rsidR="00E01AB2" w:rsidRDefault="00E01AB2" w:rsidP="00E01AB2">
            <w:r>
              <w:t>Cloud cover (%)</w:t>
            </w:r>
          </w:p>
        </w:tc>
        <w:tc>
          <w:tcPr>
            <w:tcW w:w="2126" w:type="dxa"/>
          </w:tcPr>
          <w:p w14:paraId="0195CBED" w14:textId="5AEE24E0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35900532" w14:textId="77777777" w:rsidTr="00027FEB">
        <w:tc>
          <w:tcPr>
            <w:tcW w:w="1980" w:type="dxa"/>
          </w:tcPr>
          <w:p w14:paraId="6E88945B" w14:textId="4D22F061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08B06877" w14:textId="77777777" w:rsidR="00E01AB2" w:rsidRPr="00F05522" w:rsidRDefault="00E01AB2" w:rsidP="00E01AB2">
            <w:r w:rsidRPr="00F05522">
              <w:t>16</w:t>
            </w:r>
          </w:p>
        </w:tc>
        <w:tc>
          <w:tcPr>
            <w:tcW w:w="4253" w:type="dxa"/>
          </w:tcPr>
          <w:p w14:paraId="72A44504" w14:textId="77777777" w:rsidR="00E01AB2" w:rsidRDefault="00E01AB2" w:rsidP="00E01AB2">
            <w:r>
              <w:t>Wind direction</w:t>
            </w:r>
          </w:p>
        </w:tc>
        <w:tc>
          <w:tcPr>
            <w:tcW w:w="2126" w:type="dxa"/>
          </w:tcPr>
          <w:p w14:paraId="22F8959A" w14:textId="73BACC1C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0F5836F5" w14:textId="77777777" w:rsidTr="00027FEB">
        <w:tc>
          <w:tcPr>
            <w:tcW w:w="1980" w:type="dxa"/>
          </w:tcPr>
          <w:p w14:paraId="7124173E" w14:textId="733E964F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109C9BB0" w14:textId="77777777" w:rsidR="00E01AB2" w:rsidRPr="00F05522" w:rsidRDefault="00E01AB2" w:rsidP="00E01AB2">
            <w:r w:rsidRPr="00F05522">
              <w:t>17</w:t>
            </w:r>
          </w:p>
        </w:tc>
        <w:tc>
          <w:tcPr>
            <w:tcW w:w="4253" w:type="dxa"/>
          </w:tcPr>
          <w:p w14:paraId="630D73A5" w14:textId="77777777" w:rsidR="00E01AB2" w:rsidRDefault="00E01AB2" w:rsidP="00E01AB2">
            <w:r>
              <w:t>Surface conditions (low, medium, or high wave action)</w:t>
            </w:r>
          </w:p>
        </w:tc>
        <w:tc>
          <w:tcPr>
            <w:tcW w:w="2126" w:type="dxa"/>
          </w:tcPr>
          <w:p w14:paraId="161A7070" w14:textId="77EA0C2C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3A7D526A" w14:textId="77777777" w:rsidTr="00027FEB">
        <w:tc>
          <w:tcPr>
            <w:tcW w:w="1980" w:type="dxa"/>
          </w:tcPr>
          <w:p w14:paraId="4641064F" w14:textId="3E312FC9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479BCC1B" w14:textId="77777777" w:rsidR="00E01AB2" w:rsidRPr="00F05522" w:rsidRDefault="00E01AB2" w:rsidP="00E01AB2">
            <w:r w:rsidRPr="00F05522">
              <w:t>18</w:t>
            </w:r>
          </w:p>
        </w:tc>
        <w:tc>
          <w:tcPr>
            <w:tcW w:w="4253" w:type="dxa"/>
          </w:tcPr>
          <w:p w14:paraId="3EF2059F" w14:textId="77777777" w:rsidR="00E01AB2" w:rsidRDefault="00E01AB2" w:rsidP="00E01AB2">
            <w:r>
              <w:t>Site + Season</w:t>
            </w:r>
          </w:p>
        </w:tc>
        <w:tc>
          <w:tcPr>
            <w:tcW w:w="2126" w:type="dxa"/>
          </w:tcPr>
          <w:p w14:paraId="65CE681F" w14:textId="3C456B15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258B56F3" w14:textId="77777777" w:rsidTr="00027FEB">
        <w:tc>
          <w:tcPr>
            <w:tcW w:w="1980" w:type="dxa"/>
          </w:tcPr>
          <w:p w14:paraId="74CF8E96" w14:textId="0F9D2C17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599E07C7" w14:textId="77777777" w:rsidR="00E01AB2" w:rsidRPr="00F05522" w:rsidRDefault="00E01AB2" w:rsidP="00E01AB2">
            <w:r w:rsidRPr="00F05522">
              <w:t>19</w:t>
            </w:r>
          </w:p>
        </w:tc>
        <w:tc>
          <w:tcPr>
            <w:tcW w:w="4253" w:type="dxa"/>
          </w:tcPr>
          <w:p w14:paraId="1E9D3DBA" w14:textId="77777777" w:rsidR="00E01AB2" w:rsidRDefault="00E01AB2" w:rsidP="00E01AB2">
            <w:r>
              <w:t>Site * Season</w:t>
            </w:r>
          </w:p>
        </w:tc>
        <w:tc>
          <w:tcPr>
            <w:tcW w:w="2126" w:type="dxa"/>
          </w:tcPr>
          <w:p w14:paraId="1155D9A5" w14:textId="37E68C27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1F830C52" w14:textId="77777777" w:rsidTr="00027FEB">
        <w:tc>
          <w:tcPr>
            <w:tcW w:w="1980" w:type="dxa"/>
          </w:tcPr>
          <w:p w14:paraId="6D93711B" w14:textId="74C7EF3E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4C6707ED" w14:textId="77777777" w:rsidR="00E01AB2" w:rsidRPr="00F05522" w:rsidRDefault="00E01AB2" w:rsidP="00E01AB2">
            <w:r w:rsidRPr="00F05522">
              <w:t>20</w:t>
            </w:r>
          </w:p>
        </w:tc>
        <w:tc>
          <w:tcPr>
            <w:tcW w:w="4253" w:type="dxa"/>
          </w:tcPr>
          <w:p w14:paraId="27A7F753" w14:textId="77777777" w:rsidR="00E01AB2" w:rsidRDefault="00E01AB2" w:rsidP="00E01AB2">
            <w:r>
              <w:t>Site + Relief</w:t>
            </w:r>
          </w:p>
        </w:tc>
        <w:tc>
          <w:tcPr>
            <w:tcW w:w="2126" w:type="dxa"/>
          </w:tcPr>
          <w:p w14:paraId="71C7F807" w14:textId="45198F19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27B41DD0" w14:textId="77777777" w:rsidTr="00027FEB">
        <w:tc>
          <w:tcPr>
            <w:tcW w:w="1980" w:type="dxa"/>
          </w:tcPr>
          <w:p w14:paraId="017C6F4C" w14:textId="5F61C224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1DC6715B" w14:textId="77777777" w:rsidR="00E01AB2" w:rsidRPr="00F05522" w:rsidRDefault="00E01AB2" w:rsidP="00E01AB2">
            <w:r w:rsidRPr="00F05522">
              <w:t>21</w:t>
            </w:r>
          </w:p>
        </w:tc>
        <w:tc>
          <w:tcPr>
            <w:tcW w:w="4253" w:type="dxa"/>
          </w:tcPr>
          <w:p w14:paraId="60F7731E" w14:textId="77777777" w:rsidR="00E01AB2" w:rsidRDefault="00E01AB2" w:rsidP="00E01AB2">
            <w:r>
              <w:t>Site * Relief</w:t>
            </w:r>
          </w:p>
        </w:tc>
        <w:tc>
          <w:tcPr>
            <w:tcW w:w="2126" w:type="dxa"/>
          </w:tcPr>
          <w:p w14:paraId="1008410C" w14:textId="350769F4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00ED34E9" w14:textId="77777777" w:rsidTr="00027FEB">
        <w:tc>
          <w:tcPr>
            <w:tcW w:w="1980" w:type="dxa"/>
          </w:tcPr>
          <w:p w14:paraId="43E86DBC" w14:textId="7686A3F1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46C68F7A" w14:textId="77777777" w:rsidR="00E01AB2" w:rsidRPr="00F05522" w:rsidRDefault="00E01AB2" w:rsidP="00E01AB2">
            <w:r w:rsidRPr="00F05522">
              <w:t>22</w:t>
            </w:r>
          </w:p>
        </w:tc>
        <w:tc>
          <w:tcPr>
            <w:tcW w:w="4253" w:type="dxa"/>
          </w:tcPr>
          <w:p w14:paraId="4A7B0E6A" w14:textId="77777777" w:rsidR="00E01AB2" w:rsidRDefault="00E01AB2" w:rsidP="00E01AB2">
            <w:r>
              <w:t>Site + Relief + Season</w:t>
            </w:r>
          </w:p>
        </w:tc>
        <w:tc>
          <w:tcPr>
            <w:tcW w:w="2126" w:type="dxa"/>
          </w:tcPr>
          <w:p w14:paraId="6DE4E334" w14:textId="4364A786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59671B50" w14:textId="77777777" w:rsidTr="00027FEB">
        <w:tc>
          <w:tcPr>
            <w:tcW w:w="1980" w:type="dxa"/>
          </w:tcPr>
          <w:p w14:paraId="27137B3B" w14:textId="5850EDF6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316B3CD5" w14:textId="77777777" w:rsidR="00E01AB2" w:rsidRPr="00F05522" w:rsidRDefault="00E01AB2" w:rsidP="00E01AB2">
            <w:r w:rsidRPr="00F05522">
              <w:t>23</w:t>
            </w:r>
          </w:p>
        </w:tc>
        <w:tc>
          <w:tcPr>
            <w:tcW w:w="4253" w:type="dxa"/>
          </w:tcPr>
          <w:p w14:paraId="7A0997C5" w14:textId="77777777" w:rsidR="00E01AB2" w:rsidRDefault="00E01AB2" w:rsidP="00E01AB2">
            <w:r>
              <w:t>Site * Relief + Season</w:t>
            </w:r>
          </w:p>
        </w:tc>
        <w:tc>
          <w:tcPr>
            <w:tcW w:w="2126" w:type="dxa"/>
          </w:tcPr>
          <w:p w14:paraId="5D1067B3" w14:textId="2944F171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70981B39" w14:textId="77777777" w:rsidTr="00027FEB">
        <w:tc>
          <w:tcPr>
            <w:tcW w:w="1980" w:type="dxa"/>
          </w:tcPr>
          <w:p w14:paraId="638FAB5F" w14:textId="48C85C4B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19AE3727" w14:textId="77777777" w:rsidR="00E01AB2" w:rsidRPr="00F05522" w:rsidRDefault="00E01AB2" w:rsidP="00E01AB2">
            <w:r w:rsidRPr="00F05522">
              <w:t>24</w:t>
            </w:r>
          </w:p>
        </w:tc>
        <w:tc>
          <w:tcPr>
            <w:tcW w:w="4253" w:type="dxa"/>
          </w:tcPr>
          <w:p w14:paraId="4B868C43" w14:textId="77777777" w:rsidR="00E01AB2" w:rsidRDefault="00E01AB2" w:rsidP="00E01AB2">
            <w:r>
              <w:t>Site + Relief * Season</w:t>
            </w:r>
          </w:p>
        </w:tc>
        <w:tc>
          <w:tcPr>
            <w:tcW w:w="2126" w:type="dxa"/>
          </w:tcPr>
          <w:p w14:paraId="03BFCFEB" w14:textId="7A913696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4FEFDD1E" w14:textId="77777777" w:rsidTr="00027FEB">
        <w:tc>
          <w:tcPr>
            <w:tcW w:w="1980" w:type="dxa"/>
          </w:tcPr>
          <w:p w14:paraId="16594408" w14:textId="3C8D881F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7993B727" w14:textId="77777777" w:rsidR="00E01AB2" w:rsidRPr="00F05522" w:rsidRDefault="00E01AB2" w:rsidP="00E01AB2">
            <w:r w:rsidRPr="00F05522">
              <w:t>25</w:t>
            </w:r>
          </w:p>
        </w:tc>
        <w:tc>
          <w:tcPr>
            <w:tcW w:w="4253" w:type="dxa"/>
          </w:tcPr>
          <w:p w14:paraId="32E6419D" w14:textId="77777777" w:rsidR="00E01AB2" w:rsidRDefault="00E01AB2" w:rsidP="00E01AB2">
            <w:r>
              <w:t>Site * Relief + Season + Trip</w:t>
            </w:r>
          </w:p>
        </w:tc>
        <w:tc>
          <w:tcPr>
            <w:tcW w:w="2126" w:type="dxa"/>
          </w:tcPr>
          <w:p w14:paraId="466FF3FC" w14:textId="750B41CA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79B5BEE1" w14:textId="77777777" w:rsidTr="00027FEB">
        <w:tc>
          <w:tcPr>
            <w:tcW w:w="1980" w:type="dxa"/>
          </w:tcPr>
          <w:p w14:paraId="4002A82E" w14:textId="07525EB4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40FAD636" w14:textId="77777777" w:rsidR="00E01AB2" w:rsidRPr="00F05522" w:rsidRDefault="00E01AB2" w:rsidP="00E01AB2">
            <w:r w:rsidRPr="00F05522">
              <w:t>26</w:t>
            </w:r>
          </w:p>
        </w:tc>
        <w:tc>
          <w:tcPr>
            <w:tcW w:w="4253" w:type="dxa"/>
          </w:tcPr>
          <w:p w14:paraId="71F8A5DD" w14:textId="77777777" w:rsidR="00E01AB2" w:rsidRDefault="00E01AB2" w:rsidP="00E01AB2">
            <w:r>
              <w:t>Site + Depth</w:t>
            </w:r>
          </w:p>
        </w:tc>
        <w:tc>
          <w:tcPr>
            <w:tcW w:w="2126" w:type="dxa"/>
          </w:tcPr>
          <w:p w14:paraId="6AFFFDBA" w14:textId="17C19F47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7BDEE43A" w14:textId="77777777" w:rsidTr="00027FEB">
        <w:tc>
          <w:tcPr>
            <w:tcW w:w="1980" w:type="dxa"/>
          </w:tcPr>
          <w:p w14:paraId="4C68B6BF" w14:textId="0BA1D24D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6837A4B6" w14:textId="77777777" w:rsidR="00E01AB2" w:rsidRPr="00F05522" w:rsidRDefault="00E01AB2" w:rsidP="00E01AB2">
            <w:r w:rsidRPr="00F05522">
              <w:t>27</w:t>
            </w:r>
          </w:p>
        </w:tc>
        <w:tc>
          <w:tcPr>
            <w:tcW w:w="4253" w:type="dxa"/>
          </w:tcPr>
          <w:p w14:paraId="39B6C677" w14:textId="77777777" w:rsidR="00E01AB2" w:rsidRDefault="00E01AB2" w:rsidP="00E01AB2">
            <w:r>
              <w:t>Site + Depth + Relief + Season</w:t>
            </w:r>
          </w:p>
        </w:tc>
        <w:tc>
          <w:tcPr>
            <w:tcW w:w="2126" w:type="dxa"/>
          </w:tcPr>
          <w:p w14:paraId="33E88FBC" w14:textId="2460352E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1E61B3B7" w14:textId="77777777" w:rsidTr="00027FEB">
        <w:tc>
          <w:tcPr>
            <w:tcW w:w="1980" w:type="dxa"/>
          </w:tcPr>
          <w:p w14:paraId="30E68978" w14:textId="539F1D9F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173498F0" w14:textId="77777777" w:rsidR="00E01AB2" w:rsidRPr="00F05522" w:rsidRDefault="00E01AB2" w:rsidP="00E01AB2">
            <w:r w:rsidRPr="00F05522">
              <w:t>28</w:t>
            </w:r>
          </w:p>
        </w:tc>
        <w:tc>
          <w:tcPr>
            <w:tcW w:w="4253" w:type="dxa"/>
          </w:tcPr>
          <w:p w14:paraId="57DBE895" w14:textId="77777777" w:rsidR="00E01AB2" w:rsidRDefault="00E01AB2" w:rsidP="00E01AB2">
            <w:r>
              <w:t>Site + Relief * Season + Trip</w:t>
            </w:r>
          </w:p>
        </w:tc>
        <w:tc>
          <w:tcPr>
            <w:tcW w:w="2126" w:type="dxa"/>
          </w:tcPr>
          <w:p w14:paraId="2A767B37" w14:textId="7D8EFF89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22C57826" w14:textId="77777777" w:rsidTr="00027FEB">
        <w:tc>
          <w:tcPr>
            <w:tcW w:w="1980" w:type="dxa"/>
          </w:tcPr>
          <w:p w14:paraId="253838F1" w14:textId="2E1F30BD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78ED37A2" w14:textId="77777777" w:rsidR="00E01AB2" w:rsidRPr="00F05522" w:rsidRDefault="00E01AB2" w:rsidP="00E01AB2">
            <w:r w:rsidRPr="00F05522">
              <w:t>29</w:t>
            </w:r>
          </w:p>
        </w:tc>
        <w:tc>
          <w:tcPr>
            <w:tcW w:w="4253" w:type="dxa"/>
          </w:tcPr>
          <w:p w14:paraId="3F7C49FF" w14:textId="77777777" w:rsidR="00E01AB2" w:rsidRDefault="00E01AB2" w:rsidP="00E01AB2">
            <w:r>
              <w:t>Site + Depth * Relief</w:t>
            </w:r>
          </w:p>
        </w:tc>
        <w:tc>
          <w:tcPr>
            <w:tcW w:w="2126" w:type="dxa"/>
          </w:tcPr>
          <w:p w14:paraId="1E2F9720" w14:textId="56868023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3C16448F" w14:textId="77777777" w:rsidTr="00027FEB">
        <w:tc>
          <w:tcPr>
            <w:tcW w:w="1980" w:type="dxa"/>
          </w:tcPr>
          <w:p w14:paraId="0C9F1543" w14:textId="1E8A5A37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4DFF5B71" w14:textId="77777777" w:rsidR="00E01AB2" w:rsidRPr="00F05522" w:rsidRDefault="00E01AB2" w:rsidP="00E01AB2">
            <w:r w:rsidRPr="00F05522">
              <w:t>30</w:t>
            </w:r>
          </w:p>
        </w:tc>
        <w:tc>
          <w:tcPr>
            <w:tcW w:w="4253" w:type="dxa"/>
          </w:tcPr>
          <w:p w14:paraId="5863EF6B" w14:textId="77777777" w:rsidR="00E01AB2" w:rsidRDefault="00E01AB2" w:rsidP="00E01AB2">
            <w:r>
              <w:t>Site + Depth * Season</w:t>
            </w:r>
          </w:p>
        </w:tc>
        <w:tc>
          <w:tcPr>
            <w:tcW w:w="2126" w:type="dxa"/>
          </w:tcPr>
          <w:p w14:paraId="0CE4AEE5" w14:textId="5E87386D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70FA5909" w14:textId="77777777" w:rsidTr="00027FEB">
        <w:tc>
          <w:tcPr>
            <w:tcW w:w="1980" w:type="dxa"/>
          </w:tcPr>
          <w:p w14:paraId="3D50F2B9" w14:textId="53EB81A8" w:rsidR="00E01AB2" w:rsidRPr="00F05522" w:rsidRDefault="00E01AB2" w:rsidP="00E01AB2">
            <w:r w:rsidRPr="008B46A1">
              <w:lastRenderedPageBreak/>
              <w:t>Eagle rays</w:t>
            </w:r>
          </w:p>
        </w:tc>
        <w:tc>
          <w:tcPr>
            <w:tcW w:w="992" w:type="dxa"/>
          </w:tcPr>
          <w:p w14:paraId="657C75B3" w14:textId="77777777" w:rsidR="00E01AB2" w:rsidRPr="00F05522" w:rsidRDefault="00E01AB2" w:rsidP="00E01AB2">
            <w:r w:rsidRPr="00F05522">
              <w:t>31</w:t>
            </w:r>
          </w:p>
        </w:tc>
        <w:tc>
          <w:tcPr>
            <w:tcW w:w="4253" w:type="dxa"/>
          </w:tcPr>
          <w:p w14:paraId="72BC53B4" w14:textId="77777777" w:rsidR="00E01AB2" w:rsidRDefault="00E01AB2" w:rsidP="00E01AB2">
            <w:r>
              <w:t>Site + Season + Visibility</w:t>
            </w:r>
          </w:p>
        </w:tc>
        <w:tc>
          <w:tcPr>
            <w:tcW w:w="2126" w:type="dxa"/>
          </w:tcPr>
          <w:p w14:paraId="3DE40E03" w14:textId="204B58C5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337833D7" w14:textId="77777777" w:rsidTr="00027FEB">
        <w:tc>
          <w:tcPr>
            <w:tcW w:w="1980" w:type="dxa"/>
          </w:tcPr>
          <w:p w14:paraId="4F36A734" w14:textId="1E976D38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7EB95652" w14:textId="77777777" w:rsidR="00E01AB2" w:rsidRPr="00F05522" w:rsidRDefault="00E01AB2" w:rsidP="00E01AB2">
            <w:r w:rsidRPr="00F05522">
              <w:t>32</w:t>
            </w:r>
          </w:p>
        </w:tc>
        <w:tc>
          <w:tcPr>
            <w:tcW w:w="4253" w:type="dxa"/>
          </w:tcPr>
          <w:p w14:paraId="27317F3A" w14:textId="77777777" w:rsidR="00E01AB2" w:rsidRDefault="00E01AB2" w:rsidP="00E01AB2">
            <w:r>
              <w:t>Site + Depth + Relief</w:t>
            </w:r>
          </w:p>
        </w:tc>
        <w:tc>
          <w:tcPr>
            <w:tcW w:w="2126" w:type="dxa"/>
          </w:tcPr>
          <w:p w14:paraId="30EA9C3A" w14:textId="6592EFC6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2EF72F8D" w14:textId="77777777" w:rsidTr="00027FEB">
        <w:tc>
          <w:tcPr>
            <w:tcW w:w="1980" w:type="dxa"/>
          </w:tcPr>
          <w:p w14:paraId="25697F9F" w14:textId="3A299118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5B51B94C" w14:textId="77777777" w:rsidR="00E01AB2" w:rsidRPr="00F05522" w:rsidRDefault="00E01AB2" w:rsidP="00E01AB2">
            <w:r w:rsidRPr="00F05522">
              <w:t>33</w:t>
            </w:r>
          </w:p>
        </w:tc>
        <w:tc>
          <w:tcPr>
            <w:tcW w:w="4253" w:type="dxa"/>
          </w:tcPr>
          <w:p w14:paraId="693E7DD6" w14:textId="77777777" w:rsidR="00E01AB2" w:rsidRDefault="00E01AB2" w:rsidP="00E01AB2">
            <w:r>
              <w:t>Site + Depth + Season</w:t>
            </w:r>
          </w:p>
        </w:tc>
        <w:tc>
          <w:tcPr>
            <w:tcW w:w="2126" w:type="dxa"/>
          </w:tcPr>
          <w:p w14:paraId="1D6E63CB" w14:textId="5578EBBF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773579E4" w14:textId="77777777" w:rsidTr="00027FEB">
        <w:tc>
          <w:tcPr>
            <w:tcW w:w="1980" w:type="dxa"/>
          </w:tcPr>
          <w:p w14:paraId="5BE7EEAA" w14:textId="6AF6BFC6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6BBBE3AB" w14:textId="77777777" w:rsidR="00E01AB2" w:rsidRPr="00F05522" w:rsidRDefault="00E01AB2" w:rsidP="00E01AB2">
            <w:r w:rsidRPr="00F05522">
              <w:t>34</w:t>
            </w:r>
          </w:p>
        </w:tc>
        <w:tc>
          <w:tcPr>
            <w:tcW w:w="4253" w:type="dxa"/>
          </w:tcPr>
          <w:p w14:paraId="221A1740" w14:textId="77777777" w:rsidR="00E01AB2" w:rsidRDefault="00E01AB2" w:rsidP="00E01AB2">
            <w:r>
              <w:t>Depth + Season + Relief</w:t>
            </w:r>
          </w:p>
        </w:tc>
        <w:tc>
          <w:tcPr>
            <w:tcW w:w="2126" w:type="dxa"/>
          </w:tcPr>
          <w:p w14:paraId="5DFABD1A" w14:textId="580D54EC" w:rsidR="00E01AB2" w:rsidRPr="00F05522" w:rsidRDefault="00E01AB2" w:rsidP="00E01AB2">
            <w:r w:rsidRPr="00F33C35">
              <w:t>Poisson</w:t>
            </w:r>
          </w:p>
        </w:tc>
      </w:tr>
      <w:tr w:rsidR="00E01AB2" w:rsidRPr="00F05522" w14:paraId="562CD7CD" w14:textId="77777777" w:rsidTr="00027FEB">
        <w:tc>
          <w:tcPr>
            <w:tcW w:w="1980" w:type="dxa"/>
          </w:tcPr>
          <w:p w14:paraId="59920BCC" w14:textId="74B175ED" w:rsidR="00E01AB2" w:rsidRPr="00F05522" w:rsidRDefault="00E01AB2" w:rsidP="00E01AB2">
            <w:r w:rsidRPr="008B46A1">
              <w:t>Eagle rays</w:t>
            </w:r>
          </w:p>
        </w:tc>
        <w:tc>
          <w:tcPr>
            <w:tcW w:w="992" w:type="dxa"/>
          </w:tcPr>
          <w:p w14:paraId="52DB8792" w14:textId="77777777" w:rsidR="00E01AB2" w:rsidRPr="00F05522" w:rsidRDefault="00E01AB2" w:rsidP="00E01AB2">
            <w:r w:rsidRPr="00F05522">
              <w:t>35</w:t>
            </w:r>
          </w:p>
        </w:tc>
        <w:tc>
          <w:tcPr>
            <w:tcW w:w="4253" w:type="dxa"/>
          </w:tcPr>
          <w:p w14:paraId="4AECCC8C" w14:textId="77777777" w:rsidR="00E01AB2" w:rsidRDefault="00E01AB2" w:rsidP="00E01AB2">
            <w:r>
              <w:t>SPUE of All Sharks</w:t>
            </w:r>
          </w:p>
        </w:tc>
        <w:tc>
          <w:tcPr>
            <w:tcW w:w="2126" w:type="dxa"/>
          </w:tcPr>
          <w:p w14:paraId="796FEEE6" w14:textId="014FD2FB" w:rsidR="00E01AB2" w:rsidRPr="00F05522" w:rsidRDefault="00E01AB2" w:rsidP="00E01AB2">
            <w:r>
              <w:t>Poisson</w:t>
            </w:r>
          </w:p>
        </w:tc>
      </w:tr>
      <w:tr w:rsidR="00027FEB" w:rsidRPr="00F05522" w14:paraId="2FA1A4C2" w14:textId="77777777" w:rsidTr="00027FEB">
        <w:tc>
          <w:tcPr>
            <w:tcW w:w="1980" w:type="dxa"/>
          </w:tcPr>
          <w:p w14:paraId="115FC332" w14:textId="12155677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21D001F9" w14:textId="77777777" w:rsidR="00027FEB" w:rsidRPr="00F05522" w:rsidRDefault="00027FEB" w:rsidP="00027FEB">
            <w:r w:rsidRPr="00F05522">
              <w:t>1</w:t>
            </w:r>
          </w:p>
        </w:tc>
        <w:tc>
          <w:tcPr>
            <w:tcW w:w="4253" w:type="dxa"/>
          </w:tcPr>
          <w:p w14:paraId="43E878C3" w14:textId="77777777" w:rsidR="00027FEB" w:rsidRDefault="00027FEB" w:rsidP="00027FEB">
            <w:r w:rsidRPr="00F05522">
              <w:t>Null</w:t>
            </w:r>
          </w:p>
        </w:tc>
        <w:tc>
          <w:tcPr>
            <w:tcW w:w="2126" w:type="dxa"/>
          </w:tcPr>
          <w:p w14:paraId="486D995F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1DE2AF90" w14:textId="77777777" w:rsidTr="00027FEB">
        <w:tc>
          <w:tcPr>
            <w:tcW w:w="1980" w:type="dxa"/>
          </w:tcPr>
          <w:p w14:paraId="673A78BF" w14:textId="1E7973B7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49372229" w14:textId="77777777" w:rsidR="00027FEB" w:rsidRPr="00F05522" w:rsidRDefault="00027FEB" w:rsidP="00027FEB">
            <w:r w:rsidRPr="00F05522">
              <w:t>2</w:t>
            </w:r>
          </w:p>
        </w:tc>
        <w:tc>
          <w:tcPr>
            <w:tcW w:w="4253" w:type="dxa"/>
          </w:tcPr>
          <w:p w14:paraId="63265283" w14:textId="77777777" w:rsidR="00027FEB" w:rsidRPr="00F05522" w:rsidRDefault="00027FEB" w:rsidP="00027FEB">
            <w:r w:rsidRPr="00F05522">
              <w:t>Site</w:t>
            </w:r>
          </w:p>
        </w:tc>
        <w:tc>
          <w:tcPr>
            <w:tcW w:w="2126" w:type="dxa"/>
          </w:tcPr>
          <w:p w14:paraId="503860B4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75654814" w14:textId="77777777" w:rsidTr="00027FEB">
        <w:tc>
          <w:tcPr>
            <w:tcW w:w="1980" w:type="dxa"/>
          </w:tcPr>
          <w:p w14:paraId="1C75D672" w14:textId="558969AB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6FB0908E" w14:textId="77777777" w:rsidR="00027FEB" w:rsidRPr="00F05522" w:rsidRDefault="00027FEB" w:rsidP="00027FEB">
            <w:r w:rsidRPr="00F05522">
              <w:t>3</w:t>
            </w:r>
          </w:p>
        </w:tc>
        <w:tc>
          <w:tcPr>
            <w:tcW w:w="4253" w:type="dxa"/>
          </w:tcPr>
          <w:p w14:paraId="63A679D1" w14:textId="77777777" w:rsidR="00027FEB" w:rsidRPr="00F05522" w:rsidRDefault="00027FEB" w:rsidP="00027FEB">
            <w:r w:rsidRPr="00F05522">
              <w:t>Season</w:t>
            </w:r>
          </w:p>
        </w:tc>
        <w:tc>
          <w:tcPr>
            <w:tcW w:w="2126" w:type="dxa"/>
          </w:tcPr>
          <w:p w14:paraId="049C25DD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6454D617" w14:textId="77777777" w:rsidTr="00027FEB">
        <w:tc>
          <w:tcPr>
            <w:tcW w:w="1980" w:type="dxa"/>
          </w:tcPr>
          <w:p w14:paraId="498B1B54" w14:textId="24052CF3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78A44D4A" w14:textId="77777777" w:rsidR="00027FEB" w:rsidRPr="00F05522" w:rsidRDefault="00027FEB" w:rsidP="00027FEB">
            <w:r w:rsidRPr="00F05522">
              <w:t>4</w:t>
            </w:r>
          </w:p>
        </w:tc>
        <w:tc>
          <w:tcPr>
            <w:tcW w:w="4253" w:type="dxa"/>
          </w:tcPr>
          <w:p w14:paraId="5235FFAD" w14:textId="77777777" w:rsidR="00027FEB" w:rsidRPr="00F05522" w:rsidRDefault="00027FEB" w:rsidP="00027FEB">
            <w:r w:rsidRPr="00F05522">
              <w:t>Trip</w:t>
            </w:r>
            <w:r>
              <w:t>*</w:t>
            </w:r>
          </w:p>
        </w:tc>
        <w:tc>
          <w:tcPr>
            <w:tcW w:w="2126" w:type="dxa"/>
          </w:tcPr>
          <w:p w14:paraId="7C9E69FC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2F31E9A9" w14:textId="77777777" w:rsidTr="00027FEB">
        <w:tc>
          <w:tcPr>
            <w:tcW w:w="1980" w:type="dxa"/>
          </w:tcPr>
          <w:p w14:paraId="25A61FC7" w14:textId="37CEA543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711DCC96" w14:textId="77777777" w:rsidR="00027FEB" w:rsidRPr="00F05522" w:rsidRDefault="00027FEB" w:rsidP="00027FEB">
            <w:r w:rsidRPr="00F05522">
              <w:t>5</w:t>
            </w:r>
          </w:p>
        </w:tc>
        <w:tc>
          <w:tcPr>
            <w:tcW w:w="4253" w:type="dxa"/>
          </w:tcPr>
          <w:p w14:paraId="1F3E98A5" w14:textId="77777777" w:rsidR="00027FEB" w:rsidRPr="00F05522" w:rsidRDefault="00027FEB" w:rsidP="00027FEB">
            <w:r>
              <w:t>Reef habitat (flat, crest, or slope)</w:t>
            </w:r>
          </w:p>
        </w:tc>
        <w:tc>
          <w:tcPr>
            <w:tcW w:w="2126" w:type="dxa"/>
          </w:tcPr>
          <w:p w14:paraId="3F72B90C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303FC82A" w14:textId="77777777" w:rsidTr="00027FEB">
        <w:tc>
          <w:tcPr>
            <w:tcW w:w="1980" w:type="dxa"/>
          </w:tcPr>
          <w:p w14:paraId="28DDCC3E" w14:textId="55558B7C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5FF123D0" w14:textId="77777777" w:rsidR="00027FEB" w:rsidRPr="00F05522" w:rsidRDefault="00027FEB" w:rsidP="00027FEB">
            <w:r w:rsidRPr="00F05522">
              <w:t>6</w:t>
            </w:r>
          </w:p>
        </w:tc>
        <w:tc>
          <w:tcPr>
            <w:tcW w:w="4253" w:type="dxa"/>
          </w:tcPr>
          <w:p w14:paraId="40F7D2BB" w14:textId="77777777" w:rsidR="00027FEB" w:rsidRDefault="00027FEB" w:rsidP="00027FEB">
            <w:r>
              <w:t>Year</w:t>
            </w:r>
          </w:p>
        </w:tc>
        <w:tc>
          <w:tcPr>
            <w:tcW w:w="2126" w:type="dxa"/>
          </w:tcPr>
          <w:p w14:paraId="7E5C268C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3AC96D2E" w14:textId="77777777" w:rsidTr="00027FEB">
        <w:tc>
          <w:tcPr>
            <w:tcW w:w="1980" w:type="dxa"/>
          </w:tcPr>
          <w:p w14:paraId="19EEBE1D" w14:textId="7D522826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7700239E" w14:textId="77777777" w:rsidR="00027FEB" w:rsidRPr="00F05522" w:rsidRDefault="00027FEB" w:rsidP="00027FEB">
            <w:r w:rsidRPr="00F05522">
              <w:t>7</w:t>
            </w:r>
          </w:p>
        </w:tc>
        <w:tc>
          <w:tcPr>
            <w:tcW w:w="4253" w:type="dxa"/>
          </w:tcPr>
          <w:p w14:paraId="5B63505E" w14:textId="77777777" w:rsidR="00027FEB" w:rsidRDefault="00027FEB" w:rsidP="00027FEB">
            <w:r>
              <w:t>Depth</w:t>
            </w:r>
          </w:p>
        </w:tc>
        <w:tc>
          <w:tcPr>
            <w:tcW w:w="2126" w:type="dxa"/>
          </w:tcPr>
          <w:p w14:paraId="0C0F1C9D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4CAF52F4" w14:textId="77777777" w:rsidTr="00027FEB">
        <w:tc>
          <w:tcPr>
            <w:tcW w:w="1980" w:type="dxa"/>
          </w:tcPr>
          <w:p w14:paraId="5C6E55C0" w14:textId="1D61240F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0FDC9100" w14:textId="77777777" w:rsidR="00027FEB" w:rsidRPr="00F05522" w:rsidRDefault="00027FEB" w:rsidP="00027FEB">
            <w:r w:rsidRPr="00F05522">
              <w:t>8</w:t>
            </w:r>
          </w:p>
        </w:tc>
        <w:tc>
          <w:tcPr>
            <w:tcW w:w="4253" w:type="dxa"/>
          </w:tcPr>
          <w:p w14:paraId="1BB37635" w14:textId="77777777" w:rsidR="00027FEB" w:rsidRDefault="00027FEB" w:rsidP="00027FEB">
            <w:r>
              <w:t>Visibility</w:t>
            </w:r>
          </w:p>
        </w:tc>
        <w:tc>
          <w:tcPr>
            <w:tcW w:w="2126" w:type="dxa"/>
          </w:tcPr>
          <w:p w14:paraId="4ECA947D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37750B01" w14:textId="77777777" w:rsidTr="00027FEB">
        <w:tc>
          <w:tcPr>
            <w:tcW w:w="1980" w:type="dxa"/>
          </w:tcPr>
          <w:p w14:paraId="7D0E48C8" w14:textId="51516AFF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280B214F" w14:textId="77777777" w:rsidR="00027FEB" w:rsidRPr="00F05522" w:rsidRDefault="00027FEB" w:rsidP="00027FEB">
            <w:r w:rsidRPr="00F05522">
              <w:t>9</w:t>
            </w:r>
          </w:p>
        </w:tc>
        <w:tc>
          <w:tcPr>
            <w:tcW w:w="4253" w:type="dxa"/>
          </w:tcPr>
          <w:p w14:paraId="4E09A8E4" w14:textId="77777777" w:rsidR="00027FEB" w:rsidRDefault="00027FEB" w:rsidP="00027FEB">
            <w:r>
              <w:t>Relief</w:t>
            </w:r>
          </w:p>
        </w:tc>
        <w:tc>
          <w:tcPr>
            <w:tcW w:w="2126" w:type="dxa"/>
          </w:tcPr>
          <w:p w14:paraId="63A120D2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6E7D1E7E" w14:textId="77777777" w:rsidTr="00027FEB">
        <w:tc>
          <w:tcPr>
            <w:tcW w:w="1980" w:type="dxa"/>
          </w:tcPr>
          <w:p w14:paraId="203402BA" w14:textId="1A400F3F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0659597D" w14:textId="77777777" w:rsidR="00027FEB" w:rsidRPr="00F05522" w:rsidRDefault="00027FEB" w:rsidP="00027FEB">
            <w:r w:rsidRPr="00F05522">
              <w:t>10</w:t>
            </w:r>
          </w:p>
        </w:tc>
        <w:tc>
          <w:tcPr>
            <w:tcW w:w="4253" w:type="dxa"/>
          </w:tcPr>
          <w:p w14:paraId="2CCAC191" w14:textId="77777777" w:rsidR="00027FEB" w:rsidRDefault="00027FEB" w:rsidP="00027FEB">
            <w:r>
              <w:t>Unconsolidated habitat (% cover)</w:t>
            </w:r>
          </w:p>
        </w:tc>
        <w:tc>
          <w:tcPr>
            <w:tcW w:w="2126" w:type="dxa"/>
          </w:tcPr>
          <w:p w14:paraId="79709125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5F2D5A5A" w14:textId="77777777" w:rsidTr="00027FEB">
        <w:tc>
          <w:tcPr>
            <w:tcW w:w="1980" w:type="dxa"/>
          </w:tcPr>
          <w:p w14:paraId="5107B0E6" w14:textId="55C82657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2F1A3B67" w14:textId="77777777" w:rsidR="00027FEB" w:rsidRPr="00F05522" w:rsidRDefault="00027FEB" w:rsidP="00027FEB">
            <w:r w:rsidRPr="00F05522">
              <w:t>11</w:t>
            </w:r>
          </w:p>
        </w:tc>
        <w:tc>
          <w:tcPr>
            <w:tcW w:w="4253" w:type="dxa"/>
          </w:tcPr>
          <w:p w14:paraId="1C659BB6" w14:textId="77777777" w:rsidR="00027FEB" w:rsidRDefault="00027FEB" w:rsidP="00027FEB">
            <w:r>
              <w:t>Hard coral (% cover)</w:t>
            </w:r>
          </w:p>
        </w:tc>
        <w:tc>
          <w:tcPr>
            <w:tcW w:w="2126" w:type="dxa"/>
          </w:tcPr>
          <w:p w14:paraId="01135EED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076C3C25" w14:textId="77777777" w:rsidTr="00027FEB">
        <w:tc>
          <w:tcPr>
            <w:tcW w:w="1980" w:type="dxa"/>
          </w:tcPr>
          <w:p w14:paraId="69F007A2" w14:textId="46FA6B17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3861CE75" w14:textId="77777777" w:rsidR="00027FEB" w:rsidRPr="00F05522" w:rsidRDefault="00027FEB" w:rsidP="00027FEB">
            <w:r w:rsidRPr="00F05522">
              <w:t>12</w:t>
            </w:r>
          </w:p>
        </w:tc>
        <w:tc>
          <w:tcPr>
            <w:tcW w:w="4253" w:type="dxa"/>
          </w:tcPr>
          <w:p w14:paraId="1B3A3AF8" w14:textId="77777777" w:rsidR="00027FEB" w:rsidRDefault="00027FEB" w:rsidP="00027FEB">
            <w:r>
              <w:t>Time of day (morning, midday, or afternoon)</w:t>
            </w:r>
          </w:p>
        </w:tc>
        <w:tc>
          <w:tcPr>
            <w:tcW w:w="2126" w:type="dxa"/>
          </w:tcPr>
          <w:p w14:paraId="23F4F51E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143E98F0" w14:textId="77777777" w:rsidTr="00027FEB">
        <w:tc>
          <w:tcPr>
            <w:tcW w:w="1980" w:type="dxa"/>
          </w:tcPr>
          <w:p w14:paraId="5E4C0C6A" w14:textId="4B88F2F9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26852875" w14:textId="77777777" w:rsidR="00027FEB" w:rsidRPr="00F05522" w:rsidRDefault="00027FEB" w:rsidP="00027FEB">
            <w:r w:rsidRPr="00F05522">
              <w:t>13</w:t>
            </w:r>
          </w:p>
        </w:tc>
        <w:tc>
          <w:tcPr>
            <w:tcW w:w="4253" w:type="dxa"/>
          </w:tcPr>
          <w:p w14:paraId="5D6DE433" w14:textId="77777777" w:rsidR="00027FEB" w:rsidRDefault="00027FEB" w:rsidP="00027FEB">
            <w:r>
              <w:t>Tide (ebb, slack, or flow)</w:t>
            </w:r>
          </w:p>
        </w:tc>
        <w:tc>
          <w:tcPr>
            <w:tcW w:w="2126" w:type="dxa"/>
          </w:tcPr>
          <w:p w14:paraId="5BD84E3E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28402AEF" w14:textId="77777777" w:rsidTr="00027FEB">
        <w:tc>
          <w:tcPr>
            <w:tcW w:w="1980" w:type="dxa"/>
          </w:tcPr>
          <w:p w14:paraId="407DDEB1" w14:textId="68301D16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37D50C49" w14:textId="77777777" w:rsidR="00027FEB" w:rsidRPr="00F05522" w:rsidRDefault="00027FEB" w:rsidP="00027FEB">
            <w:r w:rsidRPr="00F05522">
              <w:t>14</w:t>
            </w:r>
          </w:p>
        </w:tc>
        <w:tc>
          <w:tcPr>
            <w:tcW w:w="4253" w:type="dxa"/>
          </w:tcPr>
          <w:p w14:paraId="03451A26" w14:textId="77777777" w:rsidR="00027FEB" w:rsidRDefault="00027FEB" w:rsidP="00027FEB">
            <w:r>
              <w:t>Wind speed (Beaufort scale)</w:t>
            </w:r>
          </w:p>
        </w:tc>
        <w:tc>
          <w:tcPr>
            <w:tcW w:w="2126" w:type="dxa"/>
          </w:tcPr>
          <w:p w14:paraId="0D08DE2D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3FCC33EE" w14:textId="77777777" w:rsidTr="00027FEB">
        <w:tc>
          <w:tcPr>
            <w:tcW w:w="1980" w:type="dxa"/>
          </w:tcPr>
          <w:p w14:paraId="40BBE157" w14:textId="4EFF4D49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02C09EFD" w14:textId="77777777" w:rsidR="00027FEB" w:rsidRPr="00F05522" w:rsidRDefault="00027FEB" w:rsidP="00027FEB">
            <w:r w:rsidRPr="00F05522">
              <w:t>15</w:t>
            </w:r>
          </w:p>
        </w:tc>
        <w:tc>
          <w:tcPr>
            <w:tcW w:w="4253" w:type="dxa"/>
          </w:tcPr>
          <w:p w14:paraId="329FF992" w14:textId="77777777" w:rsidR="00027FEB" w:rsidRDefault="00027FEB" w:rsidP="00027FEB">
            <w:r>
              <w:t>Cloud cover (%)</w:t>
            </w:r>
          </w:p>
        </w:tc>
        <w:tc>
          <w:tcPr>
            <w:tcW w:w="2126" w:type="dxa"/>
          </w:tcPr>
          <w:p w14:paraId="3E362F95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5838C0E0" w14:textId="77777777" w:rsidTr="00027FEB">
        <w:tc>
          <w:tcPr>
            <w:tcW w:w="1980" w:type="dxa"/>
          </w:tcPr>
          <w:p w14:paraId="17F11245" w14:textId="739988F7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1656AE9F" w14:textId="77777777" w:rsidR="00027FEB" w:rsidRPr="00F05522" w:rsidRDefault="00027FEB" w:rsidP="00027FEB">
            <w:r w:rsidRPr="00F05522">
              <w:t>16</w:t>
            </w:r>
          </w:p>
        </w:tc>
        <w:tc>
          <w:tcPr>
            <w:tcW w:w="4253" w:type="dxa"/>
          </w:tcPr>
          <w:p w14:paraId="1675BD2A" w14:textId="77777777" w:rsidR="00027FEB" w:rsidRDefault="00027FEB" w:rsidP="00027FEB">
            <w:r>
              <w:t>Wind direction</w:t>
            </w:r>
          </w:p>
        </w:tc>
        <w:tc>
          <w:tcPr>
            <w:tcW w:w="2126" w:type="dxa"/>
          </w:tcPr>
          <w:p w14:paraId="3DE6BEF6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1F6ED97D" w14:textId="77777777" w:rsidTr="00027FEB">
        <w:tc>
          <w:tcPr>
            <w:tcW w:w="1980" w:type="dxa"/>
          </w:tcPr>
          <w:p w14:paraId="144C4597" w14:textId="7CC48CF3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4D168121" w14:textId="77777777" w:rsidR="00027FEB" w:rsidRPr="00F05522" w:rsidRDefault="00027FEB" w:rsidP="00027FEB">
            <w:r w:rsidRPr="00F05522">
              <w:t>17</w:t>
            </w:r>
          </w:p>
        </w:tc>
        <w:tc>
          <w:tcPr>
            <w:tcW w:w="4253" w:type="dxa"/>
          </w:tcPr>
          <w:p w14:paraId="7364AF91" w14:textId="77777777" w:rsidR="00027FEB" w:rsidRDefault="00027FEB" w:rsidP="00027FEB">
            <w:r>
              <w:t>Surface conditions (low, medium, or high wave action)</w:t>
            </w:r>
          </w:p>
        </w:tc>
        <w:tc>
          <w:tcPr>
            <w:tcW w:w="2126" w:type="dxa"/>
          </w:tcPr>
          <w:p w14:paraId="78B0530C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05FBE908" w14:textId="77777777" w:rsidTr="00027FEB">
        <w:tc>
          <w:tcPr>
            <w:tcW w:w="1980" w:type="dxa"/>
          </w:tcPr>
          <w:p w14:paraId="7A9A5A10" w14:textId="5551E777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0E7E06DC" w14:textId="77777777" w:rsidR="00027FEB" w:rsidRPr="00F05522" w:rsidRDefault="00027FEB" w:rsidP="00027FEB">
            <w:r w:rsidRPr="00F05522">
              <w:t>18</w:t>
            </w:r>
          </w:p>
        </w:tc>
        <w:tc>
          <w:tcPr>
            <w:tcW w:w="4253" w:type="dxa"/>
          </w:tcPr>
          <w:p w14:paraId="13D9E0E5" w14:textId="77777777" w:rsidR="00027FEB" w:rsidRDefault="00027FEB" w:rsidP="00027FEB">
            <w:r>
              <w:t>Site + Season</w:t>
            </w:r>
          </w:p>
        </w:tc>
        <w:tc>
          <w:tcPr>
            <w:tcW w:w="2126" w:type="dxa"/>
          </w:tcPr>
          <w:p w14:paraId="289562CC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10052017" w14:textId="77777777" w:rsidTr="00027FEB">
        <w:tc>
          <w:tcPr>
            <w:tcW w:w="1980" w:type="dxa"/>
          </w:tcPr>
          <w:p w14:paraId="2C277EDF" w14:textId="518410A6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023AF5E0" w14:textId="77777777" w:rsidR="00027FEB" w:rsidRPr="00F05522" w:rsidRDefault="00027FEB" w:rsidP="00027FEB">
            <w:r w:rsidRPr="00F05522">
              <w:t>19</w:t>
            </w:r>
          </w:p>
        </w:tc>
        <w:tc>
          <w:tcPr>
            <w:tcW w:w="4253" w:type="dxa"/>
          </w:tcPr>
          <w:p w14:paraId="2AF74314" w14:textId="77777777" w:rsidR="00027FEB" w:rsidRDefault="00027FEB" w:rsidP="00027FEB">
            <w:r>
              <w:t>Site * Season</w:t>
            </w:r>
          </w:p>
        </w:tc>
        <w:tc>
          <w:tcPr>
            <w:tcW w:w="2126" w:type="dxa"/>
          </w:tcPr>
          <w:p w14:paraId="6AD532A7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05C643C9" w14:textId="77777777" w:rsidTr="00027FEB">
        <w:tc>
          <w:tcPr>
            <w:tcW w:w="1980" w:type="dxa"/>
          </w:tcPr>
          <w:p w14:paraId="2FACC9BB" w14:textId="0402C6AD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12C3C754" w14:textId="77777777" w:rsidR="00027FEB" w:rsidRPr="00F05522" w:rsidRDefault="00027FEB" w:rsidP="00027FEB">
            <w:r w:rsidRPr="00F05522">
              <w:t>20</w:t>
            </w:r>
          </w:p>
        </w:tc>
        <w:tc>
          <w:tcPr>
            <w:tcW w:w="4253" w:type="dxa"/>
          </w:tcPr>
          <w:p w14:paraId="7BC2A46C" w14:textId="77777777" w:rsidR="00027FEB" w:rsidRDefault="00027FEB" w:rsidP="00027FEB">
            <w:r>
              <w:t>Site + Relief</w:t>
            </w:r>
          </w:p>
        </w:tc>
        <w:tc>
          <w:tcPr>
            <w:tcW w:w="2126" w:type="dxa"/>
          </w:tcPr>
          <w:p w14:paraId="752ACB4D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271EC5C6" w14:textId="77777777" w:rsidTr="00027FEB">
        <w:tc>
          <w:tcPr>
            <w:tcW w:w="1980" w:type="dxa"/>
          </w:tcPr>
          <w:p w14:paraId="22231E68" w14:textId="1E6E0CA6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385251F3" w14:textId="77777777" w:rsidR="00027FEB" w:rsidRPr="00F05522" w:rsidRDefault="00027FEB" w:rsidP="00027FEB">
            <w:r w:rsidRPr="00F05522">
              <w:t>21</w:t>
            </w:r>
          </w:p>
        </w:tc>
        <w:tc>
          <w:tcPr>
            <w:tcW w:w="4253" w:type="dxa"/>
          </w:tcPr>
          <w:p w14:paraId="491EACC5" w14:textId="77777777" w:rsidR="00027FEB" w:rsidRDefault="00027FEB" w:rsidP="00027FEB">
            <w:r>
              <w:t>Site * Relief</w:t>
            </w:r>
          </w:p>
        </w:tc>
        <w:tc>
          <w:tcPr>
            <w:tcW w:w="2126" w:type="dxa"/>
          </w:tcPr>
          <w:p w14:paraId="38D6E512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2D8FC954" w14:textId="77777777" w:rsidTr="00027FEB">
        <w:tc>
          <w:tcPr>
            <w:tcW w:w="1980" w:type="dxa"/>
          </w:tcPr>
          <w:p w14:paraId="6295F56D" w14:textId="248A4A73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2DF52ECA" w14:textId="77777777" w:rsidR="00027FEB" w:rsidRPr="00F05522" w:rsidRDefault="00027FEB" w:rsidP="00027FEB">
            <w:r w:rsidRPr="00F05522">
              <w:t>22</w:t>
            </w:r>
          </w:p>
        </w:tc>
        <w:tc>
          <w:tcPr>
            <w:tcW w:w="4253" w:type="dxa"/>
          </w:tcPr>
          <w:p w14:paraId="3210CD35" w14:textId="77777777" w:rsidR="00027FEB" w:rsidRDefault="00027FEB" w:rsidP="00027FEB">
            <w:r>
              <w:t>Site + Relief + Season</w:t>
            </w:r>
          </w:p>
        </w:tc>
        <w:tc>
          <w:tcPr>
            <w:tcW w:w="2126" w:type="dxa"/>
          </w:tcPr>
          <w:p w14:paraId="499D2B37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0738E27C" w14:textId="77777777" w:rsidTr="00027FEB">
        <w:tc>
          <w:tcPr>
            <w:tcW w:w="1980" w:type="dxa"/>
          </w:tcPr>
          <w:p w14:paraId="002B6806" w14:textId="6766E81C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1C424CC1" w14:textId="77777777" w:rsidR="00027FEB" w:rsidRPr="00F05522" w:rsidRDefault="00027FEB" w:rsidP="00027FEB">
            <w:r w:rsidRPr="00F05522">
              <w:t>23</w:t>
            </w:r>
          </w:p>
        </w:tc>
        <w:tc>
          <w:tcPr>
            <w:tcW w:w="4253" w:type="dxa"/>
          </w:tcPr>
          <w:p w14:paraId="36873FCA" w14:textId="77777777" w:rsidR="00027FEB" w:rsidRDefault="00027FEB" w:rsidP="00027FEB">
            <w:r>
              <w:t>Site * Relief + Season</w:t>
            </w:r>
          </w:p>
        </w:tc>
        <w:tc>
          <w:tcPr>
            <w:tcW w:w="2126" w:type="dxa"/>
          </w:tcPr>
          <w:p w14:paraId="7DA6E8AB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4A8A7283" w14:textId="77777777" w:rsidTr="00027FEB">
        <w:tc>
          <w:tcPr>
            <w:tcW w:w="1980" w:type="dxa"/>
          </w:tcPr>
          <w:p w14:paraId="2C5553FD" w14:textId="3A6DF980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6083D970" w14:textId="77777777" w:rsidR="00027FEB" w:rsidRPr="00F05522" w:rsidRDefault="00027FEB" w:rsidP="00027FEB">
            <w:r w:rsidRPr="00F05522">
              <w:t>24</w:t>
            </w:r>
          </w:p>
        </w:tc>
        <w:tc>
          <w:tcPr>
            <w:tcW w:w="4253" w:type="dxa"/>
          </w:tcPr>
          <w:p w14:paraId="3D39974C" w14:textId="77777777" w:rsidR="00027FEB" w:rsidRDefault="00027FEB" w:rsidP="00027FEB">
            <w:r>
              <w:t>Site + Relief * Season</w:t>
            </w:r>
          </w:p>
        </w:tc>
        <w:tc>
          <w:tcPr>
            <w:tcW w:w="2126" w:type="dxa"/>
          </w:tcPr>
          <w:p w14:paraId="656E10E1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50000BE0" w14:textId="77777777" w:rsidTr="00027FEB">
        <w:tc>
          <w:tcPr>
            <w:tcW w:w="1980" w:type="dxa"/>
          </w:tcPr>
          <w:p w14:paraId="3C57DF36" w14:textId="10E62F97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121AE95F" w14:textId="77777777" w:rsidR="00027FEB" w:rsidRPr="00F05522" w:rsidRDefault="00027FEB" w:rsidP="00027FEB">
            <w:r w:rsidRPr="00F05522">
              <w:t>25</w:t>
            </w:r>
          </w:p>
        </w:tc>
        <w:tc>
          <w:tcPr>
            <w:tcW w:w="4253" w:type="dxa"/>
          </w:tcPr>
          <w:p w14:paraId="2D779151" w14:textId="77777777" w:rsidR="00027FEB" w:rsidRDefault="00027FEB" w:rsidP="00027FEB">
            <w:r>
              <w:t>Site * Relief + Season + Trip</w:t>
            </w:r>
          </w:p>
        </w:tc>
        <w:tc>
          <w:tcPr>
            <w:tcW w:w="2126" w:type="dxa"/>
          </w:tcPr>
          <w:p w14:paraId="5F0EA5EB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213C3FE0" w14:textId="77777777" w:rsidTr="00027FEB">
        <w:tc>
          <w:tcPr>
            <w:tcW w:w="1980" w:type="dxa"/>
          </w:tcPr>
          <w:p w14:paraId="2CD4729C" w14:textId="7AAFC6BD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6D3D832A" w14:textId="77777777" w:rsidR="00027FEB" w:rsidRPr="00F05522" w:rsidRDefault="00027FEB" w:rsidP="00027FEB">
            <w:r w:rsidRPr="00F05522">
              <w:t>26</w:t>
            </w:r>
          </w:p>
        </w:tc>
        <w:tc>
          <w:tcPr>
            <w:tcW w:w="4253" w:type="dxa"/>
          </w:tcPr>
          <w:p w14:paraId="6BDDE0CF" w14:textId="77777777" w:rsidR="00027FEB" w:rsidRDefault="00027FEB" w:rsidP="00027FEB">
            <w:r>
              <w:t>Site + Depth</w:t>
            </w:r>
          </w:p>
        </w:tc>
        <w:tc>
          <w:tcPr>
            <w:tcW w:w="2126" w:type="dxa"/>
          </w:tcPr>
          <w:p w14:paraId="3A065D76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1D2E1195" w14:textId="77777777" w:rsidTr="00027FEB">
        <w:tc>
          <w:tcPr>
            <w:tcW w:w="1980" w:type="dxa"/>
          </w:tcPr>
          <w:p w14:paraId="1F6B3D35" w14:textId="6E3CB3A7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7017E302" w14:textId="77777777" w:rsidR="00027FEB" w:rsidRPr="00F05522" w:rsidRDefault="00027FEB" w:rsidP="00027FEB">
            <w:r w:rsidRPr="00F05522">
              <w:t>27</w:t>
            </w:r>
          </w:p>
        </w:tc>
        <w:tc>
          <w:tcPr>
            <w:tcW w:w="4253" w:type="dxa"/>
          </w:tcPr>
          <w:p w14:paraId="5F6CABE0" w14:textId="77777777" w:rsidR="00027FEB" w:rsidRDefault="00027FEB" w:rsidP="00027FEB">
            <w:r>
              <w:t>Site + Depth + Relief + Season</w:t>
            </w:r>
          </w:p>
        </w:tc>
        <w:tc>
          <w:tcPr>
            <w:tcW w:w="2126" w:type="dxa"/>
          </w:tcPr>
          <w:p w14:paraId="670A9CCB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2AD45E13" w14:textId="77777777" w:rsidTr="00027FEB">
        <w:tc>
          <w:tcPr>
            <w:tcW w:w="1980" w:type="dxa"/>
          </w:tcPr>
          <w:p w14:paraId="0B6541F2" w14:textId="02F7CC49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469F98F6" w14:textId="77777777" w:rsidR="00027FEB" w:rsidRPr="00F05522" w:rsidRDefault="00027FEB" w:rsidP="00027FEB">
            <w:r w:rsidRPr="00F05522">
              <w:t>28</w:t>
            </w:r>
          </w:p>
        </w:tc>
        <w:tc>
          <w:tcPr>
            <w:tcW w:w="4253" w:type="dxa"/>
          </w:tcPr>
          <w:p w14:paraId="73BBEA1C" w14:textId="77777777" w:rsidR="00027FEB" w:rsidRDefault="00027FEB" w:rsidP="00027FEB">
            <w:r>
              <w:t>Site + Relief * Season + Trip</w:t>
            </w:r>
          </w:p>
        </w:tc>
        <w:tc>
          <w:tcPr>
            <w:tcW w:w="2126" w:type="dxa"/>
          </w:tcPr>
          <w:p w14:paraId="0B111EB9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0F4EBECC" w14:textId="77777777" w:rsidTr="00027FEB">
        <w:tc>
          <w:tcPr>
            <w:tcW w:w="1980" w:type="dxa"/>
          </w:tcPr>
          <w:p w14:paraId="3029C197" w14:textId="6CB6A75F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4CF48AA8" w14:textId="77777777" w:rsidR="00027FEB" w:rsidRPr="00F05522" w:rsidRDefault="00027FEB" w:rsidP="00027FEB">
            <w:r w:rsidRPr="00F05522">
              <w:t>29</w:t>
            </w:r>
          </w:p>
        </w:tc>
        <w:tc>
          <w:tcPr>
            <w:tcW w:w="4253" w:type="dxa"/>
          </w:tcPr>
          <w:p w14:paraId="5C782FD6" w14:textId="77777777" w:rsidR="00027FEB" w:rsidRDefault="00027FEB" w:rsidP="00027FEB">
            <w:r>
              <w:t>Site + Depth * Relief</w:t>
            </w:r>
          </w:p>
        </w:tc>
        <w:tc>
          <w:tcPr>
            <w:tcW w:w="2126" w:type="dxa"/>
          </w:tcPr>
          <w:p w14:paraId="09D018A9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6F9A2A8B" w14:textId="77777777" w:rsidTr="00027FEB">
        <w:tc>
          <w:tcPr>
            <w:tcW w:w="1980" w:type="dxa"/>
          </w:tcPr>
          <w:p w14:paraId="5AFA62D0" w14:textId="4C13AFF4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52ADA312" w14:textId="77777777" w:rsidR="00027FEB" w:rsidRPr="00F05522" w:rsidRDefault="00027FEB" w:rsidP="00027FEB">
            <w:r w:rsidRPr="00F05522">
              <w:t>30</w:t>
            </w:r>
          </w:p>
        </w:tc>
        <w:tc>
          <w:tcPr>
            <w:tcW w:w="4253" w:type="dxa"/>
          </w:tcPr>
          <w:p w14:paraId="6A55DDC0" w14:textId="77777777" w:rsidR="00027FEB" w:rsidRDefault="00027FEB" w:rsidP="00027FEB">
            <w:r>
              <w:t>Site + Depth * Season</w:t>
            </w:r>
          </w:p>
        </w:tc>
        <w:tc>
          <w:tcPr>
            <w:tcW w:w="2126" w:type="dxa"/>
          </w:tcPr>
          <w:p w14:paraId="7B290462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033F0FDF" w14:textId="77777777" w:rsidTr="00027FEB">
        <w:tc>
          <w:tcPr>
            <w:tcW w:w="1980" w:type="dxa"/>
          </w:tcPr>
          <w:p w14:paraId="085F1BF2" w14:textId="250ED986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43BFD9B9" w14:textId="77777777" w:rsidR="00027FEB" w:rsidRPr="00F05522" w:rsidRDefault="00027FEB" w:rsidP="00027FEB">
            <w:r w:rsidRPr="00F05522">
              <w:t>31</w:t>
            </w:r>
          </w:p>
        </w:tc>
        <w:tc>
          <w:tcPr>
            <w:tcW w:w="4253" w:type="dxa"/>
          </w:tcPr>
          <w:p w14:paraId="32105AA3" w14:textId="77777777" w:rsidR="00027FEB" w:rsidRDefault="00027FEB" w:rsidP="00027FEB">
            <w:r>
              <w:t>Site + Season + Visibility</w:t>
            </w:r>
          </w:p>
        </w:tc>
        <w:tc>
          <w:tcPr>
            <w:tcW w:w="2126" w:type="dxa"/>
          </w:tcPr>
          <w:p w14:paraId="3871DD2E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39DF7D97" w14:textId="77777777" w:rsidTr="00027FEB">
        <w:tc>
          <w:tcPr>
            <w:tcW w:w="1980" w:type="dxa"/>
          </w:tcPr>
          <w:p w14:paraId="25508F8B" w14:textId="4BED1DA8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1E9F7D73" w14:textId="77777777" w:rsidR="00027FEB" w:rsidRPr="00F05522" w:rsidRDefault="00027FEB" w:rsidP="00027FEB">
            <w:r w:rsidRPr="00F05522">
              <w:t>32</w:t>
            </w:r>
          </w:p>
        </w:tc>
        <w:tc>
          <w:tcPr>
            <w:tcW w:w="4253" w:type="dxa"/>
          </w:tcPr>
          <w:p w14:paraId="679C66DD" w14:textId="77777777" w:rsidR="00027FEB" w:rsidRDefault="00027FEB" w:rsidP="00027FEB">
            <w:r>
              <w:t>Site + Depth + Relief</w:t>
            </w:r>
          </w:p>
        </w:tc>
        <w:tc>
          <w:tcPr>
            <w:tcW w:w="2126" w:type="dxa"/>
          </w:tcPr>
          <w:p w14:paraId="76230E10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4F73119D" w14:textId="77777777" w:rsidTr="00027FEB">
        <w:tc>
          <w:tcPr>
            <w:tcW w:w="1980" w:type="dxa"/>
          </w:tcPr>
          <w:p w14:paraId="4DE1D469" w14:textId="6C154891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6B9E8FB7" w14:textId="77777777" w:rsidR="00027FEB" w:rsidRPr="00F05522" w:rsidRDefault="00027FEB" w:rsidP="00027FEB">
            <w:r w:rsidRPr="00F05522">
              <w:t>33</w:t>
            </w:r>
          </w:p>
        </w:tc>
        <w:tc>
          <w:tcPr>
            <w:tcW w:w="4253" w:type="dxa"/>
          </w:tcPr>
          <w:p w14:paraId="3CFC5BF0" w14:textId="77777777" w:rsidR="00027FEB" w:rsidRDefault="00027FEB" w:rsidP="00027FEB">
            <w:r>
              <w:t>Site + Depth + Season</w:t>
            </w:r>
          </w:p>
        </w:tc>
        <w:tc>
          <w:tcPr>
            <w:tcW w:w="2126" w:type="dxa"/>
          </w:tcPr>
          <w:p w14:paraId="385FD4CA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027FEB" w:rsidRPr="00F05522" w14:paraId="6CB001C2" w14:textId="77777777" w:rsidTr="00027FEB">
        <w:tc>
          <w:tcPr>
            <w:tcW w:w="1980" w:type="dxa"/>
          </w:tcPr>
          <w:p w14:paraId="0C7791C6" w14:textId="69BB7E1B" w:rsidR="00027FEB" w:rsidRPr="00F05522" w:rsidRDefault="00027FEB" w:rsidP="00027FEB">
            <w:r w:rsidRPr="008D7640">
              <w:t>Large stingrays</w:t>
            </w:r>
          </w:p>
        </w:tc>
        <w:tc>
          <w:tcPr>
            <w:tcW w:w="992" w:type="dxa"/>
          </w:tcPr>
          <w:p w14:paraId="62201552" w14:textId="77777777" w:rsidR="00027FEB" w:rsidRPr="00F05522" w:rsidRDefault="00027FEB" w:rsidP="00027FEB">
            <w:r w:rsidRPr="00F05522">
              <w:t>34</w:t>
            </w:r>
          </w:p>
        </w:tc>
        <w:tc>
          <w:tcPr>
            <w:tcW w:w="4253" w:type="dxa"/>
          </w:tcPr>
          <w:p w14:paraId="03DED411" w14:textId="77777777" w:rsidR="00027FEB" w:rsidRDefault="00027FEB" w:rsidP="00027FEB">
            <w:r>
              <w:t>Depth + Season + Relief</w:t>
            </w:r>
          </w:p>
        </w:tc>
        <w:tc>
          <w:tcPr>
            <w:tcW w:w="2126" w:type="dxa"/>
          </w:tcPr>
          <w:p w14:paraId="167A4B86" w14:textId="77777777" w:rsidR="00027FEB" w:rsidRPr="00F05522" w:rsidRDefault="00027FEB" w:rsidP="00027FEB">
            <w:r w:rsidRPr="00F05522">
              <w:t>Negative binomial</w:t>
            </w:r>
          </w:p>
        </w:tc>
      </w:tr>
      <w:tr w:rsidR="00E01AB2" w:rsidRPr="00F05522" w14:paraId="7099C42D" w14:textId="77777777" w:rsidTr="00027FEB">
        <w:tc>
          <w:tcPr>
            <w:tcW w:w="1980" w:type="dxa"/>
          </w:tcPr>
          <w:p w14:paraId="37406484" w14:textId="6C10BE9F" w:rsidR="00E01AB2" w:rsidRPr="00F05522" w:rsidRDefault="00027FEB" w:rsidP="00406D7A">
            <w:r>
              <w:t>Large stingrays</w:t>
            </w:r>
          </w:p>
        </w:tc>
        <w:tc>
          <w:tcPr>
            <w:tcW w:w="992" w:type="dxa"/>
          </w:tcPr>
          <w:p w14:paraId="3C5CEB4E" w14:textId="77777777" w:rsidR="00E01AB2" w:rsidRPr="00F05522" w:rsidRDefault="00E01AB2" w:rsidP="00406D7A">
            <w:r w:rsidRPr="00F05522">
              <w:t>35</w:t>
            </w:r>
          </w:p>
        </w:tc>
        <w:tc>
          <w:tcPr>
            <w:tcW w:w="4253" w:type="dxa"/>
          </w:tcPr>
          <w:p w14:paraId="53BBD086" w14:textId="77777777" w:rsidR="00E01AB2" w:rsidRDefault="00E01AB2" w:rsidP="00406D7A">
            <w:r>
              <w:t>SPUE of All Sharks</w:t>
            </w:r>
          </w:p>
        </w:tc>
        <w:tc>
          <w:tcPr>
            <w:tcW w:w="2126" w:type="dxa"/>
          </w:tcPr>
          <w:p w14:paraId="673B7F91" w14:textId="77777777" w:rsidR="00E01AB2" w:rsidRPr="00F05522" w:rsidRDefault="00E01AB2" w:rsidP="00406D7A">
            <w:r w:rsidRPr="00F05522">
              <w:t>Negative binomial</w:t>
            </w:r>
          </w:p>
        </w:tc>
      </w:tr>
    </w:tbl>
    <w:p w14:paraId="7D59FF2F" w14:textId="3006A04D" w:rsidR="00A662C0" w:rsidRDefault="00F4522D" w:rsidP="007A3FB2">
      <w:r>
        <w:t>*trip refers to the six sampling periods</w:t>
      </w:r>
    </w:p>
    <w:p w14:paraId="44ABD1B3" w14:textId="77777777" w:rsidR="00A662C0" w:rsidRDefault="00A662C0" w:rsidP="007A3FB2"/>
    <w:sectPr w:rsidR="00A662C0" w:rsidSect="003357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FB2"/>
    <w:rsid w:val="00011A16"/>
    <w:rsid w:val="000151FC"/>
    <w:rsid w:val="00027FEB"/>
    <w:rsid w:val="00060666"/>
    <w:rsid w:val="000639F9"/>
    <w:rsid w:val="000B0A49"/>
    <w:rsid w:val="00110D14"/>
    <w:rsid w:val="001523F3"/>
    <w:rsid w:val="00182855"/>
    <w:rsid w:val="001A4736"/>
    <w:rsid w:val="001B09B3"/>
    <w:rsid w:val="001B36C2"/>
    <w:rsid w:val="001B6775"/>
    <w:rsid w:val="001B73E3"/>
    <w:rsid w:val="001F7940"/>
    <w:rsid w:val="002349C7"/>
    <w:rsid w:val="00260EEC"/>
    <w:rsid w:val="0028302D"/>
    <w:rsid w:val="002A7EE7"/>
    <w:rsid w:val="00335779"/>
    <w:rsid w:val="00387695"/>
    <w:rsid w:val="00397A63"/>
    <w:rsid w:val="003C11E4"/>
    <w:rsid w:val="00450C7F"/>
    <w:rsid w:val="00483989"/>
    <w:rsid w:val="004A4E82"/>
    <w:rsid w:val="00510301"/>
    <w:rsid w:val="00514DE5"/>
    <w:rsid w:val="00530FB6"/>
    <w:rsid w:val="00551B42"/>
    <w:rsid w:val="005825AC"/>
    <w:rsid w:val="005B42D6"/>
    <w:rsid w:val="005F024B"/>
    <w:rsid w:val="00652DFB"/>
    <w:rsid w:val="006943CF"/>
    <w:rsid w:val="0069553B"/>
    <w:rsid w:val="006B47CE"/>
    <w:rsid w:val="006D2509"/>
    <w:rsid w:val="007A3FB2"/>
    <w:rsid w:val="007D0316"/>
    <w:rsid w:val="00880C55"/>
    <w:rsid w:val="009220C0"/>
    <w:rsid w:val="00947326"/>
    <w:rsid w:val="00960882"/>
    <w:rsid w:val="00965DA1"/>
    <w:rsid w:val="009B38CE"/>
    <w:rsid w:val="00A60FE4"/>
    <w:rsid w:val="00A662C0"/>
    <w:rsid w:val="00B275F4"/>
    <w:rsid w:val="00B42BC0"/>
    <w:rsid w:val="00B6008C"/>
    <w:rsid w:val="00BB0C1D"/>
    <w:rsid w:val="00C02500"/>
    <w:rsid w:val="00C03031"/>
    <w:rsid w:val="00C04CE4"/>
    <w:rsid w:val="00C52D3A"/>
    <w:rsid w:val="00C96BFE"/>
    <w:rsid w:val="00CD67C1"/>
    <w:rsid w:val="00D071CD"/>
    <w:rsid w:val="00D263CE"/>
    <w:rsid w:val="00D43EF9"/>
    <w:rsid w:val="00D61686"/>
    <w:rsid w:val="00D7010C"/>
    <w:rsid w:val="00D77BF3"/>
    <w:rsid w:val="00D86146"/>
    <w:rsid w:val="00DA2E7B"/>
    <w:rsid w:val="00DD741E"/>
    <w:rsid w:val="00DD7441"/>
    <w:rsid w:val="00E01AB2"/>
    <w:rsid w:val="00E276FB"/>
    <w:rsid w:val="00E5548E"/>
    <w:rsid w:val="00EC6C8E"/>
    <w:rsid w:val="00EE03BB"/>
    <w:rsid w:val="00EE2B7F"/>
    <w:rsid w:val="00F05522"/>
    <w:rsid w:val="00F135D0"/>
    <w:rsid w:val="00F30031"/>
    <w:rsid w:val="00F37D62"/>
    <w:rsid w:val="00F4522D"/>
    <w:rsid w:val="00F77263"/>
    <w:rsid w:val="00F847D2"/>
    <w:rsid w:val="00FA4D27"/>
    <w:rsid w:val="00FA7AE3"/>
    <w:rsid w:val="00FB4E56"/>
    <w:rsid w:val="00FE72BB"/>
    <w:rsid w:val="00FF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4D9A0"/>
  <w15:chartTrackingRefBased/>
  <w15:docId w15:val="{54307387-D3AF-EC40-B78D-B19F9AF74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F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62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2C0"/>
    <w:rPr>
      <w:rFonts w:ascii="Times New Roman" w:hAnsi="Times New Roman" w:cs="Times New Roman"/>
      <w:sz w:val="18"/>
      <w:szCs w:val="18"/>
    </w:rPr>
  </w:style>
  <w:style w:type="table" w:styleId="TableProfessional">
    <w:name w:val="Table Professional"/>
    <w:basedOn w:val="TableNormal"/>
    <w:uiPriority w:val="99"/>
    <w:rsid w:val="00A662C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2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D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D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D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28</Words>
  <Characters>928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 Sherman</dc:creator>
  <cp:keywords/>
  <dc:description/>
  <cp:lastModifiedBy>chn off31</cp:lastModifiedBy>
  <cp:revision>3</cp:revision>
  <dcterms:created xsi:type="dcterms:W3CDTF">2020-12-08T10:26:00Z</dcterms:created>
  <dcterms:modified xsi:type="dcterms:W3CDTF">2020-12-09T08:43:00Z</dcterms:modified>
</cp:coreProperties>
</file>